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1A326" w14:textId="77777777" w:rsidR="00B7390F" w:rsidRPr="001C6902" w:rsidRDefault="00B7390F" w:rsidP="00E84E11">
      <w:pPr>
        <w:tabs>
          <w:tab w:val="left" w:pos="889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C69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pplements</w:t>
      </w:r>
    </w:p>
    <w:p w14:paraId="033CD78E" w14:textId="77777777" w:rsidR="00B7390F" w:rsidRPr="001C6902" w:rsidRDefault="00B7390F" w:rsidP="00E84E11">
      <w:pPr>
        <w:tabs>
          <w:tab w:val="left" w:pos="889"/>
        </w:tabs>
        <w:spacing w:line="360" w:lineRule="auto"/>
        <w:rPr>
          <w:rFonts w:ascii="Times New Roman" w:hAnsi="Times New Roman" w:cs="Times New Roman"/>
          <w:b w:val="0"/>
          <w:bCs/>
          <w:color w:val="000000" w:themeColor="text1"/>
          <w:sz w:val="22"/>
          <w:szCs w:val="22"/>
          <w:lang w:val="en-US"/>
        </w:rPr>
      </w:pPr>
    </w:p>
    <w:p w14:paraId="50260188" w14:textId="77777777" w:rsidR="009B69C1" w:rsidRPr="001C6902" w:rsidRDefault="009B69C1" w:rsidP="00E84E11">
      <w:pPr>
        <w:tabs>
          <w:tab w:val="left" w:pos="889"/>
        </w:tabs>
        <w:spacing w:line="360" w:lineRule="auto"/>
        <w:rPr>
          <w:rFonts w:ascii="Times New Roman" w:hAnsi="Times New Roman" w:cs="Times New Roman"/>
          <w:b w:val="0"/>
          <w:bCs/>
          <w:color w:val="000000" w:themeColor="text1"/>
          <w:sz w:val="22"/>
          <w:szCs w:val="22"/>
          <w:lang w:val="en-US"/>
        </w:rPr>
      </w:pPr>
    </w:p>
    <w:p w14:paraId="5D1598EC" w14:textId="77777777" w:rsidR="009B69C1" w:rsidRPr="001C6902" w:rsidRDefault="009B69C1" w:rsidP="009B69C1">
      <w:pPr>
        <w:spacing w:line="480" w:lineRule="auto"/>
        <w:rPr>
          <w:rFonts w:ascii="Times New Roman" w:hAnsi="Times New Roman" w:cs="Times New Roman"/>
          <w:b w:val="0"/>
          <w:bCs/>
          <w:color w:val="000000" w:themeColor="text1"/>
          <w:sz w:val="22"/>
          <w:szCs w:val="22"/>
          <w:lang w:val="en-US"/>
        </w:rPr>
      </w:pPr>
      <w:r w:rsidRPr="001C690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Table S1</w:t>
      </w:r>
      <w:r w:rsidRPr="001C6902">
        <w:rPr>
          <w:rFonts w:ascii="Times New Roman" w:hAnsi="Times New Roman" w:cs="Times New Roman"/>
          <w:b w:val="0"/>
          <w:bCs/>
          <w:color w:val="000000" w:themeColor="text1"/>
          <w:sz w:val="22"/>
          <w:szCs w:val="22"/>
          <w:lang w:val="en-US"/>
        </w:rPr>
        <w:t xml:space="preserve"> Number of prediagnostic antibiotic treatments</w:t>
      </w:r>
    </w:p>
    <w:tbl>
      <w:tblPr>
        <w:tblW w:w="69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2"/>
        <w:gridCol w:w="35"/>
        <w:gridCol w:w="1701"/>
        <w:gridCol w:w="851"/>
        <w:gridCol w:w="1431"/>
      </w:tblGrid>
      <w:tr w:rsidR="009B69C1" w:rsidRPr="001C6902" w14:paraId="5E74CBC4" w14:textId="77777777" w:rsidTr="008E5243">
        <w:trPr>
          <w:cantSplit/>
        </w:trPr>
        <w:tc>
          <w:tcPr>
            <w:tcW w:w="2977" w:type="dxa"/>
            <w:gridSpan w:val="2"/>
            <w:tcBorders>
              <w:top w:val="double" w:sz="6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20987066" w14:textId="77777777" w:rsidR="009B69C1" w:rsidRPr="001C6902" w:rsidRDefault="009B69C1" w:rsidP="008E52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 w:bidi="en-US"/>
              </w:rPr>
            </w:pPr>
          </w:p>
        </w:tc>
        <w:tc>
          <w:tcPr>
            <w:tcW w:w="1701" w:type="dxa"/>
            <w:tcBorders>
              <w:top w:val="double" w:sz="6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131CCAA8" w14:textId="77777777" w:rsidR="009B69C1" w:rsidRPr="001C6902" w:rsidRDefault="009B69C1" w:rsidP="008E524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 w:bidi="en-US"/>
              </w:rPr>
            </w:pPr>
            <w:r w:rsidRPr="001C6902">
              <w:rPr>
                <w:rFonts w:asciiTheme="minorHAnsi" w:hAnsiTheme="minorHAnsi" w:cstheme="minorHAnsi"/>
                <w:sz w:val="20"/>
                <w:szCs w:val="20"/>
                <w:lang w:val="en-US" w:bidi="en-US"/>
              </w:rPr>
              <w:t>Number of Treatments</w:t>
            </w:r>
          </w:p>
        </w:tc>
        <w:tc>
          <w:tcPr>
            <w:tcW w:w="851" w:type="dxa"/>
            <w:tcBorders>
              <w:top w:val="double" w:sz="6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  <w:hideMark/>
          </w:tcPr>
          <w:p w14:paraId="52973B17" w14:textId="77777777" w:rsidR="009B69C1" w:rsidRPr="001C6902" w:rsidRDefault="009B69C1" w:rsidP="008E52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bidi="en-US"/>
              </w:rPr>
              <w:t>n</w:t>
            </w:r>
          </w:p>
        </w:tc>
        <w:tc>
          <w:tcPr>
            <w:tcW w:w="1431" w:type="dxa"/>
            <w:tcBorders>
              <w:top w:val="double" w:sz="6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  <w:hideMark/>
          </w:tcPr>
          <w:p w14:paraId="0EC2B3B4" w14:textId="77777777" w:rsidR="009B69C1" w:rsidRPr="001C6902" w:rsidRDefault="009B69C1" w:rsidP="008E52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bidi="en-US"/>
              </w:rPr>
              <w:t xml:space="preserve">  %</w:t>
            </w:r>
          </w:p>
        </w:tc>
      </w:tr>
      <w:tr w:rsidR="009B69C1" w:rsidRPr="001C6902" w14:paraId="708E6A32" w14:textId="77777777" w:rsidTr="008E5243">
        <w:trPr>
          <w:cantSplit/>
        </w:trPr>
        <w:tc>
          <w:tcPr>
            <w:tcW w:w="2942" w:type="dxa"/>
            <w:vMerge w:val="restart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shd w:val="clear" w:color="auto" w:fill="FFFFFF"/>
            <w:hideMark/>
          </w:tcPr>
          <w:p w14:paraId="41BA1411" w14:textId="77777777" w:rsidR="009B69C1" w:rsidRPr="001C6902" w:rsidRDefault="009B69C1" w:rsidP="008E52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bidi="en-US"/>
              </w:rPr>
              <w:t>Prediagnostic antibiotic use</w:t>
            </w:r>
          </w:p>
          <w:p w14:paraId="1AA09F4D" w14:textId="77777777" w:rsidR="009B69C1" w:rsidRPr="001C6902" w:rsidRDefault="009B69C1" w:rsidP="008E52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bidi="en-US"/>
              </w:rPr>
            </w:pPr>
          </w:p>
        </w:tc>
        <w:tc>
          <w:tcPr>
            <w:tcW w:w="1736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0C1F9F" w14:textId="77777777" w:rsidR="009B69C1" w:rsidRPr="001C6902" w:rsidRDefault="009B69C1" w:rsidP="008E52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bidi="en-US"/>
              </w:rPr>
              <w:t>0</w:t>
            </w:r>
          </w:p>
        </w:tc>
        <w:tc>
          <w:tcPr>
            <w:tcW w:w="85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25D7A7" w14:textId="77777777" w:rsidR="009B69C1" w:rsidRPr="001C6902" w:rsidRDefault="009B69C1" w:rsidP="008E52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bidi="en-US"/>
              </w:rPr>
              <w:t>61</w:t>
            </w:r>
          </w:p>
        </w:tc>
        <w:tc>
          <w:tcPr>
            <w:tcW w:w="143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CEE0AE" w14:textId="77777777" w:rsidR="009B69C1" w:rsidRPr="001C6902" w:rsidRDefault="009B69C1" w:rsidP="008E52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bidi="en-US"/>
              </w:rPr>
              <w:t>78.2</w:t>
            </w:r>
          </w:p>
        </w:tc>
      </w:tr>
      <w:tr w:rsidR="009B69C1" w:rsidRPr="001C6902" w14:paraId="4434D0D9" w14:textId="77777777" w:rsidTr="008E5243">
        <w:trPr>
          <w:cantSplit/>
        </w:trPr>
        <w:tc>
          <w:tcPr>
            <w:tcW w:w="2942" w:type="dxa"/>
            <w:vMerge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28CEB17" w14:textId="77777777" w:rsidR="009B69C1" w:rsidRPr="001C6902" w:rsidRDefault="009B69C1" w:rsidP="008E5243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bidi="en-US"/>
              </w:rPr>
            </w:pPr>
          </w:p>
        </w:tc>
        <w:tc>
          <w:tcPr>
            <w:tcW w:w="1736" w:type="dxa"/>
            <w:gridSpan w:val="2"/>
            <w:shd w:val="clear" w:color="auto" w:fill="FFFFFF"/>
            <w:hideMark/>
          </w:tcPr>
          <w:p w14:paraId="13238CA0" w14:textId="77777777" w:rsidR="009B69C1" w:rsidRPr="001C6902" w:rsidRDefault="009B69C1" w:rsidP="008E52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851" w:type="dxa"/>
            <w:shd w:val="clear" w:color="auto" w:fill="FFFFFF"/>
            <w:hideMark/>
          </w:tcPr>
          <w:p w14:paraId="55D6A39A" w14:textId="77777777" w:rsidR="009B69C1" w:rsidRPr="001C6902" w:rsidRDefault="009B69C1" w:rsidP="008E52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bidi="en-US"/>
              </w:rPr>
              <w:t>10</w:t>
            </w:r>
          </w:p>
        </w:tc>
        <w:tc>
          <w:tcPr>
            <w:tcW w:w="1431" w:type="dxa"/>
            <w:shd w:val="clear" w:color="auto" w:fill="FFFFFF"/>
            <w:hideMark/>
          </w:tcPr>
          <w:p w14:paraId="264F1DBE" w14:textId="77777777" w:rsidR="009B69C1" w:rsidRPr="001C6902" w:rsidRDefault="009B69C1" w:rsidP="008E52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bidi="en-US"/>
              </w:rPr>
              <w:t>12.8</w:t>
            </w:r>
          </w:p>
        </w:tc>
      </w:tr>
      <w:tr w:rsidR="009B69C1" w:rsidRPr="001C6902" w14:paraId="4E42413A" w14:textId="77777777" w:rsidTr="008E5243">
        <w:trPr>
          <w:cantSplit/>
        </w:trPr>
        <w:tc>
          <w:tcPr>
            <w:tcW w:w="2942" w:type="dxa"/>
            <w:vMerge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93CF1F8" w14:textId="77777777" w:rsidR="009B69C1" w:rsidRPr="001C6902" w:rsidRDefault="009B69C1" w:rsidP="008E5243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bidi="en-US"/>
              </w:rPr>
            </w:pPr>
          </w:p>
        </w:tc>
        <w:tc>
          <w:tcPr>
            <w:tcW w:w="1736" w:type="dxa"/>
            <w:gridSpan w:val="2"/>
            <w:shd w:val="clear" w:color="auto" w:fill="FFFFFF"/>
            <w:hideMark/>
          </w:tcPr>
          <w:p w14:paraId="721B8877" w14:textId="77777777" w:rsidR="009B69C1" w:rsidRPr="001C6902" w:rsidRDefault="009B69C1" w:rsidP="008E52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bidi="en-US"/>
              </w:rPr>
              <w:t>2</w:t>
            </w:r>
          </w:p>
        </w:tc>
        <w:tc>
          <w:tcPr>
            <w:tcW w:w="851" w:type="dxa"/>
            <w:shd w:val="clear" w:color="auto" w:fill="FFFFFF"/>
            <w:hideMark/>
          </w:tcPr>
          <w:p w14:paraId="254F211D" w14:textId="77777777" w:rsidR="009B69C1" w:rsidRPr="001C6902" w:rsidRDefault="009B69C1" w:rsidP="008E52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bidi="en-US"/>
              </w:rPr>
              <w:t>4</w:t>
            </w:r>
          </w:p>
        </w:tc>
        <w:tc>
          <w:tcPr>
            <w:tcW w:w="1431" w:type="dxa"/>
            <w:shd w:val="clear" w:color="auto" w:fill="FFFFFF"/>
            <w:hideMark/>
          </w:tcPr>
          <w:p w14:paraId="67B60DF4" w14:textId="77777777" w:rsidR="009B69C1" w:rsidRPr="001C6902" w:rsidRDefault="009B69C1" w:rsidP="008E52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bidi="en-US"/>
              </w:rPr>
              <w:t>5.1</w:t>
            </w:r>
          </w:p>
        </w:tc>
      </w:tr>
      <w:tr w:rsidR="009B69C1" w:rsidRPr="001C6902" w14:paraId="01D7C39C" w14:textId="77777777" w:rsidTr="008E5243">
        <w:trPr>
          <w:cantSplit/>
        </w:trPr>
        <w:tc>
          <w:tcPr>
            <w:tcW w:w="2942" w:type="dxa"/>
            <w:vMerge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ECD2403" w14:textId="77777777" w:rsidR="009B69C1" w:rsidRPr="001C6902" w:rsidRDefault="009B69C1" w:rsidP="008E5243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bidi="en-US"/>
              </w:rPr>
            </w:pPr>
          </w:p>
        </w:tc>
        <w:tc>
          <w:tcPr>
            <w:tcW w:w="1736" w:type="dxa"/>
            <w:gridSpan w:val="2"/>
            <w:shd w:val="clear" w:color="auto" w:fill="FFFFFF"/>
            <w:hideMark/>
          </w:tcPr>
          <w:p w14:paraId="7EEB6E0A" w14:textId="77777777" w:rsidR="009B69C1" w:rsidRPr="001C6902" w:rsidRDefault="009B69C1" w:rsidP="008E52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bidi="en-US"/>
              </w:rPr>
              <w:t>3</w:t>
            </w:r>
          </w:p>
        </w:tc>
        <w:tc>
          <w:tcPr>
            <w:tcW w:w="851" w:type="dxa"/>
            <w:shd w:val="clear" w:color="auto" w:fill="FFFFFF"/>
            <w:hideMark/>
          </w:tcPr>
          <w:p w14:paraId="28E96581" w14:textId="77777777" w:rsidR="009B69C1" w:rsidRPr="001C6902" w:rsidRDefault="009B69C1" w:rsidP="008E52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bidi="en-US"/>
              </w:rPr>
              <w:t>3</w:t>
            </w:r>
          </w:p>
        </w:tc>
        <w:tc>
          <w:tcPr>
            <w:tcW w:w="1431" w:type="dxa"/>
            <w:shd w:val="clear" w:color="auto" w:fill="FFFFFF"/>
            <w:hideMark/>
          </w:tcPr>
          <w:p w14:paraId="1CE7C0AF" w14:textId="77777777" w:rsidR="009B69C1" w:rsidRPr="001C6902" w:rsidRDefault="009B69C1" w:rsidP="008E52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bidi="en-US"/>
              </w:rPr>
              <w:t>3.8</w:t>
            </w:r>
          </w:p>
        </w:tc>
      </w:tr>
      <w:tr w:rsidR="009B69C1" w:rsidRPr="001C6902" w14:paraId="3FA05D63" w14:textId="77777777" w:rsidTr="008E5243">
        <w:trPr>
          <w:cantSplit/>
        </w:trPr>
        <w:tc>
          <w:tcPr>
            <w:tcW w:w="2942" w:type="dxa"/>
            <w:vMerge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D77D678" w14:textId="77777777" w:rsidR="009B69C1" w:rsidRPr="001C6902" w:rsidRDefault="009B69C1" w:rsidP="008E5243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bidi="en-US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FFFFFF"/>
            <w:hideMark/>
          </w:tcPr>
          <w:p w14:paraId="096B862D" w14:textId="77777777" w:rsidR="009B69C1" w:rsidRPr="001C6902" w:rsidRDefault="009B69C1" w:rsidP="008E52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bidi="en-US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FFFFFF"/>
            <w:hideMark/>
          </w:tcPr>
          <w:p w14:paraId="7D0728E3" w14:textId="77777777" w:rsidR="009B69C1" w:rsidRPr="001C6902" w:rsidRDefault="009B69C1" w:rsidP="008E52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bidi="en-US"/>
              </w:rPr>
              <w:t>78</w:t>
            </w:r>
          </w:p>
        </w:tc>
        <w:tc>
          <w:tcPr>
            <w:tcW w:w="1431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FFFFFF"/>
            <w:hideMark/>
          </w:tcPr>
          <w:p w14:paraId="16B883AE" w14:textId="77777777" w:rsidR="009B69C1" w:rsidRPr="001C6902" w:rsidRDefault="009B69C1" w:rsidP="008E52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bidi="en-US"/>
              </w:rPr>
              <w:t>100.0</w:t>
            </w:r>
          </w:p>
        </w:tc>
      </w:tr>
    </w:tbl>
    <w:p w14:paraId="062B7B21" w14:textId="3185FEBD" w:rsidR="003C15E9" w:rsidRPr="001C6902" w:rsidRDefault="003C15E9" w:rsidP="009B69C1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14:paraId="7C8A5AAB" w14:textId="77777777" w:rsidR="003C15E9" w:rsidRPr="001C6902" w:rsidRDefault="003C15E9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1C6902">
        <w:rPr>
          <w:rFonts w:ascii="Times New Roman" w:hAnsi="Times New Roman" w:cs="Times New Roman"/>
          <w:sz w:val="24"/>
          <w:szCs w:val="24"/>
        </w:rPr>
        <w:br w:type="page"/>
      </w:r>
    </w:p>
    <w:p w14:paraId="0B6F3DEA" w14:textId="77777777" w:rsidR="00F763DB" w:rsidRPr="001C6902" w:rsidRDefault="00F763DB" w:rsidP="00F763DB">
      <w:pPr>
        <w:spacing w:line="480" w:lineRule="auto"/>
        <w:rPr>
          <w:rFonts w:ascii="Times New Roman" w:hAnsi="Times New Roman" w:cs="Times New Roman"/>
          <w:b w:val="0"/>
          <w:bCs/>
          <w:color w:val="000000" w:themeColor="text1"/>
          <w:sz w:val="22"/>
          <w:szCs w:val="22"/>
          <w:lang w:val="en-US"/>
        </w:rPr>
      </w:pPr>
      <w:r w:rsidRPr="001C690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lastRenderedPageBreak/>
        <w:t>Table S</w:t>
      </w:r>
      <w:r w:rsidR="009B69C1" w:rsidRPr="001C690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2</w:t>
      </w:r>
      <w:r w:rsidRPr="001C6902">
        <w:rPr>
          <w:rFonts w:ascii="Times New Roman" w:hAnsi="Times New Roman" w:cs="Times New Roman"/>
          <w:b w:val="0"/>
          <w:bCs/>
          <w:color w:val="000000" w:themeColor="text1"/>
          <w:sz w:val="22"/>
          <w:szCs w:val="22"/>
          <w:lang w:val="en-US"/>
        </w:rPr>
        <w:t xml:space="preserve"> Absolute and relative frequencies of the reported antibiotic substances and groups</w:t>
      </w:r>
    </w:p>
    <w:p w14:paraId="45A6E551" w14:textId="77777777" w:rsidR="00F763DB" w:rsidRPr="001C6902" w:rsidRDefault="00F763DB" w:rsidP="00F763DB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b w:val="0"/>
          <w:sz w:val="24"/>
          <w:szCs w:val="24"/>
          <w:lang w:val="en-GB"/>
        </w:rPr>
      </w:pPr>
    </w:p>
    <w:tbl>
      <w:tblPr>
        <w:tblW w:w="3747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1"/>
        <w:gridCol w:w="931"/>
        <w:gridCol w:w="1345"/>
        <w:gridCol w:w="931"/>
        <w:gridCol w:w="1341"/>
      </w:tblGrid>
      <w:tr w:rsidR="00F763DB" w:rsidRPr="001C6902" w14:paraId="622D61B6" w14:textId="77777777" w:rsidTr="00C81383">
        <w:trPr>
          <w:cantSplit/>
        </w:trPr>
        <w:tc>
          <w:tcPr>
            <w:tcW w:w="1655" w:type="pct"/>
            <w:vMerge w:val="restar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EB82DD1" w14:textId="77777777" w:rsidR="00F763DB" w:rsidRPr="001C6902" w:rsidRDefault="00F763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674" w:type="pct"/>
            <w:gridSpan w:val="2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14:paraId="6AC27926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yes</w:t>
            </w:r>
          </w:p>
        </w:tc>
        <w:tc>
          <w:tcPr>
            <w:tcW w:w="1672" w:type="pct"/>
            <w:gridSpan w:val="2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14:paraId="41AE98EC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no</w:t>
            </w:r>
          </w:p>
        </w:tc>
      </w:tr>
      <w:tr w:rsidR="00F763DB" w:rsidRPr="001C6902" w14:paraId="14BB7D77" w14:textId="77777777" w:rsidTr="00C81383">
        <w:trPr>
          <w:cantSplit/>
        </w:trPr>
        <w:tc>
          <w:tcPr>
            <w:tcW w:w="0" w:type="auto"/>
            <w:vMerge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20A6401" w14:textId="77777777" w:rsidR="00F763DB" w:rsidRPr="001C6902" w:rsidRDefault="00F763DB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685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  <w:hideMark/>
          </w:tcPr>
          <w:p w14:paraId="63AB2884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n</w:t>
            </w:r>
          </w:p>
        </w:tc>
        <w:tc>
          <w:tcPr>
            <w:tcW w:w="989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  <w:hideMark/>
          </w:tcPr>
          <w:p w14:paraId="383E4BF6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%</w:t>
            </w:r>
          </w:p>
        </w:tc>
        <w:tc>
          <w:tcPr>
            <w:tcW w:w="685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  <w:hideMark/>
          </w:tcPr>
          <w:p w14:paraId="48F4FE73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n</w:t>
            </w:r>
          </w:p>
        </w:tc>
        <w:tc>
          <w:tcPr>
            <w:tcW w:w="987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  <w:hideMark/>
          </w:tcPr>
          <w:p w14:paraId="79D252B2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%</w:t>
            </w:r>
          </w:p>
        </w:tc>
      </w:tr>
      <w:tr w:rsidR="00C81383" w:rsidRPr="001C6902" w14:paraId="31DABE51" w14:textId="77777777" w:rsidTr="00C81383">
        <w:trPr>
          <w:cantSplit/>
        </w:trPr>
        <w:tc>
          <w:tcPr>
            <w:tcW w:w="0" w:type="auto"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7C8E903" w14:textId="77777777" w:rsidR="00C81383" w:rsidRPr="001C6902" w:rsidRDefault="00C81383">
            <w:pP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Prediagnostic antibiotic substances</w:t>
            </w:r>
          </w:p>
        </w:tc>
        <w:tc>
          <w:tcPr>
            <w:tcW w:w="68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1A00D6D" w14:textId="77777777" w:rsidR="00C81383" w:rsidRPr="001C6902" w:rsidRDefault="00C813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</w:p>
        </w:tc>
        <w:tc>
          <w:tcPr>
            <w:tcW w:w="989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42FF9AC" w14:textId="77777777" w:rsidR="00C81383" w:rsidRPr="001C6902" w:rsidRDefault="00C813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</w:p>
        </w:tc>
        <w:tc>
          <w:tcPr>
            <w:tcW w:w="68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F8A04B0" w14:textId="77777777" w:rsidR="00C81383" w:rsidRPr="001C6902" w:rsidRDefault="00C813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</w:p>
        </w:tc>
        <w:tc>
          <w:tcPr>
            <w:tcW w:w="987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CE2BF89" w14:textId="77777777" w:rsidR="00C81383" w:rsidRPr="001C6902" w:rsidRDefault="00C813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</w:p>
        </w:tc>
      </w:tr>
      <w:tr w:rsidR="00F763DB" w:rsidRPr="001C6902" w14:paraId="5C2BFA01" w14:textId="77777777" w:rsidTr="00C81383">
        <w:trPr>
          <w:cantSplit/>
        </w:trPr>
        <w:tc>
          <w:tcPr>
            <w:tcW w:w="1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C3F135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proofErr w:type="spellStart"/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Penicilline</w:t>
            </w:r>
            <w:proofErr w:type="spellEnd"/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B09588C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5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96A19E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6.4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DC2EB10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73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C0954A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93.6</w:t>
            </w:r>
          </w:p>
        </w:tc>
      </w:tr>
      <w:tr w:rsidR="00F763DB" w:rsidRPr="001C6902" w14:paraId="73CCEE1C" w14:textId="77777777" w:rsidTr="00C81383">
        <w:trPr>
          <w:cantSplit/>
        </w:trPr>
        <w:tc>
          <w:tcPr>
            <w:tcW w:w="1655" w:type="pct"/>
            <w:shd w:val="clear" w:color="auto" w:fill="FFFFFF"/>
            <w:hideMark/>
          </w:tcPr>
          <w:p w14:paraId="1E22F0D0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Cephalosporin</w:t>
            </w:r>
          </w:p>
        </w:tc>
        <w:tc>
          <w:tcPr>
            <w:tcW w:w="685" w:type="pct"/>
            <w:shd w:val="clear" w:color="auto" w:fill="FFFFFF"/>
            <w:hideMark/>
          </w:tcPr>
          <w:p w14:paraId="3D7D21C5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1</w:t>
            </w:r>
          </w:p>
        </w:tc>
        <w:tc>
          <w:tcPr>
            <w:tcW w:w="989" w:type="pct"/>
            <w:shd w:val="clear" w:color="auto" w:fill="FFFFFF"/>
            <w:hideMark/>
          </w:tcPr>
          <w:p w14:paraId="048563FA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1.3</w:t>
            </w:r>
          </w:p>
        </w:tc>
        <w:tc>
          <w:tcPr>
            <w:tcW w:w="685" w:type="pct"/>
            <w:shd w:val="clear" w:color="auto" w:fill="FFFFFF"/>
            <w:hideMark/>
          </w:tcPr>
          <w:p w14:paraId="0C592665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77</w:t>
            </w:r>
          </w:p>
        </w:tc>
        <w:tc>
          <w:tcPr>
            <w:tcW w:w="987" w:type="pct"/>
            <w:shd w:val="clear" w:color="auto" w:fill="FFFFFF"/>
            <w:hideMark/>
          </w:tcPr>
          <w:p w14:paraId="5322A97C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98.7</w:t>
            </w:r>
          </w:p>
        </w:tc>
      </w:tr>
      <w:tr w:rsidR="00F763DB" w:rsidRPr="001C6902" w14:paraId="2649DF7A" w14:textId="77777777" w:rsidTr="00C81383">
        <w:trPr>
          <w:cantSplit/>
        </w:trPr>
        <w:tc>
          <w:tcPr>
            <w:tcW w:w="1655" w:type="pct"/>
            <w:shd w:val="clear" w:color="auto" w:fill="FFFFFF"/>
            <w:hideMark/>
          </w:tcPr>
          <w:p w14:paraId="17D78FE0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Carbapenem</w:t>
            </w:r>
          </w:p>
        </w:tc>
        <w:tc>
          <w:tcPr>
            <w:tcW w:w="685" w:type="pct"/>
            <w:shd w:val="clear" w:color="auto" w:fill="FFFFFF"/>
            <w:hideMark/>
          </w:tcPr>
          <w:p w14:paraId="43B746D6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0</w:t>
            </w:r>
          </w:p>
        </w:tc>
        <w:tc>
          <w:tcPr>
            <w:tcW w:w="989" w:type="pct"/>
            <w:shd w:val="clear" w:color="auto" w:fill="FFFFFF"/>
            <w:hideMark/>
          </w:tcPr>
          <w:p w14:paraId="69255E00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0.0</w:t>
            </w:r>
          </w:p>
        </w:tc>
        <w:tc>
          <w:tcPr>
            <w:tcW w:w="685" w:type="pct"/>
            <w:shd w:val="clear" w:color="auto" w:fill="FFFFFF"/>
            <w:hideMark/>
          </w:tcPr>
          <w:p w14:paraId="5994132B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78</w:t>
            </w:r>
          </w:p>
        </w:tc>
        <w:tc>
          <w:tcPr>
            <w:tcW w:w="987" w:type="pct"/>
            <w:shd w:val="clear" w:color="auto" w:fill="FFFFFF"/>
            <w:hideMark/>
          </w:tcPr>
          <w:p w14:paraId="20B04B6A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100.0</w:t>
            </w:r>
          </w:p>
        </w:tc>
      </w:tr>
      <w:tr w:rsidR="00F763DB" w:rsidRPr="001C6902" w14:paraId="2FA6FAC2" w14:textId="77777777" w:rsidTr="00C81383">
        <w:trPr>
          <w:cantSplit/>
        </w:trPr>
        <w:tc>
          <w:tcPr>
            <w:tcW w:w="1655" w:type="pct"/>
            <w:shd w:val="clear" w:color="auto" w:fill="FFFFFF"/>
            <w:hideMark/>
          </w:tcPr>
          <w:p w14:paraId="7B0F071C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proofErr w:type="spellStart"/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Chinolone</w:t>
            </w:r>
            <w:proofErr w:type="spellEnd"/>
          </w:p>
        </w:tc>
        <w:tc>
          <w:tcPr>
            <w:tcW w:w="685" w:type="pct"/>
            <w:shd w:val="clear" w:color="auto" w:fill="FFFFFF"/>
            <w:hideMark/>
          </w:tcPr>
          <w:p w14:paraId="0A90BB6E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3</w:t>
            </w:r>
          </w:p>
        </w:tc>
        <w:tc>
          <w:tcPr>
            <w:tcW w:w="989" w:type="pct"/>
            <w:shd w:val="clear" w:color="auto" w:fill="FFFFFF"/>
            <w:hideMark/>
          </w:tcPr>
          <w:p w14:paraId="6D7320FB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3.8</w:t>
            </w:r>
          </w:p>
        </w:tc>
        <w:tc>
          <w:tcPr>
            <w:tcW w:w="685" w:type="pct"/>
            <w:shd w:val="clear" w:color="auto" w:fill="FFFFFF"/>
            <w:hideMark/>
          </w:tcPr>
          <w:p w14:paraId="74C53BF6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75</w:t>
            </w:r>
          </w:p>
        </w:tc>
        <w:tc>
          <w:tcPr>
            <w:tcW w:w="987" w:type="pct"/>
            <w:shd w:val="clear" w:color="auto" w:fill="FFFFFF"/>
            <w:hideMark/>
          </w:tcPr>
          <w:p w14:paraId="4D9A3318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96.2</w:t>
            </w:r>
          </w:p>
        </w:tc>
      </w:tr>
      <w:tr w:rsidR="00F763DB" w:rsidRPr="001C6902" w14:paraId="4A7C99AF" w14:textId="77777777" w:rsidTr="00C81383">
        <w:trPr>
          <w:cantSplit/>
        </w:trPr>
        <w:tc>
          <w:tcPr>
            <w:tcW w:w="1655" w:type="pct"/>
            <w:shd w:val="clear" w:color="auto" w:fill="FFFFFF"/>
            <w:hideMark/>
          </w:tcPr>
          <w:p w14:paraId="33EEB28E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Macrolide</w:t>
            </w:r>
          </w:p>
        </w:tc>
        <w:tc>
          <w:tcPr>
            <w:tcW w:w="685" w:type="pct"/>
            <w:shd w:val="clear" w:color="auto" w:fill="FFFFFF"/>
            <w:hideMark/>
          </w:tcPr>
          <w:p w14:paraId="6744AF66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4</w:t>
            </w:r>
          </w:p>
        </w:tc>
        <w:tc>
          <w:tcPr>
            <w:tcW w:w="989" w:type="pct"/>
            <w:shd w:val="clear" w:color="auto" w:fill="FFFFFF"/>
            <w:hideMark/>
          </w:tcPr>
          <w:p w14:paraId="5109D6A3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5.1</w:t>
            </w:r>
          </w:p>
        </w:tc>
        <w:tc>
          <w:tcPr>
            <w:tcW w:w="685" w:type="pct"/>
            <w:shd w:val="clear" w:color="auto" w:fill="FFFFFF"/>
            <w:hideMark/>
          </w:tcPr>
          <w:p w14:paraId="017C0B5A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74</w:t>
            </w:r>
          </w:p>
        </w:tc>
        <w:tc>
          <w:tcPr>
            <w:tcW w:w="987" w:type="pct"/>
            <w:shd w:val="clear" w:color="auto" w:fill="FFFFFF"/>
            <w:hideMark/>
          </w:tcPr>
          <w:p w14:paraId="0ECC30E6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94.9</w:t>
            </w:r>
          </w:p>
        </w:tc>
      </w:tr>
      <w:tr w:rsidR="00F763DB" w:rsidRPr="001C6902" w14:paraId="6048B311" w14:textId="77777777" w:rsidTr="00C81383">
        <w:trPr>
          <w:cantSplit/>
        </w:trPr>
        <w:tc>
          <w:tcPr>
            <w:tcW w:w="1655" w:type="pct"/>
            <w:shd w:val="clear" w:color="auto" w:fill="FFFFFF"/>
            <w:hideMark/>
          </w:tcPr>
          <w:p w14:paraId="2920A169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Glycopeptide</w:t>
            </w:r>
          </w:p>
        </w:tc>
        <w:tc>
          <w:tcPr>
            <w:tcW w:w="685" w:type="pct"/>
            <w:shd w:val="clear" w:color="auto" w:fill="FFFFFF"/>
            <w:hideMark/>
          </w:tcPr>
          <w:p w14:paraId="63DCF84F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0</w:t>
            </w:r>
          </w:p>
        </w:tc>
        <w:tc>
          <w:tcPr>
            <w:tcW w:w="989" w:type="pct"/>
            <w:shd w:val="clear" w:color="auto" w:fill="FFFFFF"/>
            <w:hideMark/>
          </w:tcPr>
          <w:p w14:paraId="2F2ECD43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0.0</w:t>
            </w:r>
          </w:p>
        </w:tc>
        <w:tc>
          <w:tcPr>
            <w:tcW w:w="685" w:type="pct"/>
            <w:shd w:val="clear" w:color="auto" w:fill="FFFFFF"/>
            <w:hideMark/>
          </w:tcPr>
          <w:p w14:paraId="31853FA9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78</w:t>
            </w:r>
          </w:p>
        </w:tc>
        <w:tc>
          <w:tcPr>
            <w:tcW w:w="987" w:type="pct"/>
            <w:shd w:val="clear" w:color="auto" w:fill="FFFFFF"/>
            <w:hideMark/>
          </w:tcPr>
          <w:p w14:paraId="5FE7F256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100.0</w:t>
            </w:r>
          </w:p>
        </w:tc>
      </w:tr>
      <w:tr w:rsidR="00F763DB" w:rsidRPr="001C6902" w14:paraId="118D8204" w14:textId="77777777" w:rsidTr="00C81383">
        <w:trPr>
          <w:cantSplit/>
        </w:trPr>
        <w:tc>
          <w:tcPr>
            <w:tcW w:w="1655" w:type="pct"/>
            <w:shd w:val="clear" w:color="auto" w:fill="FFFFFF"/>
            <w:hideMark/>
          </w:tcPr>
          <w:p w14:paraId="600A8D9B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Aminoglycoside</w:t>
            </w:r>
          </w:p>
        </w:tc>
        <w:tc>
          <w:tcPr>
            <w:tcW w:w="685" w:type="pct"/>
            <w:shd w:val="clear" w:color="auto" w:fill="FFFFFF"/>
            <w:hideMark/>
          </w:tcPr>
          <w:p w14:paraId="0FE76BDF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0</w:t>
            </w:r>
          </w:p>
        </w:tc>
        <w:tc>
          <w:tcPr>
            <w:tcW w:w="989" w:type="pct"/>
            <w:shd w:val="clear" w:color="auto" w:fill="FFFFFF"/>
            <w:hideMark/>
          </w:tcPr>
          <w:p w14:paraId="3C220774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0.0</w:t>
            </w:r>
          </w:p>
        </w:tc>
        <w:tc>
          <w:tcPr>
            <w:tcW w:w="685" w:type="pct"/>
            <w:shd w:val="clear" w:color="auto" w:fill="FFFFFF"/>
            <w:hideMark/>
          </w:tcPr>
          <w:p w14:paraId="0084C4E3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78</w:t>
            </w:r>
          </w:p>
        </w:tc>
        <w:tc>
          <w:tcPr>
            <w:tcW w:w="987" w:type="pct"/>
            <w:shd w:val="clear" w:color="auto" w:fill="FFFFFF"/>
            <w:hideMark/>
          </w:tcPr>
          <w:p w14:paraId="0081E07B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100.0</w:t>
            </w:r>
          </w:p>
        </w:tc>
      </w:tr>
      <w:tr w:rsidR="00F763DB" w:rsidRPr="001C6902" w14:paraId="699E8DE6" w14:textId="77777777" w:rsidTr="00C81383">
        <w:trPr>
          <w:cantSplit/>
        </w:trPr>
        <w:tc>
          <w:tcPr>
            <w:tcW w:w="1655" w:type="pct"/>
            <w:shd w:val="clear" w:color="auto" w:fill="FFFFFF"/>
            <w:hideMark/>
          </w:tcPr>
          <w:p w14:paraId="7CC17C52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Tetracycline</w:t>
            </w:r>
          </w:p>
        </w:tc>
        <w:tc>
          <w:tcPr>
            <w:tcW w:w="685" w:type="pct"/>
            <w:shd w:val="clear" w:color="auto" w:fill="FFFFFF"/>
            <w:hideMark/>
          </w:tcPr>
          <w:p w14:paraId="25CB556E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2</w:t>
            </w:r>
          </w:p>
        </w:tc>
        <w:tc>
          <w:tcPr>
            <w:tcW w:w="989" w:type="pct"/>
            <w:shd w:val="clear" w:color="auto" w:fill="FFFFFF"/>
            <w:hideMark/>
          </w:tcPr>
          <w:p w14:paraId="049933F5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2.6</w:t>
            </w:r>
          </w:p>
        </w:tc>
        <w:tc>
          <w:tcPr>
            <w:tcW w:w="685" w:type="pct"/>
            <w:shd w:val="clear" w:color="auto" w:fill="FFFFFF"/>
            <w:hideMark/>
          </w:tcPr>
          <w:p w14:paraId="046AED10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76</w:t>
            </w:r>
          </w:p>
        </w:tc>
        <w:tc>
          <w:tcPr>
            <w:tcW w:w="987" w:type="pct"/>
            <w:shd w:val="clear" w:color="auto" w:fill="FFFFFF"/>
            <w:hideMark/>
          </w:tcPr>
          <w:p w14:paraId="151534FD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97.4</w:t>
            </w:r>
          </w:p>
        </w:tc>
      </w:tr>
      <w:tr w:rsidR="00F763DB" w:rsidRPr="001C6902" w14:paraId="6AD77124" w14:textId="77777777" w:rsidTr="00C81383">
        <w:trPr>
          <w:cantSplit/>
        </w:trPr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2B68F0B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Other Antibiotics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09A4E59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ABC6C66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2.6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9975B26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76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E908F54" w14:textId="77777777" w:rsidR="00F763DB" w:rsidRPr="001C6902" w:rsidRDefault="00F763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97.4</w:t>
            </w:r>
          </w:p>
        </w:tc>
      </w:tr>
      <w:tr w:rsidR="00C81383" w:rsidRPr="001C6902" w14:paraId="4908B2B9" w14:textId="77777777" w:rsidTr="00C81383">
        <w:trPr>
          <w:cantSplit/>
        </w:trPr>
        <w:tc>
          <w:tcPr>
            <w:tcW w:w="1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1C53EF" w14:textId="77777777" w:rsidR="00C81383" w:rsidRPr="001C6902" w:rsidRDefault="00C813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</w:p>
          <w:p w14:paraId="67CCDA34" w14:textId="77777777" w:rsidR="00C81383" w:rsidRPr="001C6902" w:rsidRDefault="00C813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Prediagnostic antibiotic groups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DBE9B0" w14:textId="77777777" w:rsidR="00C81383" w:rsidRPr="001C6902" w:rsidRDefault="00C813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A0D4E2" w14:textId="77777777" w:rsidR="00C81383" w:rsidRPr="001C6902" w:rsidRDefault="00C813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13DB0A" w14:textId="77777777" w:rsidR="00C81383" w:rsidRPr="001C6902" w:rsidRDefault="00C813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C6C88E" w14:textId="77777777" w:rsidR="00C81383" w:rsidRPr="001C6902" w:rsidRDefault="00C813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</w:p>
        </w:tc>
      </w:tr>
      <w:tr w:rsidR="00C81383" w:rsidRPr="001C6902" w14:paraId="4568D517" w14:textId="77777777" w:rsidTr="00C81383">
        <w:trPr>
          <w:cantSplit/>
          <w:trHeight w:val="664"/>
        </w:trPr>
        <w:tc>
          <w:tcPr>
            <w:tcW w:w="1655" w:type="pct"/>
            <w:tcBorders>
              <w:left w:val="nil"/>
              <w:right w:val="nil"/>
            </w:tcBorders>
            <w:shd w:val="clear" w:color="auto" w:fill="FFFFFF"/>
          </w:tcPr>
          <w:p w14:paraId="6DBD3374" w14:textId="77777777" w:rsidR="00C81383" w:rsidRPr="001C6902" w:rsidRDefault="00C813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 xml:space="preserve">Inhibition of cell wall synthesis </w:t>
            </w:r>
          </w:p>
        </w:tc>
        <w:tc>
          <w:tcPr>
            <w:tcW w:w="685" w:type="pct"/>
            <w:tcBorders>
              <w:left w:val="nil"/>
              <w:right w:val="nil"/>
            </w:tcBorders>
            <w:shd w:val="clear" w:color="auto" w:fill="FFFFFF"/>
          </w:tcPr>
          <w:p w14:paraId="0E6BD797" w14:textId="77777777" w:rsidR="00C81383" w:rsidRPr="001C6902" w:rsidRDefault="00C813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6</w:t>
            </w:r>
          </w:p>
        </w:tc>
        <w:tc>
          <w:tcPr>
            <w:tcW w:w="989" w:type="pct"/>
            <w:tcBorders>
              <w:left w:val="nil"/>
              <w:right w:val="nil"/>
            </w:tcBorders>
            <w:shd w:val="clear" w:color="auto" w:fill="FFFFFF"/>
          </w:tcPr>
          <w:p w14:paraId="5A3A654A" w14:textId="77777777" w:rsidR="00C81383" w:rsidRPr="001C6902" w:rsidRDefault="00C813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7.6</w:t>
            </w:r>
          </w:p>
        </w:tc>
        <w:tc>
          <w:tcPr>
            <w:tcW w:w="685" w:type="pct"/>
            <w:tcBorders>
              <w:left w:val="nil"/>
              <w:right w:val="nil"/>
            </w:tcBorders>
            <w:shd w:val="clear" w:color="auto" w:fill="FFFFFF"/>
          </w:tcPr>
          <w:p w14:paraId="0D4CB2E2" w14:textId="77777777" w:rsidR="00C81383" w:rsidRPr="001C6902" w:rsidRDefault="00C813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72</w:t>
            </w:r>
          </w:p>
        </w:tc>
        <w:tc>
          <w:tcPr>
            <w:tcW w:w="987" w:type="pct"/>
            <w:tcBorders>
              <w:left w:val="nil"/>
              <w:right w:val="nil"/>
            </w:tcBorders>
            <w:shd w:val="clear" w:color="auto" w:fill="FFFFFF"/>
          </w:tcPr>
          <w:p w14:paraId="52774A43" w14:textId="77777777" w:rsidR="00C81383" w:rsidRPr="001C6902" w:rsidRDefault="00C813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92.3</w:t>
            </w:r>
          </w:p>
        </w:tc>
      </w:tr>
      <w:tr w:rsidR="00C81383" w:rsidRPr="001C6902" w14:paraId="5F1B2179" w14:textId="77777777" w:rsidTr="00C81383">
        <w:trPr>
          <w:cantSplit/>
        </w:trPr>
        <w:tc>
          <w:tcPr>
            <w:tcW w:w="1655" w:type="pct"/>
            <w:tcBorders>
              <w:left w:val="nil"/>
              <w:right w:val="nil"/>
            </w:tcBorders>
            <w:shd w:val="clear" w:color="auto" w:fill="FFFFFF"/>
          </w:tcPr>
          <w:p w14:paraId="61C3AAA5" w14:textId="77777777" w:rsidR="00C81383" w:rsidRPr="001C6902" w:rsidRDefault="00C813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Interference with bacterial DNA or RNA</w:t>
            </w:r>
          </w:p>
        </w:tc>
        <w:tc>
          <w:tcPr>
            <w:tcW w:w="685" w:type="pct"/>
            <w:tcBorders>
              <w:left w:val="nil"/>
              <w:right w:val="nil"/>
            </w:tcBorders>
            <w:shd w:val="clear" w:color="auto" w:fill="FFFFFF"/>
          </w:tcPr>
          <w:p w14:paraId="2A766D3C" w14:textId="77777777" w:rsidR="00C81383" w:rsidRPr="001C6902" w:rsidRDefault="00C813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4</w:t>
            </w:r>
          </w:p>
        </w:tc>
        <w:tc>
          <w:tcPr>
            <w:tcW w:w="989" w:type="pct"/>
            <w:tcBorders>
              <w:left w:val="nil"/>
              <w:right w:val="nil"/>
            </w:tcBorders>
            <w:shd w:val="clear" w:color="auto" w:fill="FFFFFF"/>
          </w:tcPr>
          <w:p w14:paraId="1C4962DA" w14:textId="77777777" w:rsidR="00C81383" w:rsidRPr="001C6902" w:rsidRDefault="00C813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5.1</w:t>
            </w:r>
          </w:p>
        </w:tc>
        <w:tc>
          <w:tcPr>
            <w:tcW w:w="685" w:type="pct"/>
            <w:tcBorders>
              <w:left w:val="nil"/>
              <w:right w:val="nil"/>
            </w:tcBorders>
            <w:shd w:val="clear" w:color="auto" w:fill="FFFFFF"/>
          </w:tcPr>
          <w:p w14:paraId="466206AF" w14:textId="77777777" w:rsidR="00C81383" w:rsidRPr="001C6902" w:rsidRDefault="00C813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74</w:t>
            </w:r>
          </w:p>
        </w:tc>
        <w:tc>
          <w:tcPr>
            <w:tcW w:w="987" w:type="pct"/>
            <w:tcBorders>
              <w:left w:val="nil"/>
              <w:right w:val="nil"/>
            </w:tcBorders>
            <w:shd w:val="clear" w:color="auto" w:fill="FFFFFF"/>
          </w:tcPr>
          <w:p w14:paraId="39A737F9" w14:textId="77777777" w:rsidR="00C81383" w:rsidRPr="001C6902" w:rsidRDefault="00C813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94.9</w:t>
            </w:r>
          </w:p>
        </w:tc>
      </w:tr>
      <w:tr w:rsidR="00C81383" w:rsidRPr="001C6902" w14:paraId="6F2124CA" w14:textId="77777777" w:rsidTr="00C81383">
        <w:trPr>
          <w:cantSplit/>
        </w:trPr>
        <w:tc>
          <w:tcPr>
            <w:tcW w:w="1655" w:type="pct"/>
            <w:tcBorders>
              <w:left w:val="nil"/>
              <w:bottom w:val="double" w:sz="6" w:space="0" w:color="000000"/>
              <w:right w:val="nil"/>
            </w:tcBorders>
            <w:shd w:val="clear" w:color="auto" w:fill="FFFFFF"/>
          </w:tcPr>
          <w:p w14:paraId="2EE00CE1" w14:textId="77777777" w:rsidR="00C81383" w:rsidRPr="001C6902" w:rsidRDefault="00C8138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Inhibition of bacterial protein biosynthesis</w:t>
            </w:r>
          </w:p>
        </w:tc>
        <w:tc>
          <w:tcPr>
            <w:tcW w:w="685" w:type="pct"/>
            <w:tcBorders>
              <w:left w:val="nil"/>
              <w:bottom w:val="double" w:sz="6" w:space="0" w:color="000000"/>
              <w:right w:val="nil"/>
            </w:tcBorders>
            <w:shd w:val="clear" w:color="auto" w:fill="FFFFFF"/>
          </w:tcPr>
          <w:p w14:paraId="645AD91F" w14:textId="77777777" w:rsidR="00C81383" w:rsidRPr="001C6902" w:rsidRDefault="00C813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7</w:t>
            </w:r>
          </w:p>
        </w:tc>
        <w:tc>
          <w:tcPr>
            <w:tcW w:w="989" w:type="pct"/>
            <w:tcBorders>
              <w:left w:val="nil"/>
              <w:bottom w:val="double" w:sz="6" w:space="0" w:color="000000"/>
              <w:right w:val="nil"/>
            </w:tcBorders>
            <w:shd w:val="clear" w:color="auto" w:fill="FFFFFF"/>
          </w:tcPr>
          <w:p w14:paraId="0C485BBF" w14:textId="77777777" w:rsidR="00C81383" w:rsidRPr="001C6902" w:rsidRDefault="00C813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9.0</w:t>
            </w:r>
          </w:p>
        </w:tc>
        <w:tc>
          <w:tcPr>
            <w:tcW w:w="685" w:type="pct"/>
            <w:tcBorders>
              <w:left w:val="nil"/>
              <w:bottom w:val="double" w:sz="6" w:space="0" w:color="000000"/>
              <w:right w:val="nil"/>
            </w:tcBorders>
            <w:shd w:val="clear" w:color="auto" w:fill="FFFFFF"/>
          </w:tcPr>
          <w:p w14:paraId="4EF46DED" w14:textId="77777777" w:rsidR="00C81383" w:rsidRPr="001C6902" w:rsidRDefault="00C813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71</w:t>
            </w:r>
          </w:p>
        </w:tc>
        <w:tc>
          <w:tcPr>
            <w:tcW w:w="987" w:type="pct"/>
            <w:tcBorders>
              <w:left w:val="nil"/>
              <w:bottom w:val="double" w:sz="6" w:space="0" w:color="000000"/>
              <w:right w:val="nil"/>
            </w:tcBorders>
            <w:shd w:val="clear" w:color="auto" w:fill="FFFFFF"/>
          </w:tcPr>
          <w:p w14:paraId="1229F823" w14:textId="77777777" w:rsidR="00C81383" w:rsidRPr="001C6902" w:rsidRDefault="00C813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</w:pPr>
            <w:r w:rsidRPr="001C69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bidi="en-US"/>
              </w:rPr>
              <w:t>91.0</w:t>
            </w:r>
          </w:p>
        </w:tc>
      </w:tr>
    </w:tbl>
    <w:p w14:paraId="658D3D8F" w14:textId="77777777" w:rsidR="00F763DB" w:rsidRPr="001C6902" w:rsidRDefault="00F763DB" w:rsidP="00E84E11">
      <w:pPr>
        <w:tabs>
          <w:tab w:val="left" w:pos="889"/>
        </w:tabs>
        <w:spacing w:line="360" w:lineRule="auto"/>
        <w:rPr>
          <w:rFonts w:ascii="Times New Roman" w:hAnsi="Times New Roman" w:cs="Times New Roman"/>
          <w:b w:val="0"/>
          <w:bCs/>
          <w:color w:val="000000" w:themeColor="text1"/>
          <w:sz w:val="22"/>
          <w:szCs w:val="22"/>
          <w:lang w:val="en-US"/>
        </w:rPr>
      </w:pPr>
    </w:p>
    <w:p w14:paraId="47196A25" w14:textId="3996D942" w:rsidR="003C15E9" w:rsidRPr="001C6902" w:rsidRDefault="003C15E9">
      <w:pPr>
        <w:spacing w:after="160" w:line="259" w:lineRule="auto"/>
        <w:rPr>
          <w:rFonts w:ascii="Times New Roman" w:hAnsi="Times New Roman" w:cs="Times New Roman"/>
          <w:b w:val="0"/>
          <w:bCs/>
          <w:color w:val="000000" w:themeColor="text1"/>
          <w:sz w:val="22"/>
          <w:szCs w:val="22"/>
          <w:lang w:val="en-US"/>
        </w:rPr>
      </w:pPr>
      <w:r w:rsidRPr="001C6902">
        <w:rPr>
          <w:rFonts w:ascii="Times New Roman" w:hAnsi="Times New Roman" w:cs="Times New Roman"/>
          <w:b w:val="0"/>
          <w:bCs/>
          <w:color w:val="000000" w:themeColor="text1"/>
          <w:sz w:val="22"/>
          <w:szCs w:val="22"/>
          <w:lang w:val="en-US"/>
        </w:rPr>
        <w:br w:type="page"/>
      </w:r>
    </w:p>
    <w:p w14:paraId="3B586996" w14:textId="77777777" w:rsidR="00F763DB" w:rsidRPr="001C6902" w:rsidRDefault="00DD0D6D" w:rsidP="00E84E11">
      <w:pPr>
        <w:tabs>
          <w:tab w:val="left" w:pos="889"/>
        </w:tabs>
        <w:spacing w:line="360" w:lineRule="auto"/>
        <w:rPr>
          <w:rFonts w:ascii="Times New Roman" w:hAnsi="Times New Roman" w:cs="Times New Roman"/>
          <w:b w:val="0"/>
          <w:bCs/>
          <w:color w:val="000000" w:themeColor="text1"/>
          <w:sz w:val="22"/>
          <w:szCs w:val="22"/>
          <w:lang w:val="en-US"/>
        </w:rPr>
      </w:pPr>
      <w:r w:rsidRPr="001C690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lastRenderedPageBreak/>
        <w:t>Table S3</w:t>
      </w:r>
      <w:r w:rsidRPr="001C6902">
        <w:rPr>
          <w:rFonts w:ascii="Times New Roman" w:hAnsi="Times New Roman" w:cs="Times New Roman"/>
          <w:b w:val="0"/>
          <w:bCs/>
          <w:color w:val="000000" w:themeColor="text1"/>
          <w:sz w:val="22"/>
          <w:szCs w:val="22"/>
          <w:lang w:val="en-US"/>
        </w:rPr>
        <w:t xml:space="preserve"> Adverse events in patients with prediagnostic antibiotic use compared to no use according to CTC AE 5.0 - Sensitivity analysis: adjustment for variables with a Chi square p value lower than 0.200:</w:t>
      </w:r>
    </w:p>
    <w:p w14:paraId="49D7785B" w14:textId="77777777" w:rsidR="00DD0D6D" w:rsidRPr="001C6902" w:rsidRDefault="00DD0D6D" w:rsidP="00DD0D6D">
      <w:pPr>
        <w:spacing w:line="480" w:lineRule="auto"/>
        <w:rPr>
          <w:rFonts w:ascii="Times New Roman" w:hAnsi="Times New Roman" w:cs="Times New Roman"/>
          <w:b w:val="0"/>
          <w:bCs/>
          <w:color w:val="000000" w:themeColor="text1"/>
          <w:sz w:val="22"/>
          <w:szCs w:val="22"/>
          <w:lang w:val="en-US"/>
        </w:r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51"/>
        <w:gridCol w:w="367"/>
        <w:gridCol w:w="708"/>
        <w:gridCol w:w="443"/>
        <w:gridCol w:w="432"/>
        <w:gridCol w:w="562"/>
        <w:gridCol w:w="120"/>
        <w:gridCol w:w="766"/>
        <w:gridCol w:w="1546"/>
        <w:gridCol w:w="250"/>
        <w:gridCol w:w="767"/>
        <w:gridCol w:w="1660"/>
      </w:tblGrid>
      <w:tr w:rsidR="00DD0D6D" w:rsidRPr="001C6902" w14:paraId="1204A060" w14:textId="77777777" w:rsidTr="009C2CDC">
        <w:trPr>
          <w:cantSplit/>
          <w:trHeight w:val="597"/>
        </w:trPr>
        <w:tc>
          <w:tcPr>
            <w:tcW w:w="2184" w:type="pct"/>
            <w:gridSpan w:val="6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A31253B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bookmarkStart w:id="0" w:name="OLE_LINK1"/>
            <w:bookmarkStart w:id="1" w:name="OLE_LINK2"/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Prediagnostic antibiotic use </w:t>
            </w:r>
          </w:p>
        </w:tc>
        <w:tc>
          <w:tcPr>
            <w:tcW w:w="6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6E3108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50" w:type="pct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05BEF9F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Binary logistic regression</w:t>
            </w:r>
          </w:p>
        </w:tc>
      </w:tr>
      <w:tr w:rsidR="00DD0D6D" w:rsidRPr="001C6902" w14:paraId="6A7E6F85" w14:textId="77777777" w:rsidTr="009C2CDC">
        <w:trPr>
          <w:cantSplit/>
          <w:trHeight w:val="485"/>
        </w:trPr>
        <w:tc>
          <w:tcPr>
            <w:tcW w:w="80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6892EDB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9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D7794C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yes (n=17)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554E79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o (n=61)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B04714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Chi</w:t>
            </w: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4CA3C346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</w:p>
        </w:tc>
        <w:tc>
          <w:tcPr>
            <w:tcW w:w="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873BC2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0C4775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univariable</w:t>
            </w:r>
          </w:p>
        </w:tc>
        <w:tc>
          <w:tcPr>
            <w:tcW w:w="1338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E1E465E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multivariable***</w:t>
            </w:r>
          </w:p>
        </w:tc>
      </w:tr>
      <w:tr w:rsidR="00DD0D6D" w:rsidRPr="001C6902" w14:paraId="1AAE6E38" w14:textId="77777777" w:rsidTr="009C2CDC">
        <w:trPr>
          <w:cantSplit/>
          <w:trHeight w:val="340"/>
        </w:trPr>
        <w:tc>
          <w:tcPr>
            <w:tcW w:w="800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F892666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B92CBCF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A172E1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%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1C101CB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6EC3B5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%</w:t>
            </w:r>
          </w:p>
        </w:tc>
        <w:tc>
          <w:tcPr>
            <w:tcW w:w="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56AD13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3AA631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5067C0B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4D18E74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3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52FDE4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8E2D025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057FDC0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R (95% CI)</w:t>
            </w:r>
          </w:p>
        </w:tc>
      </w:tr>
      <w:tr w:rsidR="00DD0D6D" w:rsidRPr="001C6902" w14:paraId="3ACB7325" w14:textId="77777777" w:rsidTr="009C2CDC">
        <w:trPr>
          <w:cantSplit/>
          <w:trHeight w:val="130"/>
        </w:trPr>
        <w:tc>
          <w:tcPr>
            <w:tcW w:w="80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0C7080D" w14:textId="77777777" w:rsidR="00DD0D6D" w:rsidRPr="001C6902" w:rsidRDefault="00DD0D6D" w:rsidP="009C2CDC">
            <w:pPr>
              <w:spacing w:before="120" w:after="12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ny side effect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5E8CACEB" w14:textId="77777777" w:rsidR="00DD0D6D" w:rsidRPr="001C6902" w:rsidRDefault="00DD0D6D" w:rsidP="009C2CDC">
            <w:pPr>
              <w:pStyle w:val="Standard1"/>
              <w:spacing w:before="120" w:after="120"/>
              <w:ind w:left="62" w:right="6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390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D2972D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8.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0AFE7118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2</w:t>
            </w:r>
          </w:p>
        </w:tc>
        <w:tc>
          <w:tcPr>
            <w:tcW w:w="238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454DBB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8.9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C3D8A0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111</w:t>
            </w:r>
          </w:p>
        </w:tc>
        <w:tc>
          <w:tcPr>
            <w:tcW w:w="6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B5A35DD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3ED11A8E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128</w:t>
            </w:r>
          </w:p>
        </w:tc>
        <w:tc>
          <w:tcPr>
            <w:tcW w:w="990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F4870F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3.39 (0.71-16.34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1DEE439C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029</w:t>
            </w:r>
          </w:p>
        </w:tc>
        <w:tc>
          <w:tcPr>
            <w:tcW w:w="91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8A48692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90.8 (1.26-65.34)</w:t>
            </w:r>
          </w:p>
        </w:tc>
      </w:tr>
      <w:tr w:rsidR="00DD0D6D" w:rsidRPr="001C6902" w14:paraId="438FB475" w14:textId="77777777" w:rsidTr="009C2CDC">
        <w:trPr>
          <w:cantSplit/>
          <w:trHeight w:val="176"/>
        </w:trPr>
        <w:tc>
          <w:tcPr>
            <w:tcW w:w="800" w:type="pct"/>
            <w:shd w:val="clear" w:color="auto" w:fill="FFFFFF"/>
            <w:vAlign w:val="center"/>
          </w:tcPr>
          <w:p w14:paraId="2A0D1FB2" w14:textId="77777777" w:rsidR="00DD0D6D" w:rsidRPr="001C6902" w:rsidRDefault="00DD0D6D" w:rsidP="009C2CDC">
            <w:pPr>
              <w:spacing w:before="120" w:after="12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Myelosuppression</w:t>
            </w:r>
          </w:p>
        </w:tc>
        <w:tc>
          <w:tcPr>
            <w:tcW w:w="202" w:type="pct"/>
            <w:shd w:val="clear" w:color="auto" w:fill="FFFFFF"/>
            <w:vAlign w:val="bottom"/>
          </w:tcPr>
          <w:p w14:paraId="5485AD8E" w14:textId="77777777" w:rsidR="00DD0D6D" w:rsidRPr="001C6902" w:rsidRDefault="00DD0D6D" w:rsidP="009C2CDC">
            <w:pPr>
              <w:pStyle w:val="Standard1"/>
              <w:spacing w:before="120" w:after="120"/>
              <w:ind w:left="62" w:right="6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75FFBC7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1.2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84AB6F2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2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559177D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.0</w:t>
            </w:r>
          </w:p>
        </w:tc>
        <w:tc>
          <w:tcPr>
            <w:tcW w:w="3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E6EB61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6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6E0C155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2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7658C3B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052</w:t>
            </w:r>
          </w:p>
        </w:tc>
        <w:tc>
          <w:tcPr>
            <w:tcW w:w="990" w:type="pct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DC18FAC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3.18 (0.99-10.21)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5B183F7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915" w:type="pct"/>
            <w:shd w:val="clear" w:color="auto" w:fill="FFFFFF"/>
            <w:vAlign w:val="center"/>
          </w:tcPr>
          <w:p w14:paraId="26206356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5.59 (1.23-25.43)</w:t>
            </w:r>
          </w:p>
        </w:tc>
      </w:tr>
      <w:tr w:rsidR="00DD0D6D" w:rsidRPr="001C6902" w14:paraId="4A87F893" w14:textId="77777777" w:rsidTr="009C2CDC">
        <w:trPr>
          <w:cantSplit/>
          <w:trHeight w:val="130"/>
        </w:trPr>
        <w:tc>
          <w:tcPr>
            <w:tcW w:w="800" w:type="pct"/>
            <w:shd w:val="clear" w:color="auto" w:fill="FFFFFF"/>
            <w:vAlign w:val="center"/>
          </w:tcPr>
          <w:p w14:paraId="7B0ABAA7" w14:textId="77777777" w:rsidR="00DD0D6D" w:rsidRPr="001C6902" w:rsidRDefault="00DD0D6D" w:rsidP="009C2CDC">
            <w:pPr>
              <w:spacing w:before="120" w:after="12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Inflammation</w:t>
            </w:r>
          </w:p>
        </w:tc>
        <w:tc>
          <w:tcPr>
            <w:tcW w:w="202" w:type="pct"/>
            <w:shd w:val="clear" w:color="auto" w:fill="FFFFFF"/>
            <w:vAlign w:val="bottom"/>
          </w:tcPr>
          <w:p w14:paraId="65A783D0" w14:textId="77777777" w:rsidR="00DD0D6D" w:rsidRPr="001C6902" w:rsidRDefault="00DD0D6D" w:rsidP="009C2CDC">
            <w:pPr>
              <w:pStyle w:val="Standard1"/>
              <w:spacing w:before="120" w:after="120"/>
              <w:ind w:left="62" w:right="6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678B906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05EFBB0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2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6EA66FB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.6</w:t>
            </w:r>
          </w:p>
        </w:tc>
        <w:tc>
          <w:tcPr>
            <w:tcW w:w="3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7D6F12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278</w:t>
            </w:r>
          </w:p>
        </w:tc>
        <w:tc>
          <w:tcPr>
            <w:tcW w:w="6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C1ACEBF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2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B7A3A9F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90" w:type="pct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B27B94F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DFCD37B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15" w:type="pct"/>
            <w:shd w:val="clear" w:color="auto" w:fill="FFFFFF"/>
            <w:vAlign w:val="center"/>
          </w:tcPr>
          <w:p w14:paraId="5749EFF9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DD0D6D" w:rsidRPr="001C6902" w14:paraId="59A23B4E" w14:textId="77777777" w:rsidTr="009C2CDC">
        <w:trPr>
          <w:cantSplit/>
          <w:trHeight w:val="130"/>
        </w:trPr>
        <w:tc>
          <w:tcPr>
            <w:tcW w:w="800" w:type="pct"/>
            <w:shd w:val="clear" w:color="auto" w:fill="FFFFFF"/>
            <w:vAlign w:val="center"/>
          </w:tcPr>
          <w:p w14:paraId="5D58066D" w14:textId="77777777" w:rsidR="00DD0D6D" w:rsidRPr="001C6902" w:rsidRDefault="00DD0D6D" w:rsidP="009C2CDC">
            <w:pPr>
              <w:spacing w:before="120" w:after="12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Skin reaction</w:t>
            </w:r>
          </w:p>
        </w:tc>
        <w:tc>
          <w:tcPr>
            <w:tcW w:w="202" w:type="pct"/>
            <w:shd w:val="clear" w:color="auto" w:fill="FFFFFF"/>
            <w:vAlign w:val="bottom"/>
          </w:tcPr>
          <w:p w14:paraId="14FB7A70" w14:textId="77777777" w:rsidR="00DD0D6D" w:rsidRPr="001C6902" w:rsidRDefault="00DD0D6D" w:rsidP="009C2CDC">
            <w:pPr>
              <w:pStyle w:val="Standard1"/>
              <w:spacing w:before="120" w:after="120"/>
              <w:ind w:left="62" w:right="6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E94D150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E2EAD7F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2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FC2CD42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.5</w:t>
            </w:r>
          </w:p>
        </w:tc>
        <w:tc>
          <w:tcPr>
            <w:tcW w:w="3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493B03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143</w:t>
            </w:r>
          </w:p>
        </w:tc>
        <w:tc>
          <w:tcPr>
            <w:tcW w:w="6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769BA5B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2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E1F0DD9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90" w:type="pct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8632109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DF742FE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15" w:type="pct"/>
            <w:shd w:val="clear" w:color="auto" w:fill="FFFFFF"/>
            <w:vAlign w:val="center"/>
          </w:tcPr>
          <w:p w14:paraId="31D1D341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DD0D6D" w:rsidRPr="001C6902" w14:paraId="26FC588E" w14:textId="77777777" w:rsidTr="009C2CDC">
        <w:trPr>
          <w:cantSplit/>
          <w:trHeight w:val="130"/>
        </w:trPr>
        <w:tc>
          <w:tcPr>
            <w:tcW w:w="800" w:type="pct"/>
            <w:shd w:val="clear" w:color="auto" w:fill="FFFFFF"/>
            <w:vAlign w:val="center"/>
          </w:tcPr>
          <w:p w14:paraId="3FC9FF3F" w14:textId="77777777" w:rsidR="00DD0D6D" w:rsidRPr="001C6902" w:rsidRDefault="00DD0D6D" w:rsidP="009C2CDC">
            <w:pPr>
              <w:spacing w:before="120" w:after="12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ausea</w:t>
            </w:r>
          </w:p>
        </w:tc>
        <w:tc>
          <w:tcPr>
            <w:tcW w:w="202" w:type="pct"/>
            <w:shd w:val="clear" w:color="auto" w:fill="FFFFFF"/>
            <w:vAlign w:val="bottom"/>
          </w:tcPr>
          <w:p w14:paraId="4351DA8B" w14:textId="77777777" w:rsidR="00DD0D6D" w:rsidRPr="001C6902" w:rsidRDefault="00DD0D6D" w:rsidP="009C2CDC">
            <w:pPr>
              <w:pStyle w:val="Standard1"/>
              <w:spacing w:before="120" w:after="120"/>
              <w:ind w:left="62" w:right="6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639EB5A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2.9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706A1E7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7</w:t>
            </w:r>
          </w:p>
        </w:tc>
        <w:tc>
          <w:tcPr>
            <w:tcW w:w="2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47DFC54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7.9</w:t>
            </w:r>
          </w:p>
        </w:tc>
        <w:tc>
          <w:tcPr>
            <w:tcW w:w="3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45DB15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052</w:t>
            </w:r>
          </w:p>
        </w:tc>
        <w:tc>
          <w:tcPr>
            <w:tcW w:w="6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2F2BA27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2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4DC37DE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058</w:t>
            </w:r>
          </w:p>
        </w:tc>
        <w:tc>
          <w:tcPr>
            <w:tcW w:w="990" w:type="pct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F582759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2.91 (0.97-8.79)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3EA6A28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915" w:type="pct"/>
            <w:shd w:val="clear" w:color="auto" w:fill="FFFFFF"/>
            <w:vAlign w:val="center"/>
          </w:tcPr>
          <w:p w14:paraId="42F75ECB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4.74 (1.20-18.67)</w:t>
            </w:r>
          </w:p>
        </w:tc>
      </w:tr>
      <w:tr w:rsidR="00DD0D6D" w:rsidRPr="001C6902" w14:paraId="23BE2B51" w14:textId="77777777" w:rsidTr="009C2CDC">
        <w:trPr>
          <w:cantSplit/>
          <w:trHeight w:val="130"/>
        </w:trPr>
        <w:tc>
          <w:tcPr>
            <w:tcW w:w="800" w:type="pct"/>
            <w:shd w:val="clear" w:color="auto" w:fill="FFFFFF"/>
            <w:vAlign w:val="center"/>
          </w:tcPr>
          <w:p w14:paraId="39DE0C03" w14:textId="77777777" w:rsidR="00DD0D6D" w:rsidRPr="001C6902" w:rsidRDefault="00DD0D6D" w:rsidP="009C2CDC">
            <w:pPr>
              <w:spacing w:before="120" w:after="12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Vomiting</w:t>
            </w:r>
          </w:p>
        </w:tc>
        <w:tc>
          <w:tcPr>
            <w:tcW w:w="202" w:type="pct"/>
            <w:shd w:val="clear" w:color="auto" w:fill="FFFFFF"/>
            <w:vAlign w:val="bottom"/>
          </w:tcPr>
          <w:p w14:paraId="167FB36C" w14:textId="77777777" w:rsidR="00DD0D6D" w:rsidRPr="001C6902" w:rsidRDefault="00DD0D6D" w:rsidP="009C2CDC">
            <w:pPr>
              <w:pStyle w:val="Standard1"/>
              <w:spacing w:before="120" w:after="120"/>
              <w:ind w:left="62" w:right="6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C12F207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9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DDBCE6F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2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48B54A3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.1</w:t>
            </w:r>
          </w:p>
        </w:tc>
        <w:tc>
          <w:tcPr>
            <w:tcW w:w="3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3AC2A9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409</w:t>
            </w:r>
          </w:p>
        </w:tc>
        <w:tc>
          <w:tcPr>
            <w:tcW w:w="6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94AB83E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2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28AFD1C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422</w:t>
            </w:r>
          </w:p>
        </w:tc>
        <w:tc>
          <w:tcPr>
            <w:tcW w:w="990" w:type="pct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91D0C2A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41 (0.05-3.56)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A687DCD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672</w:t>
            </w:r>
          </w:p>
        </w:tc>
        <w:tc>
          <w:tcPr>
            <w:tcW w:w="915" w:type="pct"/>
            <w:shd w:val="clear" w:color="auto" w:fill="FFFFFF"/>
            <w:vAlign w:val="center"/>
          </w:tcPr>
          <w:p w14:paraId="05AEF373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57 (0.04-7.63)</w:t>
            </w:r>
          </w:p>
        </w:tc>
      </w:tr>
      <w:tr w:rsidR="00DD0D6D" w:rsidRPr="001C6902" w14:paraId="31EE5734" w14:textId="77777777" w:rsidTr="009C2CDC">
        <w:trPr>
          <w:cantSplit/>
          <w:trHeight w:val="130"/>
        </w:trPr>
        <w:tc>
          <w:tcPr>
            <w:tcW w:w="800" w:type="pct"/>
            <w:shd w:val="clear" w:color="auto" w:fill="FFFFFF"/>
            <w:vAlign w:val="center"/>
          </w:tcPr>
          <w:p w14:paraId="5190802A" w14:textId="77777777" w:rsidR="00DD0D6D" w:rsidRPr="001C6902" w:rsidRDefault="00DD0D6D" w:rsidP="009C2CDC">
            <w:pPr>
              <w:spacing w:before="120" w:after="12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Diarrhea</w:t>
            </w:r>
          </w:p>
        </w:tc>
        <w:tc>
          <w:tcPr>
            <w:tcW w:w="202" w:type="pct"/>
            <w:shd w:val="clear" w:color="auto" w:fill="FFFFFF"/>
            <w:vAlign w:val="bottom"/>
          </w:tcPr>
          <w:p w14:paraId="2F91BEE0" w14:textId="77777777" w:rsidR="00DD0D6D" w:rsidRPr="001C6902" w:rsidRDefault="00DD0D6D" w:rsidP="009C2CDC">
            <w:pPr>
              <w:pStyle w:val="Standard1"/>
              <w:spacing w:before="120" w:after="120"/>
              <w:ind w:left="62" w:right="6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5545545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9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F57ECE5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2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B27C2D7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3</w:t>
            </w:r>
          </w:p>
        </w:tc>
        <w:tc>
          <w:tcPr>
            <w:tcW w:w="3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6A8E0A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622</w:t>
            </w:r>
          </w:p>
        </w:tc>
        <w:tc>
          <w:tcPr>
            <w:tcW w:w="6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5D810F7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2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D0FACD2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626</w:t>
            </w:r>
          </w:p>
        </w:tc>
        <w:tc>
          <w:tcPr>
            <w:tcW w:w="990" w:type="pct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D65CD02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.84 (0.16-21.65)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5767B99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420</w:t>
            </w:r>
          </w:p>
        </w:tc>
        <w:tc>
          <w:tcPr>
            <w:tcW w:w="915" w:type="pct"/>
            <w:shd w:val="clear" w:color="auto" w:fill="FFFFFF"/>
            <w:vAlign w:val="center"/>
          </w:tcPr>
          <w:p w14:paraId="0D708D6D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9.61(0.01-27252.83)</w:t>
            </w:r>
          </w:p>
        </w:tc>
      </w:tr>
      <w:tr w:rsidR="00DD0D6D" w:rsidRPr="001C6902" w14:paraId="285727C8" w14:textId="77777777" w:rsidTr="009C2CDC">
        <w:trPr>
          <w:cantSplit/>
          <w:trHeight w:val="130"/>
        </w:trPr>
        <w:tc>
          <w:tcPr>
            <w:tcW w:w="800" w:type="pct"/>
            <w:shd w:val="clear" w:color="auto" w:fill="FFFFFF"/>
            <w:vAlign w:val="center"/>
          </w:tcPr>
          <w:p w14:paraId="1F94401B" w14:textId="77777777" w:rsidR="00DD0D6D" w:rsidRPr="001C6902" w:rsidRDefault="00DD0D6D" w:rsidP="009C2CDC">
            <w:pPr>
              <w:spacing w:before="120" w:after="12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Constipation</w:t>
            </w:r>
          </w:p>
        </w:tc>
        <w:tc>
          <w:tcPr>
            <w:tcW w:w="202" w:type="pct"/>
            <w:shd w:val="clear" w:color="auto" w:fill="FFFFFF"/>
            <w:vAlign w:val="bottom"/>
          </w:tcPr>
          <w:p w14:paraId="156C19F6" w14:textId="77777777" w:rsidR="00DD0D6D" w:rsidRPr="001C6902" w:rsidRDefault="00DD0D6D" w:rsidP="009C2CDC">
            <w:pPr>
              <w:pStyle w:val="Standard1"/>
              <w:spacing w:before="120" w:after="120"/>
              <w:ind w:left="62" w:right="6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F2CB726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9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17B2345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C04C84A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</w:p>
        </w:tc>
        <w:tc>
          <w:tcPr>
            <w:tcW w:w="3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847788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057</w:t>
            </w:r>
          </w:p>
        </w:tc>
        <w:tc>
          <w:tcPr>
            <w:tcW w:w="6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AEA5C2C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2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BDECD90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90" w:type="pct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D80F564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752BC58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15" w:type="pct"/>
            <w:shd w:val="clear" w:color="auto" w:fill="FFFFFF"/>
            <w:vAlign w:val="center"/>
          </w:tcPr>
          <w:p w14:paraId="4C104C97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DD0D6D" w:rsidRPr="001C6902" w14:paraId="2899C8F2" w14:textId="77777777" w:rsidTr="009C2CDC">
        <w:trPr>
          <w:cantSplit/>
          <w:trHeight w:val="130"/>
        </w:trPr>
        <w:tc>
          <w:tcPr>
            <w:tcW w:w="800" w:type="pct"/>
            <w:shd w:val="clear" w:color="auto" w:fill="FFFFFF"/>
            <w:vAlign w:val="center"/>
          </w:tcPr>
          <w:p w14:paraId="329DDEDA" w14:textId="77777777" w:rsidR="00DD0D6D" w:rsidRPr="001C6902" w:rsidRDefault="00DD0D6D" w:rsidP="009C2CDC">
            <w:pPr>
              <w:spacing w:before="120" w:after="12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Loss of appetite</w:t>
            </w:r>
          </w:p>
        </w:tc>
        <w:tc>
          <w:tcPr>
            <w:tcW w:w="202" w:type="pct"/>
            <w:shd w:val="clear" w:color="auto" w:fill="FFFFFF"/>
            <w:vAlign w:val="bottom"/>
          </w:tcPr>
          <w:p w14:paraId="6D7B17B3" w14:textId="77777777" w:rsidR="00DD0D6D" w:rsidRPr="001C6902" w:rsidRDefault="00DD0D6D" w:rsidP="009C2CDC">
            <w:pPr>
              <w:pStyle w:val="Standard1"/>
              <w:spacing w:before="120" w:after="120"/>
              <w:ind w:left="62" w:right="6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6492B4F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.5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00F4426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2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4B64676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9</w:t>
            </w:r>
          </w:p>
        </w:tc>
        <w:tc>
          <w:tcPr>
            <w:tcW w:w="3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BA02D9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6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E0BFA7A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2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C94E446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030</w:t>
            </w:r>
          </w:p>
        </w:tc>
        <w:tc>
          <w:tcPr>
            <w:tcW w:w="990" w:type="pct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70635FC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5.95 (1.19-29.86)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451D53F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915" w:type="pct"/>
            <w:shd w:val="clear" w:color="auto" w:fill="FFFFFF"/>
            <w:vAlign w:val="center"/>
          </w:tcPr>
          <w:p w14:paraId="426E9D6A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3.08 (1.16-148.03)</w:t>
            </w:r>
          </w:p>
        </w:tc>
      </w:tr>
      <w:tr w:rsidR="00DD0D6D" w:rsidRPr="001C6902" w14:paraId="1C980DFB" w14:textId="77777777" w:rsidTr="009C2CDC">
        <w:trPr>
          <w:cantSplit/>
          <w:trHeight w:val="130"/>
        </w:trPr>
        <w:tc>
          <w:tcPr>
            <w:tcW w:w="800" w:type="pct"/>
            <w:shd w:val="clear" w:color="auto" w:fill="FFFFFF"/>
            <w:vAlign w:val="center"/>
          </w:tcPr>
          <w:p w14:paraId="2EBEB2CC" w14:textId="77777777" w:rsidR="00DD0D6D" w:rsidRPr="001C6902" w:rsidRDefault="00DD0D6D" w:rsidP="009C2CDC">
            <w:pPr>
              <w:spacing w:before="120" w:after="12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Dizziness. </w:t>
            </w:r>
          </w:p>
        </w:tc>
        <w:tc>
          <w:tcPr>
            <w:tcW w:w="202" w:type="pct"/>
            <w:shd w:val="clear" w:color="auto" w:fill="FFFFFF"/>
            <w:vAlign w:val="bottom"/>
          </w:tcPr>
          <w:p w14:paraId="64DE0F81" w14:textId="77777777" w:rsidR="00DD0D6D" w:rsidRPr="001C6902" w:rsidRDefault="00DD0D6D" w:rsidP="009C2CDC">
            <w:pPr>
              <w:pStyle w:val="Standard1"/>
              <w:spacing w:before="120" w:after="120"/>
              <w:ind w:left="62" w:right="6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605A812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.8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20D9D13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2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F4F8FE9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.4</w:t>
            </w:r>
          </w:p>
        </w:tc>
        <w:tc>
          <w:tcPr>
            <w:tcW w:w="3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50A55B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640</w:t>
            </w:r>
          </w:p>
        </w:tc>
        <w:tc>
          <w:tcPr>
            <w:tcW w:w="6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2E44105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2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99F0FB2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642</w:t>
            </w:r>
          </w:p>
        </w:tc>
        <w:tc>
          <w:tcPr>
            <w:tcW w:w="990" w:type="pct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629DFF4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68 (0.13-3.45)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F8167A3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811</w:t>
            </w:r>
          </w:p>
        </w:tc>
        <w:tc>
          <w:tcPr>
            <w:tcW w:w="915" w:type="pct"/>
            <w:shd w:val="clear" w:color="auto" w:fill="FFFFFF"/>
            <w:vAlign w:val="center"/>
          </w:tcPr>
          <w:p w14:paraId="4271A371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80 (0.13-5.02)</w:t>
            </w:r>
          </w:p>
        </w:tc>
      </w:tr>
      <w:tr w:rsidR="00DD0D6D" w:rsidRPr="001C6902" w14:paraId="58039295" w14:textId="77777777" w:rsidTr="009C2CDC">
        <w:trPr>
          <w:cantSplit/>
          <w:trHeight w:val="130"/>
        </w:trPr>
        <w:tc>
          <w:tcPr>
            <w:tcW w:w="800" w:type="pct"/>
            <w:shd w:val="clear" w:color="auto" w:fill="FFFFFF"/>
            <w:vAlign w:val="center"/>
          </w:tcPr>
          <w:p w14:paraId="105D0731" w14:textId="77777777" w:rsidR="00DD0D6D" w:rsidRPr="001C6902" w:rsidRDefault="00DD0D6D" w:rsidP="009C2CDC">
            <w:pPr>
              <w:spacing w:before="120" w:after="12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Headache </w:t>
            </w:r>
          </w:p>
        </w:tc>
        <w:tc>
          <w:tcPr>
            <w:tcW w:w="202" w:type="pct"/>
            <w:shd w:val="clear" w:color="auto" w:fill="FFFFFF"/>
            <w:vAlign w:val="bottom"/>
          </w:tcPr>
          <w:p w14:paraId="5BE98E55" w14:textId="77777777" w:rsidR="00DD0D6D" w:rsidRPr="001C6902" w:rsidRDefault="00DD0D6D" w:rsidP="009C2CDC">
            <w:pPr>
              <w:pStyle w:val="Standard1"/>
              <w:spacing w:before="120" w:after="120"/>
              <w:ind w:left="62" w:right="6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A06412D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.8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CFF1D36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2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2106D7E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.4</w:t>
            </w:r>
          </w:p>
        </w:tc>
        <w:tc>
          <w:tcPr>
            <w:tcW w:w="3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45628C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640</w:t>
            </w:r>
          </w:p>
        </w:tc>
        <w:tc>
          <w:tcPr>
            <w:tcW w:w="6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FE284BB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2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00AB4C1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642</w:t>
            </w:r>
          </w:p>
        </w:tc>
        <w:tc>
          <w:tcPr>
            <w:tcW w:w="990" w:type="pct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5C51A24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68 (0.13-3.45)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588C29B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946</w:t>
            </w:r>
          </w:p>
        </w:tc>
        <w:tc>
          <w:tcPr>
            <w:tcW w:w="915" w:type="pct"/>
            <w:shd w:val="clear" w:color="auto" w:fill="FFFFFF"/>
            <w:vAlign w:val="center"/>
          </w:tcPr>
          <w:p w14:paraId="6A9E5A85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93 (0.13-6.60)</w:t>
            </w:r>
          </w:p>
        </w:tc>
      </w:tr>
      <w:tr w:rsidR="00DD0D6D" w:rsidRPr="001C6902" w14:paraId="785F6382" w14:textId="77777777" w:rsidTr="009C2CDC">
        <w:trPr>
          <w:cantSplit/>
          <w:trHeight w:val="130"/>
        </w:trPr>
        <w:tc>
          <w:tcPr>
            <w:tcW w:w="800" w:type="pct"/>
            <w:shd w:val="clear" w:color="auto" w:fill="FFFFFF"/>
            <w:vAlign w:val="center"/>
          </w:tcPr>
          <w:p w14:paraId="1C1B380C" w14:textId="77777777" w:rsidR="00DD0D6D" w:rsidRPr="001C6902" w:rsidRDefault="00DD0D6D" w:rsidP="009C2CDC">
            <w:pPr>
              <w:spacing w:before="120" w:after="12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Fatigue</w:t>
            </w:r>
          </w:p>
        </w:tc>
        <w:tc>
          <w:tcPr>
            <w:tcW w:w="202" w:type="pct"/>
            <w:shd w:val="clear" w:color="auto" w:fill="FFFFFF"/>
            <w:vAlign w:val="bottom"/>
          </w:tcPr>
          <w:p w14:paraId="5B41D6A3" w14:textId="77777777" w:rsidR="00DD0D6D" w:rsidRPr="001C6902" w:rsidRDefault="00DD0D6D" w:rsidP="009C2CDC">
            <w:pPr>
              <w:pStyle w:val="Standard1"/>
              <w:spacing w:before="120" w:after="120"/>
              <w:ind w:left="62" w:right="6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7D4007D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8.8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B2363A5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1</w:t>
            </w:r>
          </w:p>
        </w:tc>
        <w:tc>
          <w:tcPr>
            <w:tcW w:w="2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7B29F89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0.8</w:t>
            </w:r>
          </w:p>
        </w:tc>
        <w:tc>
          <w:tcPr>
            <w:tcW w:w="3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9F2882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559</w:t>
            </w:r>
          </w:p>
        </w:tc>
        <w:tc>
          <w:tcPr>
            <w:tcW w:w="6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6E1BF9F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2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D80F9AD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560</w:t>
            </w:r>
          </w:p>
        </w:tc>
        <w:tc>
          <w:tcPr>
            <w:tcW w:w="990" w:type="pct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7F71D31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.38 (0.47-4.11)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E27B53F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257</w:t>
            </w:r>
          </w:p>
        </w:tc>
        <w:tc>
          <w:tcPr>
            <w:tcW w:w="915" w:type="pct"/>
            <w:shd w:val="clear" w:color="auto" w:fill="FFFFFF"/>
            <w:vAlign w:val="center"/>
          </w:tcPr>
          <w:p w14:paraId="6461008F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2.13 (0.58-7.92)</w:t>
            </w:r>
          </w:p>
        </w:tc>
      </w:tr>
      <w:tr w:rsidR="00DD0D6D" w:rsidRPr="001C6902" w14:paraId="19A2EE06" w14:textId="77777777" w:rsidTr="009C2CDC">
        <w:trPr>
          <w:cantSplit/>
          <w:trHeight w:val="130"/>
        </w:trPr>
        <w:tc>
          <w:tcPr>
            <w:tcW w:w="800" w:type="pct"/>
            <w:shd w:val="clear" w:color="auto" w:fill="FFFFFF"/>
            <w:vAlign w:val="center"/>
          </w:tcPr>
          <w:p w14:paraId="7E797233" w14:textId="77777777" w:rsidR="00DD0D6D" w:rsidRPr="001C6902" w:rsidRDefault="00DD0D6D" w:rsidP="009C2CDC">
            <w:pPr>
              <w:spacing w:before="120" w:after="12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lopecia</w:t>
            </w:r>
          </w:p>
        </w:tc>
        <w:tc>
          <w:tcPr>
            <w:tcW w:w="202" w:type="pct"/>
            <w:shd w:val="clear" w:color="auto" w:fill="FFFFFF"/>
            <w:vAlign w:val="bottom"/>
          </w:tcPr>
          <w:p w14:paraId="141F1806" w14:textId="77777777" w:rsidR="00DD0D6D" w:rsidRPr="001C6902" w:rsidRDefault="00DD0D6D" w:rsidP="009C2CDC">
            <w:pPr>
              <w:pStyle w:val="Standard1"/>
              <w:spacing w:before="120" w:after="120"/>
              <w:ind w:left="62" w:right="6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7E95DA6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.5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EBA5703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2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DA8E049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.8</w:t>
            </w:r>
          </w:p>
        </w:tc>
        <w:tc>
          <w:tcPr>
            <w:tcW w:w="309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B13454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391</w:t>
            </w:r>
          </w:p>
        </w:tc>
        <w:tc>
          <w:tcPr>
            <w:tcW w:w="6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3312BE4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2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06DBE91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395</w:t>
            </w:r>
          </w:p>
        </w:tc>
        <w:tc>
          <w:tcPr>
            <w:tcW w:w="990" w:type="pct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D34B15E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.78 (0.47-0.69)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985442F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138</w:t>
            </w:r>
          </w:p>
        </w:tc>
        <w:tc>
          <w:tcPr>
            <w:tcW w:w="915" w:type="pct"/>
            <w:shd w:val="clear" w:color="auto" w:fill="FFFFFF"/>
            <w:vAlign w:val="center"/>
          </w:tcPr>
          <w:p w14:paraId="78957B2A" w14:textId="77777777" w:rsidR="00DD0D6D" w:rsidRPr="001C6902" w:rsidRDefault="00DD0D6D" w:rsidP="009C2CDC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3.90 (0.65-23.52)</w:t>
            </w:r>
          </w:p>
        </w:tc>
      </w:tr>
      <w:bookmarkEnd w:id="0"/>
      <w:bookmarkEnd w:id="1"/>
    </w:tbl>
    <w:p w14:paraId="1A922816" w14:textId="77777777" w:rsidR="00DD0D6D" w:rsidRPr="001C6902" w:rsidRDefault="00DD0D6D" w:rsidP="00DD0D6D">
      <w:pPr>
        <w:rPr>
          <w:rFonts w:ascii="Times New Roman" w:hAnsi="Times New Roman" w:cs="Times New Roman"/>
          <w:b w:val="0"/>
          <w:bCs/>
          <w:color w:val="000000" w:themeColor="text1"/>
          <w:sz w:val="18"/>
          <w:szCs w:val="18"/>
          <w:lang w:val="en-US"/>
        </w:rPr>
      </w:pPr>
    </w:p>
    <w:p w14:paraId="7418878A" w14:textId="77777777" w:rsidR="00DD0D6D" w:rsidRPr="001C6902" w:rsidRDefault="00DD0D6D" w:rsidP="00DD0D6D">
      <w:pPr>
        <w:rPr>
          <w:rFonts w:ascii="Times New Roman" w:hAnsi="Times New Roman" w:cs="Times New Roman"/>
          <w:b w:val="0"/>
          <w:bCs/>
          <w:color w:val="000000" w:themeColor="text1"/>
          <w:sz w:val="18"/>
          <w:szCs w:val="18"/>
          <w:lang w:val="en-US"/>
        </w:rPr>
      </w:pPr>
      <w:r w:rsidRPr="001C6902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US"/>
        </w:rPr>
        <w:t>*</w:t>
      </w:r>
      <w:r w:rsidRPr="001C6902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US"/>
        </w:rPr>
        <w:tab/>
      </w:r>
      <w:proofErr w:type="spellStart"/>
      <w:r w:rsidRPr="001C6902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US"/>
        </w:rPr>
        <w:t>Adjustement</w:t>
      </w:r>
      <w:proofErr w:type="spellEnd"/>
      <w:r w:rsidRPr="001C6902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US"/>
        </w:rPr>
        <w:t xml:space="preserve"> for the following variables: age, previous independent tumor disease </w:t>
      </w:r>
    </w:p>
    <w:p w14:paraId="6C14B822" w14:textId="77777777" w:rsidR="00F763DB" w:rsidRPr="001C6902" w:rsidRDefault="00F763DB" w:rsidP="00E84E11">
      <w:pPr>
        <w:tabs>
          <w:tab w:val="left" w:pos="889"/>
        </w:tabs>
        <w:spacing w:line="360" w:lineRule="auto"/>
        <w:rPr>
          <w:rFonts w:ascii="Times New Roman" w:hAnsi="Times New Roman" w:cs="Times New Roman"/>
          <w:b w:val="0"/>
          <w:bCs/>
          <w:color w:val="000000" w:themeColor="text1"/>
          <w:sz w:val="22"/>
          <w:szCs w:val="22"/>
          <w:lang w:val="en-US"/>
        </w:rPr>
      </w:pPr>
    </w:p>
    <w:p w14:paraId="71E8EC0E" w14:textId="4D28445C" w:rsidR="003C15E9" w:rsidRPr="001C6902" w:rsidRDefault="003C15E9">
      <w:pPr>
        <w:spacing w:after="160" w:line="259" w:lineRule="auto"/>
        <w:rPr>
          <w:rFonts w:ascii="Times New Roman" w:hAnsi="Times New Roman" w:cs="Times New Roman"/>
          <w:b w:val="0"/>
          <w:bCs/>
          <w:color w:val="000000" w:themeColor="text1"/>
          <w:sz w:val="22"/>
          <w:szCs w:val="22"/>
          <w:lang w:val="en-US"/>
        </w:rPr>
      </w:pPr>
      <w:r w:rsidRPr="001C6902">
        <w:rPr>
          <w:rFonts w:ascii="Times New Roman" w:hAnsi="Times New Roman" w:cs="Times New Roman"/>
          <w:b w:val="0"/>
          <w:bCs/>
          <w:color w:val="000000" w:themeColor="text1"/>
          <w:sz w:val="22"/>
          <w:szCs w:val="22"/>
          <w:lang w:val="en-US"/>
        </w:rPr>
        <w:br w:type="page"/>
      </w:r>
    </w:p>
    <w:p w14:paraId="0FB4D118" w14:textId="77777777" w:rsidR="0095483F" w:rsidRPr="001C6902" w:rsidRDefault="0095483F" w:rsidP="0095483F">
      <w:pPr>
        <w:spacing w:line="480" w:lineRule="auto"/>
        <w:rPr>
          <w:rFonts w:ascii="Times New Roman" w:hAnsi="Times New Roman" w:cs="Times New Roman"/>
          <w:b w:val="0"/>
          <w:bCs/>
          <w:color w:val="000000" w:themeColor="text1"/>
          <w:sz w:val="22"/>
          <w:szCs w:val="22"/>
          <w:lang w:val="en-US"/>
        </w:rPr>
      </w:pPr>
      <w:r w:rsidRPr="001C690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lastRenderedPageBreak/>
        <w:t>Table S4</w:t>
      </w:r>
      <w:r w:rsidRPr="001C6902">
        <w:rPr>
          <w:rFonts w:ascii="Times New Roman" w:hAnsi="Times New Roman" w:cs="Times New Roman"/>
          <w:b w:val="0"/>
          <w:bCs/>
          <w:color w:val="000000" w:themeColor="text1"/>
          <w:sz w:val="22"/>
          <w:szCs w:val="22"/>
          <w:lang w:val="en-US"/>
        </w:rPr>
        <w:t xml:space="preserve"> Adverse events in patients with pretherapeutic antibiotic use compared to no use according to CTC AE 5.0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51"/>
        <w:gridCol w:w="367"/>
        <w:gridCol w:w="708"/>
        <w:gridCol w:w="443"/>
        <w:gridCol w:w="432"/>
        <w:gridCol w:w="562"/>
        <w:gridCol w:w="120"/>
        <w:gridCol w:w="766"/>
        <w:gridCol w:w="1546"/>
        <w:gridCol w:w="250"/>
        <w:gridCol w:w="767"/>
        <w:gridCol w:w="1660"/>
      </w:tblGrid>
      <w:tr w:rsidR="0095483F" w:rsidRPr="001C6902" w14:paraId="032469A8" w14:textId="77777777" w:rsidTr="00ED29F7">
        <w:trPr>
          <w:cantSplit/>
          <w:trHeight w:val="597"/>
        </w:trPr>
        <w:tc>
          <w:tcPr>
            <w:tcW w:w="2184" w:type="pct"/>
            <w:gridSpan w:val="6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6C650E0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pretherapeutic antibiotic use </w:t>
            </w:r>
          </w:p>
        </w:tc>
        <w:tc>
          <w:tcPr>
            <w:tcW w:w="6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195BF9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50" w:type="pct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4EA1494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Binary logistic regression</w:t>
            </w:r>
          </w:p>
        </w:tc>
      </w:tr>
      <w:tr w:rsidR="0095483F" w:rsidRPr="001C6902" w14:paraId="790E286C" w14:textId="77777777" w:rsidTr="00ED29F7">
        <w:trPr>
          <w:cantSplit/>
          <w:trHeight w:val="485"/>
        </w:trPr>
        <w:tc>
          <w:tcPr>
            <w:tcW w:w="80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6F5F71F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9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1636BB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yes (n=19)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3E85F2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o (n=59)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A53880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Chi</w:t>
            </w: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5275916B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</w:p>
        </w:tc>
        <w:tc>
          <w:tcPr>
            <w:tcW w:w="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5894F6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5741BC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univariable</w:t>
            </w:r>
          </w:p>
        </w:tc>
        <w:tc>
          <w:tcPr>
            <w:tcW w:w="1338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681B51E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multivariable</w:t>
            </w:r>
          </w:p>
        </w:tc>
      </w:tr>
      <w:tr w:rsidR="0095483F" w:rsidRPr="001C6902" w14:paraId="07C05D7F" w14:textId="77777777" w:rsidTr="00ED29F7">
        <w:trPr>
          <w:cantSplit/>
          <w:trHeight w:val="340"/>
        </w:trPr>
        <w:tc>
          <w:tcPr>
            <w:tcW w:w="800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F319FFC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DD35DD7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C3CC08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%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2774153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11CEA4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%</w:t>
            </w:r>
          </w:p>
        </w:tc>
        <w:tc>
          <w:tcPr>
            <w:tcW w:w="3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3139FB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8A18D7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5E7D4F5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9E1A793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3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E693E2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8C42B00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8B2A067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R (95% CI)</w:t>
            </w:r>
          </w:p>
        </w:tc>
      </w:tr>
      <w:tr w:rsidR="0095483F" w:rsidRPr="001C6902" w14:paraId="5BA12AD3" w14:textId="77777777" w:rsidTr="00ED29F7">
        <w:trPr>
          <w:cantSplit/>
          <w:trHeight w:val="130"/>
        </w:trPr>
        <w:tc>
          <w:tcPr>
            <w:tcW w:w="80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9CF8EF3" w14:textId="77777777" w:rsidR="0095483F" w:rsidRPr="001C6902" w:rsidRDefault="0095483F" w:rsidP="00ED29F7">
            <w:pPr>
              <w:spacing w:before="120" w:after="12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ny side effect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2AABFADD" w14:textId="77777777" w:rsidR="0095483F" w:rsidRPr="001C6902" w:rsidRDefault="0095483F" w:rsidP="00ED29F7">
            <w:pPr>
              <w:pStyle w:val="Standard1"/>
              <w:spacing w:before="120" w:after="120"/>
              <w:ind w:left="62" w:right="6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7</w:t>
            </w:r>
          </w:p>
        </w:tc>
        <w:tc>
          <w:tcPr>
            <w:tcW w:w="390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C3AA0F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9.5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475FB6A6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0</w:t>
            </w:r>
          </w:p>
        </w:tc>
        <w:tc>
          <w:tcPr>
            <w:tcW w:w="238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EED6CC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7.8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B31772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064</w:t>
            </w:r>
          </w:p>
        </w:tc>
        <w:tc>
          <w:tcPr>
            <w:tcW w:w="6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79720E5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4BD5B8AC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080</w:t>
            </w:r>
          </w:p>
        </w:tc>
        <w:tc>
          <w:tcPr>
            <w:tcW w:w="990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1A8343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4.04 (0.85-19.28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512A86F1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019</w:t>
            </w:r>
          </w:p>
        </w:tc>
        <w:tc>
          <w:tcPr>
            <w:tcW w:w="91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787B114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20.89 (1.64-266.68)</w:t>
            </w:r>
          </w:p>
        </w:tc>
      </w:tr>
      <w:tr w:rsidR="0095483F" w:rsidRPr="001C6902" w14:paraId="5BF4FCB2" w14:textId="77777777" w:rsidTr="00ED29F7">
        <w:trPr>
          <w:cantSplit/>
          <w:trHeight w:val="176"/>
        </w:trPr>
        <w:tc>
          <w:tcPr>
            <w:tcW w:w="800" w:type="pct"/>
            <w:shd w:val="clear" w:color="auto" w:fill="FFFFFF"/>
            <w:vAlign w:val="center"/>
          </w:tcPr>
          <w:p w14:paraId="50F4C355" w14:textId="77777777" w:rsidR="0095483F" w:rsidRPr="001C6902" w:rsidRDefault="0095483F" w:rsidP="00ED29F7">
            <w:pPr>
              <w:spacing w:before="120" w:after="1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Myelosuppression</w:t>
            </w:r>
          </w:p>
        </w:tc>
        <w:tc>
          <w:tcPr>
            <w:tcW w:w="202" w:type="pct"/>
            <w:shd w:val="clear" w:color="auto" w:fill="FFFFFF"/>
            <w:vAlign w:val="bottom"/>
          </w:tcPr>
          <w:p w14:paraId="58F6762F" w14:textId="77777777" w:rsidR="0095483F" w:rsidRPr="001C6902" w:rsidRDefault="0095483F" w:rsidP="00ED29F7">
            <w:pPr>
              <w:pStyle w:val="Standard1"/>
              <w:spacing w:before="120" w:after="120"/>
              <w:ind w:left="62" w:right="62"/>
              <w:contextualSpacing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220CEE8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42.1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FAE47FD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2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C0C871D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.9</w:t>
            </w:r>
          </w:p>
        </w:tc>
        <w:tc>
          <w:tcPr>
            <w:tcW w:w="31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A8119E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6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5B8A912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2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83B0D1A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028</w:t>
            </w:r>
          </w:p>
        </w:tc>
        <w:tc>
          <w:tcPr>
            <w:tcW w:w="990" w:type="pct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C727823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3.56 (1.14-11.11)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E779A73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915" w:type="pct"/>
            <w:shd w:val="clear" w:color="auto" w:fill="FFFFFF"/>
            <w:vAlign w:val="center"/>
          </w:tcPr>
          <w:p w14:paraId="7D6D0F68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1.70 (1.80-75.92)</w:t>
            </w:r>
          </w:p>
        </w:tc>
      </w:tr>
      <w:tr w:rsidR="0095483F" w:rsidRPr="001C6902" w14:paraId="7D6EE8CA" w14:textId="77777777" w:rsidTr="00ED29F7">
        <w:trPr>
          <w:cantSplit/>
          <w:trHeight w:val="130"/>
        </w:trPr>
        <w:tc>
          <w:tcPr>
            <w:tcW w:w="800" w:type="pct"/>
            <w:shd w:val="clear" w:color="auto" w:fill="FFFFFF"/>
            <w:vAlign w:val="center"/>
          </w:tcPr>
          <w:p w14:paraId="608F1280" w14:textId="77777777" w:rsidR="0095483F" w:rsidRPr="001C6902" w:rsidRDefault="0095483F" w:rsidP="00ED29F7">
            <w:pPr>
              <w:spacing w:before="120" w:after="1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Inflammation</w:t>
            </w:r>
          </w:p>
        </w:tc>
        <w:tc>
          <w:tcPr>
            <w:tcW w:w="202" w:type="pct"/>
            <w:shd w:val="clear" w:color="auto" w:fill="FFFFFF"/>
            <w:vAlign w:val="bottom"/>
          </w:tcPr>
          <w:p w14:paraId="6BC5B088" w14:textId="77777777" w:rsidR="0095483F" w:rsidRPr="001C6902" w:rsidRDefault="0095483F" w:rsidP="00ED29F7">
            <w:pPr>
              <w:pStyle w:val="Standard1"/>
              <w:spacing w:before="120" w:after="120"/>
              <w:ind w:left="62" w:right="62"/>
              <w:contextualSpacing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A125129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0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BC06032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2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E3730E3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.8</w:t>
            </w:r>
          </w:p>
        </w:tc>
        <w:tc>
          <w:tcPr>
            <w:tcW w:w="31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5B3C53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244</w:t>
            </w:r>
          </w:p>
        </w:tc>
        <w:tc>
          <w:tcPr>
            <w:tcW w:w="6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525F70C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2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C83585B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990" w:type="pct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5E18276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756B5D2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915" w:type="pct"/>
            <w:shd w:val="clear" w:color="auto" w:fill="FFFFFF"/>
            <w:vAlign w:val="center"/>
          </w:tcPr>
          <w:p w14:paraId="448A01AB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</w:tr>
      <w:tr w:rsidR="0095483F" w:rsidRPr="001C6902" w14:paraId="6CF333CC" w14:textId="77777777" w:rsidTr="00ED29F7">
        <w:trPr>
          <w:cantSplit/>
          <w:trHeight w:val="130"/>
        </w:trPr>
        <w:tc>
          <w:tcPr>
            <w:tcW w:w="800" w:type="pct"/>
            <w:shd w:val="clear" w:color="auto" w:fill="FFFFFF"/>
            <w:vAlign w:val="center"/>
          </w:tcPr>
          <w:p w14:paraId="22E58E43" w14:textId="77777777" w:rsidR="0095483F" w:rsidRPr="001C6902" w:rsidRDefault="0095483F" w:rsidP="00ED29F7">
            <w:pPr>
              <w:spacing w:before="120" w:after="1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Skin reaction</w:t>
            </w:r>
          </w:p>
        </w:tc>
        <w:tc>
          <w:tcPr>
            <w:tcW w:w="202" w:type="pct"/>
            <w:shd w:val="clear" w:color="auto" w:fill="FFFFFF"/>
            <w:vAlign w:val="bottom"/>
          </w:tcPr>
          <w:p w14:paraId="5B8F6400" w14:textId="77777777" w:rsidR="0095483F" w:rsidRPr="001C6902" w:rsidRDefault="0095483F" w:rsidP="00ED29F7">
            <w:pPr>
              <w:pStyle w:val="Standard1"/>
              <w:spacing w:before="120" w:after="120"/>
              <w:ind w:left="62" w:right="62"/>
              <w:contextualSpacing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6FC2EAA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5.3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397015B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2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31BD27B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.2</w:t>
            </w:r>
          </w:p>
        </w:tc>
        <w:tc>
          <w:tcPr>
            <w:tcW w:w="31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668B08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515</w:t>
            </w:r>
          </w:p>
        </w:tc>
        <w:tc>
          <w:tcPr>
            <w:tcW w:w="6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1F07D4A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2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2032906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523</w:t>
            </w:r>
          </w:p>
        </w:tc>
        <w:tc>
          <w:tcPr>
            <w:tcW w:w="990" w:type="pct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E4973F1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49 (0.06-4.36)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2F1CE31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915" w:type="pct"/>
            <w:shd w:val="clear" w:color="auto" w:fill="FFFFFF"/>
            <w:vAlign w:val="center"/>
          </w:tcPr>
          <w:p w14:paraId="41802AB5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</w:tr>
      <w:tr w:rsidR="0095483F" w:rsidRPr="001C6902" w14:paraId="182AA64E" w14:textId="77777777" w:rsidTr="00ED29F7">
        <w:trPr>
          <w:cantSplit/>
          <w:trHeight w:val="130"/>
        </w:trPr>
        <w:tc>
          <w:tcPr>
            <w:tcW w:w="800" w:type="pct"/>
            <w:shd w:val="clear" w:color="auto" w:fill="FFFFFF"/>
            <w:vAlign w:val="center"/>
          </w:tcPr>
          <w:p w14:paraId="49171557" w14:textId="77777777" w:rsidR="0095483F" w:rsidRPr="001C6902" w:rsidRDefault="0095483F" w:rsidP="00ED29F7">
            <w:pPr>
              <w:spacing w:before="120" w:after="1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ausea</w:t>
            </w:r>
          </w:p>
        </w:tc>
        <w:tc>
          <w:tcPr>
            <w:tcW w:w="202" w:type="pct"/>
            <w:shd w:val="clear" w:color="auto" w:fill="FFFFFF"/>
            <w:vAlign w:val="bottom"/>
          </w:tcPr>
          <w:p w14:paraId="159A8A97" w14:textId="77777777" w:rsidR="0095483F" w:rsidRPr="001C6902" w:rsidRDefault="0095483F" w:rsidP="00ED29F7">
            <w:pPr>
              <w:pStyle w:val="Standard1"/>
              <w:spacing w:before="120" w:after="120"/>
              <w:ind w:left="62" w:right="62"/>
              <w:contextualSpacing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4C3907B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2.6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D8A9F6B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</w:t>
            </w:r>
          </w:p>
        </w:tc>
        <w:tc>
          <w:tcPr>
            <w:tcW w:w="2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A129275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7.1</w:t>
            </w:r>
          </w:p>
        </w:tc>
        <w:tc>
          <w:tcPr>
            <w:tcW w:w="31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894A08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040</w:t>
            </w:r>
          </w:p>
        </w:tc>
        <w:tc>
          <w:tcPr>
            <w:tcW w:w="6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EE9B8DE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2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766240B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990" w:type="pct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4819C87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2.99 (1.03-8.69)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B5EBB6A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061</w:t>
            </w:r>
          </w:p>
        </w:tc>
        <w:tc>
          <w:tcPr>
            <w:tcW w:w="915" w:type="pct"/>
            <w:shd w:val="clear" w:color="auto" w:fill="FFFFFF"/>
            <w:vAlign w:val="center"/>
          </w:tcPr>
          <w:p w14:paraId="4C489937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5.21 (0.93-29.36)</w:t>
            </w:r>
          </w:p>
        </w:tc>
      </w:tr>
      <w:tr w:rsidR="0095483F" w:rsidRPr="001C6902" w14:paraId="333C57F9" w14:textId="77777777" w:rsidTr="00ED29F7">
        <w:trPr>
          <w:cantSplit/>
          <w:trHeight w:val="130"/>
        </w:trPr>
        <w:tc>
          <w:tcPr>
            <w:tcW w:w="800" w:type="pct"/>
            <w:shd w:val="clear" w:color="auto" w:fill="FFFFFF"/>
            <w:vAlign w:val="center"/>
          </w:tcPr>
          <w:p w14:paraId="373AB137" w14:textId="77777777" w:rsidR="0095483F" w:rsidRPr="001C6902" w:rsidRDefault="0095483F" w:rsidP="00ED29F7">
            <w:pPr>
              <w:spacing w:before="120" w:after="1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Vomiting</w:t>
            </w:r>
          </w:p>
        </w:tc>
        <w:tc>
          <w:tcPr>
            <w:tcW w:w="202" w:type="pct"/>
            <w:shd w:val="clear" w:color="auto" w:fill="FFFFFF"/>
            <w:vAlign w:val="bottom"/>
          </w:tcPr>
          <w:p w14:paraId="61AD4B44" w14:textId="77777777" w:rsidR="0095483F" w:rsidRPr="001C6902" w:rsidRDefault="0095483F" w:rsidP="00ED29F7">
            <w:pPr>
              <w:pStyle w:val="Standard1"/>
              <w:spacing w:before="120" w:after="120"/>
              <w:ind w:left="62" w:right="62"/>
              <w:contextualSpacing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02D6A0F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.5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94AB30A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2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1C36E8F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.9</w:t>
            </w:r>
          </w:p>
        </w:tc>
        <w:tc>
          <w:tcPr>
            <w:tcW w:w="31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753B65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874</w:t>
            </w:r>
          </w:p>
        </w:tc>
        <w:tc>
          <w:tcPr>
            <w:tcW w:w="6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9744432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2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C68F5FA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874</w:t>
            </w:r>
          </w:p>
        </w:tc>
        <w:tc>
          <w:tcPr>
            <w:tcW w:w="990" w:type="pct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1B1458E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87 (0.17-4.62)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8C656FE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742</w:t>
            </w:r>
          </w:p>
        </w:tc>
        <w:tc>
          <w:tcPr>
            <w:tcW w:w="915" w:type="pct"/>
            <w:shd w:val="clear" w:color="auto" w:fill="FFFFFF"/>
            <w:vAlign w:val="center"/>
          </w:tcPr>
          <w:p w14:paraId="2C04123C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61 (0.03-12.0)</w:t>
            </w:r>
          </w:p>
        </w:tc>
      </w:tr>
      <w:tr w:rsidR="0095483F" w:rsidRPr="001C6902" w14:paraId="5BDE24BF" w14:textId="77777777" w:rsidTr="00ED29F7">
        <w:trPr>
          <w:cantSplit/>
          <w:trHeight w:val="130"/>
        </w:trPr>
        <w:tc>
          <w:tcPr>
            <w:tcW w:w="800" w:type="pct"/>
            <w:shd w:val="clear" w:color="auto" w:fill="FFFFFF"/>
            <w:vAlign w:val="center"/>
          </w:tcPr>
          <w:p w14:paraId="2D07AC92" w14:textId="77777777" w:rsidR="0095483F" w:rsidRPr="001C6902" w:rsidRDefault="0095483F" w:rsidP="00ED29F7">
            <w:pPr>
              <w:spacing w:before="120" w:after="1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Diarrhea</w:t>
            </w:r>
          </w:p>
        </w:tc>
        <w:tc>
          <w:tcPr>
            <w:tcW w:w="202" w:type="pct"/>
            <w:shd w:val="clear" w:color="auto" w:fill="FFFFFF"/>
            <w:vAlign w:val="bottom"/>
          </w:tcPr>
          <w:p w14:paraId="1A7430F6" w14:textId="77777777" w:rsidR="0095483F" w:rsidRPr="001C6902" w:rsidRDefault="0095483F" w:rsidP="00ED29F7">
            <w:pPr>
              <w:pStyle w:val="Standard1"/>
              <w:spacing w:before="120" w:after="120"/>
              <w:ind w:left="62" w:right="62"/>
              <w:contextualSpacing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68711A0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3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6BC132C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2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83855F9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4</w:t>
            </w:r>
          </w:p>
        </w:tc>
        <w:tc>
          <w:tcPr>
            <w:tcW w:w="31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472D3D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712</w:t>
            </w:r>
          </w:p>
        </w:tc>
        <w:tc>
          <w:tcPr>
            <w:tcW w:w="6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99F59B2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2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140E805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714</w:t>
            </w:r>
          </w:p>
        </w:tc>
        <w:tc>
          <w:tcPr>
            <w:tcW w:w="990" w:type="pct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211BFF0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.58 (0.14-18.50)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DFD35E6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915" w:type="pct"/>
            <w:shd w:val="clear" w:color="auto" w:fill="FFFFFF"/>
            <w:vAlign w:val="center"/>
          </w:tcPr>
          <w:p w14:paraId="2609AA7C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</w:tr>
      <w:tr w:rsidR="0095483F" w:rsidRPr="001C6902" w14:paraId="7708BAE7" w14:textId="77777777" w:rsidTr="00ED29F7">
        <w:trPr>
          <w:cantSplit/>
          <w:trHeight w:val="130"/>
        </w:trPr>
        <w:tc>
          <w:tcPr>
            <w:tcW w:w="800" w:type="pct"/>
            <w:shd w:val="clear" w:color="auto" w:fill="FFFFFF"/>
            <w:vAlign w:val="center"/>
          </w:tcPr>
          <w:p w14:paraId="74349B16" w14:textId="77777777" w:rsidR="0095483F" w:rsidRPr="001C6902" w:rsidRDefault="0095483F" w:rsidP="00ED29F7">
            <w:pPr>
              <w:spacing w:before="120" w:after="1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Constipation</w:t>
            </w:r>
          </w:p>
        </w:tc>
        <w:tc>
          <w:tcPr>
            <w:tcW w:w="202" w:type="pct"/>
            <w:shd w:val="clear" w:color="auto" w:fill="FFFFFF"/>
            <w:vAlign w:val="bottom"/>
          </w:tcPr>
          <w:p w14:paraId="212E83D2" w14:textId="77777777" w:rsidR="0095483F" w:rsidRPr="001C6902" w:rsidRDefault="0095483F" w:rsidP="00ED29F7">
            <w:pPr>
              <w:pStyle w:val="Standard1"/>
              <w:spacing w:before="120" w:after="120"/>
              <w:ind w:left="62" w:right="62"/>
              <w:contextualSpacing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083C744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3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A80231E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0CFFE35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</w:t>
            </w:r>
          </w:p>
        </w:tc>
        <w:tc>
          <w:tcPr>
            <w:tcW w:w="31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57F599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076</w:t>
            </w:r>
          </w:p>
        </w:tc>
        <w:tc>
          <w:tcPr>
            <w:tcW w:w="6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775A6DA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2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78EE2D9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990" w:type="pct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FA156A8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B862ADF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915" w:type="pct"/>
            <w:shd w:val="clear" w:color="auto" w:fill="FFFFFF"/>
            <w:vAlign w:val="center"/>
          </w:tcPr>
          <w:p w14:paraId="25277D90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</w:tr>
      <w:tr w:rsidR="0095483F" w:rsidRPr="001C6902" w14:paraId="49238B86" w14:textId="77777777" w:rsidTr="00ED29F7">
        <w:trPr>
          <w:cantSplit/>
          <w:trHeight w:val="130"/>
        </w:trPr>
        <w:tc>
          <w:tcPr>
            <w:tcW w:w="800" w:type="pct"/>
            <w:shd w:val="clear" w:color="auto" w:fill="FFFFFF"/>
            <w:vAlign w:val="center"/>
          </w:tcPr>
          <w:p w14:paraId="24F71599" w14:textId="77777777" w:rsidR="0095483F" w:rsidRPr="001C6902" w:rsidRDefault="0095483F" w:rsidP="00ED29F7">
            <w:pPr>
              <w:spacing w:before="120" w:after="1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Loss of appetite</w:t>
            </w:r>
          </w:p>
        </w:tc>
        <w:tc>
          <w:tcPr>
            <w:tcW w:w="202" w:type="pct"/>
            <w:shd w:val="clear" w:color="auto" w:fill="FFFFFF"/>
            <w:vAlign w:val="bottom"/>
          </w:tcPr>
          <w:p w14:paraId="360454CA" w14:textId="77777777" w:rsidR="0095483F" w:rsidRPr="001C6902" w:rsidRDefault="0095483F" w:rsidP="00ED29F7">
            <w:pPr>
              <w:pStyle w:val="Standard1"/>
              <w:spacing w:before="120" w:after="120"/>
              <w:ind w:left="62" w:right="62"/>
              <w:contextualSpacing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F35AACA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6.3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8E5E652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2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6C19096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4</w:t>
            </w:r>
          </w:p>
        </w:tc>
        <w:tc>
          <w:tcPr>
            <w:tcW w:w="31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D49832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6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8DF7780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2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FF85253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990" w:type="pct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47B1869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0.18(1.79-58.04)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1646151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630</w:t>
            </w:r>
          </w:p>
        </w:tc>
        <w:tc>
          <w:tcPr>
            <w:tcW w:w="915" w:type="pct"/>
            <w:shd w:val="clear" w:color="auto" w:fill="FFFFFF"/>
            <w:vAlign w:val="center"/>
          </w:tcPr>
          <w:p w14:paraId="52F62CDA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39 (0.01-18.59)</w:t>
            </w:r>
          </w:p>
        </w:tc>
      </w:tr>
      <w:tr w:rsidR="0095483F" w:rsidRPr="001C6902" w14:paraId="375D6F28" w14:textId="77777777" w:rsidTr="00ED29F7">
        <w:trPr>
          <w:cantSplit/>
          <w:trHeight w:val="130"/>
        </w:trPr>
        <w:tc>
          <w:tcPr>
            <w:tcW w:w="800" w:type="pct"/>
            <w:shd w:val="clear" w:color="auto" w:fill="FFFFFF"/>
            <w:vAlign w:val="center"/>
          </w:tcPr>
          <w:p w14:paraId="73AC75D5" w14:textId="77777777" w:rsidR="0095483F" w:rsidRPr="001C6902" w:rsidRDefault="0095483F" w:rsidP="00ED29F7">
            <w:pPr>
              <w:spacing w:before="120" w:after="12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Dizziness. </w:t>
            </w:r>
          </w:p>
        </w:tc>
        <w:tc>
          <w:tcPr>
            <w:tcW w:w="202" w:type="pct"/>
            <w:shd w:val="clear" w:color="auto" w:fill="FFFFFF"/>
            <w:vAlign w:val="bottom"/>
          </w:tcPr>
          <w:p w14:paraId="3A316AA2" w14:textId="77777777" w:rsidR="0095483F" w:rsidRPr="001C6902" w:rsidRDefault="0095483F" w:rsidP="00ED29F7">
            <w:pPr>
              <w:pStyle w:val="Standard1"/>
              <w:spacing w:before="120" w:after="120"/>
              <w:ind w:left="62" w:right="6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4D4A53E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1.1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CD3ED93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2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94E0721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.6</w:t>
            </w:r>
          </w:p>
        </w:tc>
        <w:tc>
          <w:tcPr>
            <w:tcW w:w="31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7457F4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431</w:t>
            </w:r>
          </w:p>
        </w:tc>
        <w:tc>
          <w:tcPr>
            <w:tcW w:w="6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75EF2BF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2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09371AF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435</w:t>
            </w:r>
          </w:p>
        </w:tc>
        <w:tc>
          <w:tcPr>
            <w:tcW w:w="990" w:type="pct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37D40C8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.70 (0.45-6.44)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72B1C62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132</w:t>
            </w:r>
          </w:p>
        </w:tc>
        <w:tc>
          <w:tcPr>
            <w:tcW w:w="915" w:type="pct"/>
            <w:shd w:val="clear" w:color="auto" w:fill="FFFFFF"/>
            <w:vAlign w:val="center"/>
          </w:tcPr>
          <w:p w14:paraId="2BECD2BD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5.70 (0.60-54.63)</w:t>
            </w:r>
          </w:p>
        </w:tc>
      </w:tr>
      <w:tr w:rsidR="0095483F" w:rsidRPr="001C6902" w14:paraId="09AE3533" w14:textId="77777777" w:rsidTr="00ED29F7">
        <w:trPr>
          <w:cantSplit/>
          <w:trHeight w:val="130"/>
        </w:trPr>
        <w:tc>
          <w:tcPr>
            <w:tcW w:w="800" w:type="pct"/>
            <w:shd w:val="clear" w:color="auto" w:fill="FFFFFF"/>
            <w:vAlign w:val="center"/>
          </w:tcPr>
          <w:p w14:paraId="167E2AD9" w14:textId="77777777" w:rsidR="0095483F" w:rsidRPr="001C6902" w:rsidRDefault="0095483F" w:rsidP="00ED29F7">
            <w:pPr>
              <w:spacing w:before="120" w:after="12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Headache </w:t>
            </w:r>
          </w:p>
        </w:tc>
        <w:tc>
          <w:tcPr>
            <w:tcW w:w="202" w:type="pct"/>
            <w:shd w:val="clear" w:color="auto" w:fill="FFFFFF"/>
            <w:vAlign w:val="bottom"/>
          </w:tcPr>
          <w:p w14:paraId="013E8E18" w14:textId="77777777" w:rsidR="0095483F" w:rsidRPr="001C6902" w:rsidRDefault="0095483F" w:rsidP="00ED29F7">
            <w:pPr>
              <w:pStyle w:val="Standard1"/>
              <w:spacing w:before="120" w:after="120"/>
              <w:ind w:left="62" w:right="6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7DDD83A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.5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4BD1B09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2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5C31824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.9</w:t>
            </w:r>
          </w:p>
        </w:tc>
        <w:tc>
          <w:tcPr>
            <w:tcW w:w="31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81D7E5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500</w:t>
            </w:r>
          </w:p>
        </w:tc>
        <w:tc>
          <w:tcPr>
            <w:tcW w:w="6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8445C96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2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1A0ABA6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504</w:t>
            </w:r>
          </w:p>
        </w:tc>
        <w:tc>
          <w:tcPr>
            <w:tcW w:w="990" w:type="pct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BE5F23E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58 (0.12-2.90)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F8B26C9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671</w:t>
            </w:r>
          </w:p>
        </w:tc>
        <w:tc>
          <w:tcPr>
            <w:tcW w:w="915" w:type="pct"/>
            <w:shd w:val="clear" w:color="auto" w:fill="FFFFFF"/>
            <w:vAlign w:val="center"/>
          </w:tcPr>
          <w:p w14:paraId="485BED5F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59 (0.05-6.65)</w:t>
            </w:r>
          </w:p>
        </w:tc>
      </w:tr>
      <w:tr w:rsidR="0095483F" w:rsidRPr="001C6902" w14:paraId="1D29890B" w14:textId="77777777" w:rsidTr="00ED29F7">
        <w:trPr>
          <w:cantSplit/>
          <w:trHeight w:val="130"/>
        </w:trPr>
        <w:tc>
          <w:tcPr>
            <w:tcW w:w="800" w:type="pct"/>
            <w:shd w:val="clear" w:color="auto" w:fill="FFFFFF"/>
            <w:vAlign w:val="center"/>
          </w:tcPr>
          <w:p w14:paraId="7B3B9747" w14:textId="77777777" w:rsidR="0095483F" w:rsidRPr="001C6902" w:rsidRDefault="0095483F" w:rsidP="00ED29F7">
            <w:pPr>
              <w:spacing w:before="120" w:after="12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Fatigue</w:t>
            </w:r>
          </w:p>
        </w:tc>
        <w:tc>
          <w:tcPr>
            <w:tcW w:w="202" w:type="pct"/>
            <w:shd w:val="clear" w:color="auto" w:fill="FFFFFF"/>
            <w:vAlign w:val="bottom"/>
          </w:tcPr>
          <w:p w14:paraId="38277003" w14:textId="77777777" w:rsidR="0095483F" w:rsidRPr="001C6902" w:rsidRDefault="0095483F" w:rsidP="00ED29F7">
            <w:pPr>
              <w:pStyle w:val="Standard1"/>
              <w:spacing w:before="120" w:after="120"/>
              <w:ind w:left="62" w:right="6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C00E83F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7.9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9DAABD4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</w:t>
            </w:r>
          </w:p>
        </w:tc>
        <w:tc>
          <w:tcPr>
            <w:tcW w:w="2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4FEAFEB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0.8</w:t>
            </w:r>
          </w:p>
        </w:tc>
        <w:tc>
          <w:tcPr>
            <w:tcW w:w="31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AFA448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593</w:t>
            </w:r>
          </w:p>
        </w:tc>
        <w:tc>
          <w:tcPr>
            <w:tcW w:w="6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23E5D28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2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D88C33E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593</w:t>
            </w:r>
          </w:p>
        </w:tc>
        <w:tc>
          <w:tcPr>
            <w:tcW w:w="990" w:type="pct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2B6D0BA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.33 (0.47-3.78)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A725A0B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596</w:t>
            </w:r>
          </w:p>
        </w:tc>
        <w:tc>
          <w:tcPr>
            <w:tcW w:w="915" w:type="pct"/>
            <w:shd w:val="clear" w:color="auto" w:fill="FFFFFF"/>
            <w:vAlign w:val="center"/>
          </w:tcPr>
          <w:p w14:paraId="1FF5361C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.45 (0.36-5.81)</w:t>
            </w:r>
          </w:p>
        </w:tc>
      </w:tr>
      <w:tr w:rsidR="0095483F" w:rsidRPr="001C6902" w14:paraId="0D2E3465" w14:textId="77777777" w:rsidTr="00ED29F7">
        <w:trPr>
          <w:cantSplit/>
          <w:trHeight w:val="130"/>
        </w:trPr>
        <w:tc>
          <w:tcPr>
            <w:tcW w:w="800" w:type="pct"/>
            <w:shd w:val="clear" w:color="auto" w:fill="FFFFFF"/>
            <w:vAlign w:val="center"/>
          </w:tcPr>
          <w:p w14:paraId="5D7B3FAA" w14:textId="77777777" w:rsidR="0095483F" w:rsidRPr="001C6902" w:rsidRDefault="0095483F" w:rsidP="00ED29F7">
            <w:pPr>
              <w:spacing w:before="120" w:after="12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lopecia</w:t>
            </w:r>
          </w:p>
        </w:tc>
        <w:tc>
          <w:tcPr>
            <w:tcW w:w="202" w:type="pct"/>
            <w:shd w:val="clear" w:color="auto" w:fill="FFFFFF"/>
            <w:vAlign w:val="bottom"/>
          </w:tcPr>
          <w:p w14:paraId="5C464056" w14:textId="77777777" w:rsidR="0095483F" w:rsidRPr="001C6902" w:rsidRDefault="0095483F" w:rsidP="00ED29F7">
            <w:pPr>
              <w:pStyle w:val="Standard1"/>
              <w:spacing w:before="120" w:after="120"/>
              <w:ind w:left="62" w:right="62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E1F0C72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1.1</w:t>
            </w:r>
          </w:p>
        </w:tc>
        <w:tc>
          <w:tcPr>
            <w:tcW w:w="24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82D25CA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2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70F8EF2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.3</w:t>
            </w:r>
          </w:p>
        </w:tc>
        <w:tc>
          <w:tcPr>
            <w:tcW w:w="31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EBCE95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555</w:t>
            </w:r>
          </w:p>
        </w:tc>
        <w:tc>
          <w:tcPr>
            <w:tcW w:w="6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360D67D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2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5114145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557</w:t>
            </w:r>
          </w:p>
        </w:tc>
        <w:tc>
          <w:tcPr>
            <w:tcW w:w="990" w:type="pct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201AEF7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.48 (0.40-5.50)</w:t>
            </w:r>
          </w:p>
        </w:tc>
        <w:tc>
          <w:tcPr>
            <w:tcW w:w="423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5A1E45E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435</w:t>
            </w:r>
          </w:p>
        </w:tc>
        <w:tc>
          <w:tcPr>
            <w:tcW w:w="915" w:type="pct"/>
            <w:shd w:val="clear" w:color="auto" w:fill="FFFFFF"/>
            <w:vAlign w:val="center"/>
          </w:tcPr>
          <w:p w14:paraId="7EC2AB2F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2.23 (0.30-16.57)</w:t>
            </w:r>
          </w:p>
        </w:tc>
      </w:tr>
    </w:tbl>
    <w:p w14:paraId="409CC602" w14:textId="77777777" w:rsidR="0095483F" w:rsidRPr="001C6902" w:rsidRDefault="0095483F" w:rsidP="0095483F">
      <w:pPr>
        <w:spacing w:line="480" w:lineRule="auto"/>
        <w:rPr>
          <w:rFonts w:ascii="Times New Roman" w:hAnsi="Times New Roman" w:cs="Times New Roman"/>
          <w:b w:val="0"/>
          <w:bCs/>
          <w:color w:val="000000" w:themeColor="text1"/>
          <w:sz w:val="22"/>
          <w:szCs w:val="22"/>
          <w:lang w:val="en-US"/>
        </w:rPr>
      </w:pPr>
    </w:p>
    <w:p w14:paraId="596500DC" w14:textId="7231FDBC" w:rsidR="003C15E9" w:rsidRPr="001C6902" w:rsidRDefault="003C15E9">
      <w:pPr>
        <w:spacing w:after="160" w:line="259" w:lineRule="auto"/>
        <w:rPr>
          <w:rFonts w:ascii="Times New Roman" w:hAnsi="Times New Roman" w:cs="Times New Roman"/>
          <w:b w:val="0"/>
          <w:bCs/>
          <w:color w:val="000000" w:themeColor="text1"/>
          <w:sz w:val="22"/>
          <w:szCs w:val="22"/>
          <w:lang w:val="en-US"/>
        </w:rPr>
      </w:pPr>
      <w:r w:rsidRPr="001C6902">
        <w:rPr>
          <w:rFonts w:ascii="Times New Roman" w:hAnsi="Times New Roman" w:cs="Times New Roman"/>
          <w:b w:val="0"/>
          <w:bCs/>
          <w:color w:val="000000" w:themeColor="text1"/>
          <w:sz w:val="22"/>
          <w:szCs w:val="22"/>
          <w:lang w:val="en-US"/>
        </w:rPr>
        <w:br w:type="page"/>
      </w:r>
    </w:p>
    <w:p w14:paraId="12DED25D" w14:textId="77777777" w:rsidR="0095483F" w:rsidRPr="001C6902" w:rsidRDefault="0095483F" w:rsidP="0095483F">
      <w:pPr>
        <w:spacing w:line="480" w:lineRule="auto"/>
        <w:rPr>
          <w:rFonts w:ascii="Times New Roman" w:hAnsi="Times New Roman" w:cs="Times New Roman"/>
          <w:b w:val="0"/>
          <w:bCs/>
          <w:color w:val="000000" w:themeColor="text1"/>
          <w:sz w:val="22"/>
          <w:szCs w:val="22"/>
          <w:lang w:val="en-US"/>
        </w:rPr>
      </w:pPr>
      <w:r w:rsidRPr="001C690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lastRenderedPageBreak/>
        <w:t>Table S5</w:t>
      </w:r>
      <w:r w:rsidRPr="001C6902">
        <w:rPr>
          <w:rFonts w:ascii="Times New Roman" w:hAnsi="Times New Roman" w:cs="Times New Roman"/>
          <w:b w:val="0"/>
          <w:bCs/>
          <w:color w:val="000000" w:themeColor="text1"/>
          <w:sz w:val="22"/>
          <w:szCs w:val="22"/>
          <w:lang w:val="en-US"/>
        </w:rPr>
        <w:t xml:space="preserve"> Mean values of hematologic toxicity parameters depending on prediagnostic antibiotic use vs. no use during the entire observation </w:t>
      </w:r>
      <w:proofErr w:type="gramStart"/>
      <w:r w:rsidRPr="001C6902">
        <w:rPr>
          <w:rFonts w:ascii="Times New Roman" w:hAnsi="Times New Roman" w:cs="Times New Roman"/>
          <w:b w:val="0"/>
          <w:bCs/>
          <w:color w:val="000000" w:themeColor="text1"/>
          <w:sz w:val="22"/>
          <w:szCs w:val="22"/>
          <w:lang w:val="en-US"/>
        </w:rPr>
        <w:t>period</w:t>
      </w:r>
      <w:proofErr w:type="gramEnd"/>
      <w:r w:rsidRPr="001C6902">
        <w:rPr>
          <w:rFonts w:ascii="Times New Roman" w:hAnsi="Times New Roman" w:cs="Times New Roman"/>
          <w:b w:val="0"/>
          <w:bCs/>
          <w:color w:val="000000" w:themeColor="text1"/>
          <w:sz w:val="22"/>
          <w:szCs w:val="22"/>
          <w:lang w:val="en-US"/>
        </w:rPr>
        <w:t xml:space="preserve"> </w:t>
      </w:r>
    </w:p>
    <w:tbl>
      <w:tblPr>
        <w:tblW w:w="3752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3"/>
        <w:gridCol w:w="1135"/>
        <w:gridCol w:w="709"/>
        <w:gridCol w:w="851"/>
        <w:gridCol w:w="708"/>
        <w:gridCol w:w="133"/>
        <w:gridCol w:w="9"/>
        <w:gridCol w:w="992"/>
        <w:gridCol w:w="1134"/>
      </w:tblGrid>
      <w:tr w:rsidR="0095483F" w:rsidRPr="001C6902" w14:paraId="4589BED9" w14:textId="77777777" w:rsidTr="00276B97">
        <w:trPr>
          <w:cantSplit/>
          <w:trHeight w:val="597"/>
        </w:trPr>
        <w:tc>
          <w:tcPr>
            <w:tcW w:w="4536" w:type="dxa"/>
            <w:gridSpan w:val="5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938F67B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t-Test</w:t>
            </w:r>
          </w:p>
        </w:tc>
        <w:tc>
          <w:tcPr>
            <w:tcW w:w="14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54851A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832E07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gression analysis</w:t>
            </w:r>
          </w:p>
        </w:tc>
      </w:tr>
      <w:tr w:rsidR="0095483F" w:rsidRPr="001C6902" w14:paraId="19D34B38" w14:textId="77777777" w:rsidTr="00276B97">
        <w:trPr>
          <w:cantSplit/>
          <w:trHeight w:val="437"/>
        </w:trPr>
        <w:tc>
          <w:tcPr>
            <w:tcW w:w="113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06B71C8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33CDBC3" w14:textId="77777777" w:rsidR="00093DA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Prediagnostic </w:t>
            </w:r>
          </w:p>
          <w:p w14:paraId="44F8F586" w14:textId="15F8C226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antibiotic use 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EFF6CA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DB6672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mean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F5ECB2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</w:p>
        </w:tc>
        <w:tc>
          <w:tcPr>
            <w:tcW w:w="1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58634DE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1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8A6F812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univariabl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87B90F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ultivariable</w:t>
            </w:r>
          </w:p>
        </w:tc>
      </w:tr>
      <w:tr w:rsidR="0095483F" w:rsidRPr="001C6902" w14:paraId="1141BF52" w14:textId="77777777" w:rsidTr="00276B97">
        <w:trPr>
          <w:cantSplit/>
          <w:trHeight w:val="436"/>
        </w:trPr>
        <w:tc>
          <w:tcPr>
            <w:tcW w:w="113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9F963DB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F78B175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43CBABB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D480FD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651059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310724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1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6EBBDA1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CD6A341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</w:t>
            </w:r>
          </w:p>
        </w:tc>
      </w:tr>
      <w:tr w:rsidR="0095483F" w:rsidRPr="001C6902" w14:paraId="6C61AB48" w14:textId="77777777" w:rsidTr="00276B97">
        <w:trPr>
          <w:cantSplit/>
          <w:trHeight w:val="330"/>
        </w:trPr>
        <w:tc>
          <w:tcPr>
            <w:tcW w:w="113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5CAB9B7" w14:textId="77777777" w:rsidR="0095483F" w:rsidRPr="001C6902" w:rsidRDefault="0095483F" w:rsidP="00ED29F7">
            <w:pPr>
              <w:spacing w:before="120" w:after="1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Leukocytes</w:t>
            </w:r>
          </w:p>
          <w:p w14:paraId="225563F0" w14:textId="1D435077" w:rsidR="00093DAF" w:rsidRPr="001C6902" w:rsidRDefault="00093DAF" w:rsidP="00ED29F7">
            <w:pPr>
              <w:spacing w:before="120" w:after="1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mio</w:t>
            </w:r>
            <w:proofErr w:type="spellEnd"/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/ml)</w:t>
            </w:r>
          </w:p>
        </w:tc>
        <w:tc>
          <w:tcPr>
            <w:tcW w:w="1135" w:type="dxa"/>
            <w:tcBorders>
              <w:top w:val="single" w:sz="4" w:space="0" w:color="auto"/>
              <w:bottom w:val="dotted" w:sz="4" w:space="0" w:color="auto"/>
            </w:tcBorders>
            <w:shd w:val="clear" w:color="auto" w:fill="FFFFFF"/>
            <w:vAlign w:val="center"/>
          </w:tcPr>
          <w:p w14:paraId="40E7BC0A" w14:textId="77777777" w:rsidR="0095483F" w:rsidRPr="001C6902" w:rsidRDefault="0095483F" w:rsidP="00ED29F7">
            <w:pPr>
              <w:spacing w:before="120" w:after="12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5259AE9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B496DD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91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0C7B4B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441</w:t>
            </w:r>
          </w:p>
        </w:tc>
        <w:tc>
          <w:tcPr>
            <w:tcW w:w="1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6E2D25F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26AD7675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1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67A62837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22</w:t>
            </w:r>
          </w:p>
        </w:tc>
      </w:tr>
      <w:tr w:rsidR="0095483F" w:rsidRPr="001C6902" w14:paraId="42B5B008" w14:textId="77777777" w:rsidTr="00276B97">
        <w:trPr>
          <w:cantSplit/>
          <w:trHeight w:val="329"/>
        </w:trPr>
        <w:tc>
          <w:tcPr>
            <w:tcW w:w="113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9F4D92C" w14:textId="77777777" w:rsidR="0095483F" w:rsidRPr="001C6902" w:rsidRDefault="0095483F" w:rsidP="00ED29F7">
            <w:pPr>
              <w:spacing w:before="120" w:after="1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13C5C1A" w14:textId="77777777" w:rsidR="0095483F" w:rsidRPr="001C6902" w:rsidRDefault="0095483F" w:rsidP="00ED29F7">
            <w:pPr>
              <w:spacing w:before="120" w:after="12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3A639AC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4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FF485C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.17</w:t>
            </w: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87D933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A442F6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1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4A98B25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74BD1A0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5483F" w:rsidRPr="001C6902" w14:paraId="0642B1D8" w14:textId="77777777" w:rsidTr="00276B97">
        <w:trPr>
          <w:cantSplit/>
          <w:trHeight w:val="329"/>
        </w:trPr>
        <w:tc>
          <w:tcPr>
            <w:tcW w:w="113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2D95AE7" w14:textId="77777777" w:rsidR="0095483F" w:rsidRPr="001C6902" w:rsidRDefault="0095483F" w:rsidP="00ED29F7">
            <w:pPr>
              <w:spacing w:before="120" w:after="1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Thrombocytes</w:t>
            </w:r>
          </w:p>
          <w:p w14:paraId="4F2EF2A1" w14:textId="2781391E" w:rsidR="00093DAF" w:rsidRPr="001C6902" w:rsidRDefault="00093DAF" w:rsidP="00ED29F7">
            <w:pPr>
              <w:spacing w:before="120" w:after="1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mio</w:t>
            </w:r>
            <w:proofErr w:type="spellEnd"/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/ml)</w:t>
            </w:r>
          </w:p>
        </w:tc>
        <w:tc>
          <w:tcPr>
            <w:tcW w:w="1135" w:type="dxa"/>
            <w:tcBorders>
              <w:top w:val="single" w:sz="4" w:space="0" w:color="auto"/>
              <w:bottom w:val="dotted" w:sz="4" w:space="0" w:color="auto"/>
            </w:tcBorders>
            <w:shd w:val="clear" w:color="auto" w:fill="FFFFFF"/>
            <w:vAlign w:val="center"/>
          </w:tcPr>
          <w:p w14:paraId="571EEE84" w14:textId="77777777" w:rsidR="0095483F" w:rsidRPr="001C6902" w:rsidRDefault="0095483F" w:rsidP="00ED29F7">
            <w:pPr>
              <w:spacing w:before="120" w:after="12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8B12A99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BC17F6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5 0000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EFECD2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857</w:t>
            </w:r>
          </w:p>
        </w:tc>
        <w:tc>
          <w:tcPr>
            <w:tcW w:w="1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85CED76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300E920C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10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3A05A975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</w:tr>
      <w:tr w:rsidR="0095483F" w:rsidRPr="001C6902" w14:paraId="5A73AE33" w14:textId="77777777" w:rsidTr="00276B97">
        <w:trPr>
          <w:cantSplit/>
          <w:trHeight w:val="329"/>
        </w:trPr>
        <w:tc>
          <w:tcPr>
            <w:tcW w:w="113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7AD51C2" w14:textId="77777777" w:rsidR="0095483F" w:rsidRPr="001C6902" w:rsidRDefault="0095483F" w:rsidP="00ED29F7">
            <w:pPr>
              <w:spacing w:before="120" w:after="1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F265258" w14:textId="77777777" w:rsidR="0095483F" w:rsidRPr="001C6902" w:rsidRDefault="0095483F" w:rsidP="00ED29F7">
            <w:pPr>
              <w:spacing w:before="120" w:after="12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C31F620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4</w:t>
            </w:r>
          </w:p>
        </w:tc>
        <w:tc>
          <w:tcPr>
            <w:tcW w:w="85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BC02A5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75 4259</w:t>
            </w: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BE1F53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C49383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1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65BD2B2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BAEC2CA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5483F" w:rsidRPr="001C6902" w14:paraId="6BC579FD" w14:textId="77777777" w:rsidTr="00276B97">
        <w:trPr>
          <w:cantSplit/>
          <w:trHeight w:val="329"/>
        </w:trPr>
        <w:tc>
          <w:tcPr>
            <w:tcW w:w="113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F08CB1D" w14:textId="77777777" w:rsidR="0095483F" w:rsidRPr="001C6902" w:rsidRDefault="0095483F" w:rsidP="00ED29F7">
            <w:pPr>
              <w:spacing w:before="120" w:after="1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Lymphocytes</w:t>
            </w:r>
          </w:p>
          <w:p w14:paraId="22EECD2B" w14:textId="1F650442" w:rsidR="00093DAF" w:rsidRPr="001C6902" w:rsidRDefault="00093DAF" w:rsidP="00ED29F7">
            <w:pPr>
              <w:spacing w:before="120" w:after="1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mio</w:t>
            </w:r>
            <w:proofErr w:type="spellEnd"/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/ml)</w:t>
            </w:r>
          </w:p>
        </w:tc>
        <w:tc>
          <w:tcPr>
            <w:tcW w:w="1135" w:type="dxa"/>
            <w:tcBorders>
              <w:top w:val="single" w:sz="4" w:space="0" w:color="auto"/>
              <w:bottom w:val="dotted" w:sz="4" w:space="0" w:color="auto"/>
            </w:tcBorders>
            <w:shd w:val="clear" w:color="auto" w:fill="FFFFFF"/>
            <w:vAlign w:val="center"/>
          </w:tcPr>
          <w:p w14:paraId="3E41C104" w14:textId="77777777" w:rsidR="0095483F" w:rsidRPr="001C6902" w:rsidRDefault="0095483F" w:rsidP="00ED29F7">
            <w:pPr>
              <w:spacing w:before="120" w:after="12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B967A7C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E5E48D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583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7DD8A7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061</w:t>
            </w:r>
          </w:p>
        </w:tc>
        <w:tc>
          <w:tcPr>
            <w:tcW w:w="1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2ED59EF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369FE271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09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2EBEE0DE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574</w:t>
            </w:r>
          </w:p>
        </w:tc>
      </w:tr>
      <w:tr w:rsidR="0095483F" w:rsidRPr="001C6902" w14:paraId="4B426330" w14:textId="77777777" w:rsidTr="00276B97">
        <w:trPr>
          <w:cantSplit/>
          <w:trHeight w:val="329"/>
        </w:trPr>
        <w:tc>
          <w:tcPr>
            <w:tcW w:w="113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1E5DAD8" w14:textId="77777777" w:rsidR="0095483F" w:rsidRPr="001C6902" w:rsidRDefault="0095483F" w:rsidP="00ED29F7">
            <w:pPr>
              <w:spacing w:before="120" w:after="1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A095494" w14:textId="77777777" w:rsidR="0095483F" w:rsidRPr="001C6902" w:rsidRDefault="0095483F" w:rsidP="00ED29F7">
            <w:pPr>
              <w:spacing w:before="120" w:after="12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2FE8FE1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1</w:t>
            </w:r>
          </w:p>
        </w:tc>
        <w:tc>
          <w:tcPr>
            <w:tcW w:w="85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E2639C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962</w:t>
            </w: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142C57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F5E930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1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EFF9946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EA7ED2B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5483F" w:rsidRPr="001C6902" w14:paraId="6728DE35" w14:textId="77777777" w:rsidTr="00276B97">
        <w:trPr>
          <w:cantSplit/>
          <w:trHeight w:val="329"/>
        </w:trPr>
        <w:tc>
          <w:tcPr>
            <w:tcW w:w="113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12F0A90" w14:textId="77777777" w:rsidR="0095483F" w:rsidRPr="001C6902" w:rsidRDefault="0095483F" w:rsidP="00ED29F7">
            <w:pPr>
              <w:spacing w:before="120" w:after="1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Granulocytes</w:t>
            </w:r>
          </w:p>
          <w:p w14:paraId="4CE3F6BD" w14:textId="44B50374" w:rsidR="00093DAF" w:rsidRPr="001C6902" w:rsidRDefault="00093DAF" w:rsidP="00ED29F7">
            <w:pPr>
              <w:spacing w:before="120" w:after="1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mio</w:t>
            </w:r>
            <w:proofErr w:type="spellEnd"/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/ml)</w:t>
            </w:r>
          </w:p>
        </w:tc>
        <w:tc>
          <w:tcPr>
            <w:tcW w:w="1135" w:type="dxa"/>
            <w:tcBorders>
              <w:top w:val="single" w:sz="4" w:space="0" w:color="auto"/>
              <w:bottom w:val="dotted" w:sz="4" w:space="0" w:color="auto"/>
            </w:tcBorders>
            <w:shd w:val="clear" w:color="auto" w:fill="FFFFFF"/>
            <w:vAlign w:val="center"/>
          </w:tcPr>
          <w:p w14:paraId="607D8361" w14:textId="77777777" w:rsidR="0095483F" w:rsidRPr="001C6902" w:rsidRDefault="0095483F" w:rsidP="00ED29F7">
            <w:pPr>
              <w:spacing w:before="120" w:after="12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A260E75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057FC3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0707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032CD7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062</w:t>
            </w:r>
          </w:p>
        </w:tc>
        <w:tc>
          <w:tcPr>
            <w:tcW w:w="1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3DBF526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28585965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28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606A4012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900</w:t>
            </w:r>
          </w:p>
        </w:tc>
      </w:tr>
      <w:tr w:rsidR="0095483F" w:rsidRPr="001C6902" w14:paraId="46A6D130" w14:textId="77777777" w:rsidTr="00276B97">
        <w:trPr>
          <w:cantSplit/>
          <w:trHeight w:val="329"/>
        </w:trPr>
        <w:tc>
          <w:tcPr>
            <w:tcW w:w="113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5E19822" w14:textId="77777777" w:rsidR="0095483F" w:rsidRPr="001C6902" w:rsidRDefault="0095483F" w:rsidP="00ED29F7">
            <w:pPr>
              <w:spacing w:before="120" w:after="1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A961403" w14:textId="77777777" w:rsidR="0095483F" w:rsidRPr="001C6902" w:rsidRDefault="0095483F" w:rsidP="00ED29F7">
            <w:pPr>
              <w:spacing w:before="120" w:after="12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A8A91C1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1</w:t>
            </w:r>
          </w:p>
        </w:tc>
        <w:tc>
          <w:tcPr>
            <w:tcW w:w="85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066AB6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0110</w:t>
            </w: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389A8A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8D727B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1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96DA40F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E3BC950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5483F" w:rsidRPr="001C6902" w14:paraId="3E3B5148" w14:textId="77777777" w:rsidTr="00276B97">
        <w:trPr>
          <w:cantSplit/>
          <w:trHeight w:val="329"/>
        </w:trPr>
        <w:tc>
          <w:tcPr>
            <w:tcW w:w="113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8CC8D7D" w14:textId="77777777" w:rsidR="0095483F" w:rsidRPr="001C6902" w:rsidRDefault="0095483F" w:rsidP="00ED29F7">
            <w:pPr>
              <w:spacing w:before="120" w:after="1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CRP</w:t>
            </w:r>
          </w:p>
          <w:p w14:paraId="08B3F116" w14:textId="1997AD04" w:rsidR="00093DAF" w:rsidRPr="001C6902" w:rsidRDefault="00093DAF" w:rsidP="00ED29F7">
            <w:pPr>
              <w:spacing w:before="120" w:after="1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(mg/dl)</w:t>
            </w:r>
          </w:p>
        </w:tc>
        <w:tc>
          <w:tcPr>
            <w:tcW w:w="1135" w:type="dxa"/>
            <w:tcBorders>
              <w:top w:val="single" w:sz="4" w:space="0" w:color="auto"/>
              <w:bottom w:val="dotted" w:sz="4" w:space="0" w:color="auto"/>
            </w:tcBorders>
            <w:shd w:val="clear" w:color="auto" w:fill="FFFFFF"/>
            <w:vAlign w:val="center"/>
          </w:tcPr>
          <w:p w14:paraId="7A3499E0" w14:textId="77777777" w:rsidR="0095483F" w:rsidRPr="001C6902" w:rsidRDefault="0095483F" w:rsidP="00ED29F7">
            <w:pPr>
              <w:spacing w:before="120" w:after="12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F00321E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8F7998" w14:textId="2B7C2E0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.1</w:t>
            </w:r>
            <w:r w:rsidR="00093DAF"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38AE1B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417</w:t>
            </w:r>
          </w:p>
        </w:tc>
        <w:tc>
          <w:tcPr>
            <w:tcW w:w="1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57C459C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2B8738A1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52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7D9452D9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0.630</w:t>
            </w:r>
          </w:p>
        </w:tc>
      </w:tr>
      <w:tr w:rsidR="0095483F" w:rsidRPr="001C6902" w14:paraId="41432021" w14:textId="77777777" w:rsidTr="00276B97">
        <w:trPr>
          <w:cantSplit/>
          <w:trHeight w:val="329"/>
        </w:trPr>
        <w:tc>
          <w:tcPr>
            <w:tcW w:w="1133" w:type="dxa"/>
            <w:vMerge/>
            <w:shd w:val="clear" w:color="auto" w:fill="FFFFFF"/>
            <w:vAlign w:val="center"/>
          </w:tcPr>
          <w:p w14:paraId="04AA1A24" w14:textId="77777777" w:rsidR="0095483F" w:rsidRPr="001C6902" w:rsidRDefault="0095483F" w:rsidP="00ED29F7">
            <w:pPr>
              <w:spacing w:before="120" w:after="12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FFFFFF"/>
            <w:vAlign w:val="center"/>
          </w:tcPr>
          <w:p w14:paraId="0CB98889" w14:textId="77777777" w:rsidR="0095483F" w:rsidRPr="001C6902" w:rsidRDefault="0095483F" w:rsidP="00ED29F7">
            <w:pPr>
              <w:spacing w:before="120" w:after="12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709" w:type="dxa"/>
            <w:tcBorders>
              <w:top w:val="dotted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4B79EC0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0</w:t>
            </w:r>
          </w:p>
        </w:tc>
        <w:tc>
          <w:tcPr>
            <w:tcW w:w="851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520151" w14:textId="615F2191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.6</w:t>
            </w:r>
            <w:r w:rsidR="00093DAF" w:rsidRPr="001C69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096AE7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056D7AA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1" w:type="dxa"/>
            <w:gridSpan w:val="2"/>
            <w:vMerge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E9C73FD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31AABF1" w14:textId="77777777" w:rsidR="0095483F" w:rsidRPr="001C6902" w:rsidRDefault="0095483F" w:rsidP="00ED29F7">
            <w:pPr>
              <w:autoSpaceDE w:val="0"/>
              <w:autoSpaceDN w:val="0"/>
              <w:adjustRightInd w:val="0"/>
              <w:spacing w:before="120" w:after="120"/>
              <w:ind w:right="6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47347B30" w14:textId="77777777" w:rsidR="0095483F" w:rsidRPr="001C6902" w:rsidRDefault="0095483F" w:rsidP="0095483F">
      <w:pPr>
        <w:tabs>
          <w:tab w:val="left" w:pos="889"/>
        </w:tabs>
        <w:spacing w:line="360" w:lineRule="auto"/>
        <w:rPr>
          <w:rFonts w:ascii="Times New Roman" w:hAnsi="Times New Roman" w:cs="Times New Roman"/>
          <w:b w:val="0"/>
          <w:bCs/>
          <w:color w:val="000000" w:themeColor="text1"/>
          <w:sz w:val="18"/>
          <w:szCs w:val="18"/>
          <w:lang w:val="en-US"/>
        </w:rPr>
      </w:pPr>
    </w:p>
    <w:p w14:paraId="4366BB2D" w14:textId="77777777" w:rsidR="0095483F" w:rsidRPr="001C6902" w:rsidRDefault="0095483F" w:rsidP="0095483F">
      <w:pPr>
        <w:tabs>
          <w:tab w:val="left" w:pos="889"/>
        </w:tabs>
        <w:spacing w:line="360" w:lineRule="auto"/>
        <w:rPr>
          <w:rFonts w:ascii="Times New Roman" w:hAnsi="Times New Roman" w:cs="Times New Roman"/>
          <w:b w:val="0"/>
          <w:bCs/>
          <w:color w:val="000000" w:themeColor="text1"/>
          <w:sz w:val="18"/>
          <w:szCs w:val="18"/>
          <w:lang w:val="en-US"/>
        </w:rPr>
      </w:pPr>
    </w:p>
    <w:p w14:paraId="572785E9" w14:textId="6732FD70" w:rsidR="003C15E9" w:rsidRPr="001C6902" w:rsidRDefault="003C15E9">
      <w:pPr>
        <w:spacing w:after="160" w:line="259" w:lineRule="auto"/>
        <w:rPr>
          <w:rFonts w:ascii="Times New Roman" w:hAnsi="Times New Roman" w:cs="Times New Roman"/>
          <w:b w:val="0"/>
          <w:bCs/>
          <w:color w:val="000000" w:themeColor="text1"/>
          <w:sz w:val="22"/>
          <w:szCs w:val="22"/>
          <w:lang w:val="en-US"/>
        </w:rPr>
      </w:pPr>
      <w:r w:rsidRPr="001C6902">
        <w:rPr>
          <w:rFonts w:ascii="Times New Roman" w:hAnsi="Times New Roman" w:cs="Times New Roman"/>
          <w:b w:val="0"/>
          <w:bCs/>
          <w:color w:val="000000" w:themeColor="text1"/>
          <w:sz w:val="22"/>
          <w:szCs w:val="22"/>
          <w:lang w:val="en-US"/>
        </w:rPr>
        <w:br w:type="page"/>
      </w:r>
    </w:p>
    <w:p w14:paraId="6CCF196B" w14:textId="77777777" w:rsidR="00B7390F" w:rsidRPr="001C6902" w:rsidRDefault="00B7390F" w:rsidP="00E13076">
      <w:pPr>
        <w:spacing w:line="480" w:lineRule="auto"/>
        <w:rPr>
          <w:rFonts w:ascii="Times New Roman" w:hAnsi="Times New Roman" w:cs="Times New Roman"/>
          <w:b w:val="0"/>
          <w:bCs/>
          <w:color w:val="000000" w:themeColor="text1"/>
          <w:sz w:val="22"/>
          <w:szCs w:val="22"/>
          <w:lang w:val="en-US"/>
        </w:rPr>
      </w:pPr>
      <w:r w:rsidRPr="001C690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lastRenderedPageBreak/>
        <w:t xml:space="preserve">Table </w:t>
      </w:r>
      <w:r w:rsidR="00F763DB" w:rsidRPr="001C690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</w:t>
      </w:r>
      <w:r w:rsidR="0095483F" w:rsidRPr="001C690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6</w:t>
      </w:r>
      <w:r w:rsidR="00F763DB" w:rsidRPr="001C6902">
        <w:rPr>
          <w:rFonts w:ascii="Times New Roman" w:hAnsi="Times New Roman" w:cs="Times New Roman"/>
          <w:b w:val="0"/>
          <w:bCs/>
          <w:color w:val="000000" w:themeColor="text1"/>
          <w:sz w:val="22"/>
          <w:szCs w:val="22"/>
          <w:lang w:val="en-US"/>
        </w:rPr>
        <w:t xml:space="preserve"> </w:t>
      </w:r>
      <w:r w:rsidRPr="001C6902">
        <w:rPr>
          <w:rFonts w:ascii="Times New Roman" w:hAnsi="Times New Roman" w:cs="Times New Roman"/>
          <w:b w:val="0"/>
          <w:bCs/>
          <w:color w:val="000000" w:themeColor="text1"/>
          <w:sz w:val="22"/>
          <w:szCs w:val="22"/>
          <w:lang w:val="en-US"/>
        </w:rPr>
        <w:t>Hematologic laboratory parameters in patients with prediagnostic antibiotic use compared to no use in week 1, 12, 20, 2</w:t>
      </w:r>
      <w:r w:rsidR="000D7BD2" w:rsidRPr="001C6902">
        <w:rPr>
          <w:rFonts w:ascii="Times New Roman" w:hAnsi="Times New Roman" w:cs="Times New Roman"/>
          <w:b w:val="0"/>
          <w:bCs/>
          <w:color w:val="000000" w:themeColor="text1"/>
          <w:sz w:val="22"/>
          <w:szCs w:val="22"/>
          <w:lang w:val="en-US"/>
        </w:rPr>
        <w:t>8</w:t>
      </w:r>
      <w:r w:rsidR="007A6136" w:rsidRPr="001C6902">
        <w:rPr>
          <w:rFonts w:ascii="Times New Roman" w:hAnsi="Times New Roman" w:cs="Times New Roman"/>
          <w:b w:val="0"/>
          <w:bCs/>
          <w:color w:val="000000" w:themeColor="text1"/>
          <w:sz w:val="22"/>
          <w:szCs w:val="22"/>
          <w:lang w:val="en-US"/>
        </w:rPr>
        <w:t xml:space="preserve"> +/- 2</w:t>
      </w:r>
      <w:r w:rsidR="0085257C" w:rsidRPr="001C6902">
        <w:rPr>
          <w:rFonts w:ascii="Times New Roman" w:hAnsi="Times New Roman" w:cs="Times New Roman"/>
          <w:b w:val="0"/>
          <w:bCs/>
          <w:color w:val="000000" w:themeColor="text1"/>
          <w:sz w:val="22"/>
          <w:szCs w:val="22"/>
          <w:lang w:val="en-US"/>
        </w:rPr>
        <w:t xml:space="preserve"> after time of </w:t>
      </w:r>
      <w:proofErr w:type="gramStart"/>
      <w:r w:rsidR="0085257C" w:rsidRPr="001C6902">
        <w:rPr>
          <w:rFonts w:ascii="Times New Roman" w:hAnsi="Times New Roman" w:cs="Times New Roman"/>
          <w:b w:val="0"/>
          <w:bCs/>
          <w:color w:val="000000" w:themeColor="text1"/>
          <w:sz w:val="22"/>
          <w:szCs w:val="22"/>
          <w:lang w:val="en-US"/>
        </w:rPr>
        <w:t>diagnosis</w:t>
      </w:r>
      <w:proofErr w:type="gramEnd"/>
    </w:p>
    <w:tbl>
      <w:tblPr>
        <w:tblW w:w="4688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6"/>
        <w:gridCol w:w="711"/>
        <w:gridCol w:w="424"/>
        <w:gridCol w:w="568"/>
        <w:gridCol w:w="425"/>
        <w:gridCol w:w="568"/>
        <w:gridCol w:w="566"/>
        <w:gridCol w:w="141"/>
        <w:gridCol w:w="566"/>
        <w:gridCol w:w="1278"/>
        <w:gridCol w:w="565"/>
        <w:gridCol w:w="1558"/>
      </w:tblGrid>
      <w:tr w:rsidR="000D7BD2" w:rsidRPr="001C6902" w14:paraId="0227E8DC" w14:textId="77777777" w:rsidTr="000D7BD2">
        <w:trPr>
          <w:cantSplit/>
          <w:trHeight w:val="455"/>
        </w:trPr>
        <w:tc>
          <w:tcPr>
            <w:tcW w:w="1085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00F0C17" w14:textId="77777777" w:rsidR="00B7390F" w:rsidRPr="001C6902" w:rsidRDefault="00B7390F" w:rsidP="008E5243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 xml:space="preserve"> Laboratory alterations</w:t>
            </w:r>
          </w:p>
        </w:tc>
        <w:tc>
          <w:tcPr>
            <w:tcW w:w="15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4FAFB0" w14:textId="77777777" w:rsidR="00B7390F" w:rsidRPr="001C6902" w:rsidRDefault="00B7390F" w:rsidP="008E5243">
            <w:pPr>
              <w:autoSpaceDE w:val="0"/>
              <w:autoSpaceDN w:val="0"/>
              <w:adjustRightInd w:val="0"/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Prediagnostic antibiotic use</w:t>
            </w:r>
          </w:p>
        </w:tc>
        <w:tc>
          <w:tcPr>
            <w:tcW w:w="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13CAE7" w14:textId="77777777" w:rsidR="00B7390F" w:rsidRPr="001C6902" w:rsidRDefault="00B7390F" w:rsidP="008E5243">
            <w:pPr>
              <w:autoSpaceDE w:val="0"/>
              <w:autoSpaceDN w:val="0"/>
              <w:adjustRightInd w:val="0"/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3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5BE334" w14:textId="77777777" w:rsidR="00B7390F" w:rsidRPr="001C6902" w:rsidRDefault="00B7390F" w:rsidP="008E5243">
            <w:pPr>
              <w:autoSpaceDE w:val="0"/>
              <w:autoSpaceDN w:val="0"/>
              <w:adjustRightInd w:val="0"/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Binary logistic regression</w:t>
            </w:r>
          </w:p>
        </w:tc>
      </w:tr>
      <w:tr w:rsidR="00E13076" w:rsidRPr="001C6902" w14:paraId="1DE9B895" w14:textId="77777777" w:rsidTr="00E13076">
        <w:trPr>
          <w:cantSplit/>
          <w:trHeight w:val="364"/>
        </w:trPr>
        <w:tc>
          <w:tcPr>
            <w:tcW w:w="1085" w:type="pct"/>
            <w:gridSpan w:val="2"/>
            <w:vMerge/>
            <w:tcBorders>
              <w:top w:val="double" w:sz="8" w:space="0" w:color="000000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01CDE6B" w14:textId="77777777" w:rsidR="00B7390F" w:rsidRPr="001C6902" w:rsidRDefault="00B7390F" w:rsidP="008E5243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8D85F0" w14:textId="77777777" w:rsidR="00B7390F" w:rsidRPr="001C6902" w:rsidRDefault="00B7390F" w:rsidP="008E5243">
            <w:pPr>
              <w:autoSpaceDE w:val="0"/>
              <w:autoSpaceDN w:val="0"/>
              <w:adjustRightInd w:val="0"/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84" w:type="pct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583B94" w14:textId="77777777" w:rsidR="00B7390F" w:rsidRPr="001C6902" w:rsidRDefault="00B7390F" w:rsidP="008E5243">
            <w:pPr>
              <w:autoSpaceDE w:val="0"/>
              <w:autoSpaceDN w:val="0"/>
              <w:adjustRightInd w:val="0"/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51F26C1D" w14:textId="77777777" w:rsidR="00B7390F" w:rsidRPr="001C6902" w:rsidRDefault="00B7390F" w:rsidP="008E5243">
            <w:pPr>
              <w:autoSpaceDE w:val="0"/>
              <w:autoSpaceDN w:val="0"/>
              <w:adjustRightInd w:val="0"/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8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2A7C16" w14:textId="77777777" w:rsidR="00B7390F" w:rsidRPr="001C6902" w:rsidRDefault="00B7390F" w:rsidP="008E5243">
            <w:pPr>
              <w:autoSpaceDE w:val="0"/>
              <w:autoSpaceDN w:val="0"/>
              <w:adjustRightInd w:val="0"/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64E732E1" w14:textId="77777777" w:rsidR="00B7390F" w:rsidRPr="001C6902" w:rsidRDefault="00B7390F" w:rsidP="008E5243">
            <w:pPr>
              <w:autoSpaceDE w:val="0"/>
              <w:autoSpaceDN w:val="0"/>
              <w:adjustRightInd w:val="0"/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univariable</w:t>
            </w:r>
          </w:p>
        </w:tc>
        <w:tc>
          <w:tcPr>
            <w:tcW w:w="1249" w:type="pct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1497C83E" w14:textId="77777777" w:rsidR="00B7390F" w:rsidRPr="001C6902" w:rsidRDefault="00B7390F" w:rsidP="008E5243">
            <w:pPr>
              <w:autoSpaceDE w:val="0"/>
              <w:autoSpaceDN w:val="0"/>
              <w:adjustRightInd w:val="0"/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multivariable**</w:t>
            </w:r>
          </w:p>
        </w:tc>
      </w:tr>
      <w:tr w:rsidR="00BA6067" w:rsidRPr="001C6902" w14:paraId="78C7F527" w14:textId="77777777" w:rsidTr="000D7BD2">
        <w:trPr>
          <w:cantSplit/>
          <w:trHeight w:val="338"/>
        </w:trPr>
        <w:tc>
          <w:tcPr>
            <w:tcW w:w="1085" w:type="pct"/>
            <w:gridSpan w:val="2"/>
            <w:vMerge/>
            <w:tcBorders>
              <w:top w:val="double" w:sz="8" w:space="0" w:color="000000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A5AFF9A" w14:textId="77777777" w:rsidR="00B7390F" w:rsidRPr="001C6902" w:rsidRDefault="00B7390F" w:rsidP="008E5243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000C77C3" w14:textId="77777777" w:rsidR="00B7390F" w:rsidRPr="001C6902" w:rsidRDefault="00B7390F" w:rsidP="008E5243">
            <w:pPr>
              <w:autoSpaceDE w:val="0"/>
              <w:autoSpaceDN w:val="0"/>
              <w:adjustRightInd w:val="0"/>
              <w:spacing w:before="60" w:after="60"/>
              <w:ind w:left="-252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5B2BE2" w14:textId="77777777" w:rsidR="00B7390F" w:rsidRPr="001C6902" w:rsidRDefault="00B7390F" w:rsidP="008E5243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  <w:tc>
          <w:tcPr>
            <w:tcW w:w="25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39AF7836" w14:textId="77777777" w:rsidR="00B7390F" w:rsidRPr="001C6902" w:rsidRDefault="00B7390F" w:rsidP="008E5243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A38184" w14:textId="77777777" w:rsidR="00B7390F" w:rsidRPr="001C6902" w:rsidRDefault="00B7390F" w:rsidP="008E5243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  <w:tc>
          <w:tcPr>
            <w:tcW w:w="333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AAC6CE2" w14:textId="77777777" w:rsidR="00B7390F" w:rsidRPr="001C6902" w:rsidRDefault="00B7390F" w:rsidP="008E5243">
            <w:pPr>
              <w:autoSpaceDE w:val="0"/>
              <w:autoSpaceDN w:val="0"/>
              <w:adjustRightInd w:val="0"/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DA0253" w14:textId="77777777" w:rsidR="00B7390F" w:rsidRPr="001C6902" w:rsidRDefault="00B7390F" w:rsidP="008E5243">
            <w:pPr>
              <w:autoSpaceDE w:val="0"/>
              <w:autoSpaceDN w:val="0"/>
              <w:adjustRightInd w:val="0"/>
              <w:spacing w:before="60" w:after="60"/>
              <w:ind w:left="60" w:right="6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3" w:type="pct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D981D65" w14:textId="77777777" w:rsidR="00B7390F" w:rsidRPr="001C6902" w:rsidRDefault="00B7390F" w:rsidP="008E5243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US"/>
              </w:rPr>
              <w:t xml:space="preserve">p </w:t>
            </w:r>
          </w:p>
        </w:tc>
        <w:tc>
          <w:tcPr>
            <w:tcW w:w="751" w:type="pct"/>
            <w:tcBorders>
              <w:left w:val="dotted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FAC6D1B" w14:textId="77777777" w:rsidR="00B7390F" w:rsidRPr="001C6902" w:rsidRDefault="00B7390F" w:rsidP="008E5243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332" w:type="pct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4E26E3D" w14:textId="77777777" w:rsidR="00B7390F" w:rsidRPr="001C6902" w:rsidRDefault="00B7390F" w:rsidP="008E5243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US"/>
              </w:rPr>
              <w:t xml:space="preserve">p </w:t>
            </w:r>
          </w:p>
        </w:tc>
        <w:tc>
          <w:tcPr>
            <w:tcW w:w="917" w:type="pct"/>
            <w:tcBorders>
              <w:left w:val="dotted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DABF44C" w14:textId="77777777" w:rsidR="00B7390F" w:rsidRPr="001C6902" w:rsidRDefault="00B7390F" w:rsidP="00E13076">
            <w:pPr>
              <w:autoSpaceDE w:val="0"/>
              <w:autoSpaceDN w:val="0"/>
              <w:adjustRightInd w:val="0"/>
              <w:spacing w:before="60" w:after="60"/>
              <w:ind w:left="60" w:right="299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US"/>
              </w:rPr>
              <w:t>OR (95% CI)</w:t>
            </w:r>
          </w:p>
        </w:tc>
      </w:tr>
      <w:tr w:rsidR="0004550F" w:rsidRPr="001C6902" w14:paraId="149C4E86" w14:textId="77777777" w:rsidTr="00E13076">
        <w:trPr>
          <w:cantSplit/>
          <w:trHeight w:val="422"/>
        </w:trPr>
        <w:tc>
          <w:tcPr>
            <w:tcW w:w="2584" w:type="pct"/>
            <w:gridSpan w:val="7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14C870" w14:textId="77777777" w:rsidR="00B7390F" w:rsidRPr="001C6902" w:rsidRDefault="00B7390F" w:rsidP="008E5243">
            <w:pPr>
              <w:autoSpaceDE w:val="0"/>
              <w:autoSpaceDN w:val="0"/>
              <w:adjustRightInd w:val="0"/>
              <w:spacing w:before="60" w:after="60"/>
              <w:ind w:left="60" w:right="6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Week 1</w:t>
            </w:r>
          </w:p>
        </w:tc>
        <w:tc>
          <w:tcPr>
            <w:tcW w:w="8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A5A407C" w14:textId="77777777" w:rsidR="00B7390F" w:rsidRPr="001C6902" w:rsidRDefault="00B7390F" w:rsidP="008E5243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33" w:type="pct"/>
            <w:gridSpan w:val="4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368C00B" w14:textId="77777777" w:rsidR="00B7390F" w:rsidRPr="001C6902" w:rsidRDefault="00B7390F" w:rsidP="008E5243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A6067" w:rsidRPr="001C6902" w14:paraId="784A71CF" w14:textId="77777777" w:rsidTr="000D7BD2">
        <w:trPr>
          <w:cantSplit/>
          <w:trHeight w:val="546"/>
        </w:trPr>
        <w:tc>
          <w:tcPr>
            <w:tcW w:w="66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B7D2D24" w14:textId="77777777" w:rsidR="00B7390F" w:rsidRPr="001C6902" w:rsidRDefault="00B7390F" w:rsidP="008E5243">
            <w:pPr>
              <w:tabs>
                <w:tab w:val="left" w:pos="2511"/>
                <w:tab w:val="right" w:pos="3111"/>
              </w:tabs>
              <w:autoSpaceDE w:val="0"/>
              <w:autoSpaceDN w:val="0"/>
              <w:adjustRightInd w:val="0"/>
              <w:spacing w:before="60" w:after="60"/>
              <w:ind w:left="60" w:right="6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 xml:space="preserve">Leucocytes </w:t>
            </w:r>
          </w:p>
        </w:tc>
        <w:tc>
          <w:tcPr>
            <w:tcW w:w="417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C399C57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TC 0-2</w:t>
            </w:r>
          </w:p>
          <w:p w14:paraId="692F7C69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TC 3-4</w:t>
            </w:r>
          </w:p>
        </w:tc>
        <w:tc>
          <w:tcPr>
            <w:tcW w:w="249" w:type="pct"/>
            <w:tcBorders>
              <w:top w:val="dotted" w:sz="4" w:space="0" w:color="auto"/>
              <w:left w:val="dotted" w:sz="4" w:space="0" w:color="auto"/>
              <w:right w:val="nil"/>
            </w:tcBorders>
            <w:shd w:val="clear" w:color="auto" w:fill="FFFFFF"/>
            <w:vAlign w:val="center"/>
          </w:tcPr>
          <w:p w14:paraId="5DC4BAEF" w14:textId="77777777" w:rsidR="00B7390F" w:rsidRPr="001C6902" w:rsidRDefault="00B7390F" w:rsidP="008E5243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  <w:t>15</w:t>
            </w:r>
          </w:p>
          <w:p w14:paraId="5F444727" w14:textId="77777777" w:rsidR="00B7390F" w:rsidRPr="001C6902" w:rsidRDefault="00B7390F" w:rsidP="008E5243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right w:val="dotted" w:sz="4" w:space="0" w:color="auto"/>
            </w:tcBorders>
            <w:shd w:val="clear" w:color="auto" w:fill="FFFFFF"/>
            <w:vAlign w:val="center"/>
          </w:tcPr>
          <w:p w14:paraId="596A8553" w14:textId="77777777" w:rsidR="00B7390F" w:rsidRPr="001C6902" w:rsidRDefault="00B7390F" w:rsidP="008E5243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  <w:t>100.0</w:t>
            </w:r>
          </w:p>
          <w:p w14:paraId="6689990B" w14:textId="77777777" w:rsidR="00B7390F" w:rsidRPr="001C6902" w:rsidRDefault="00B7390F" w:rsidP="008E5243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250" w:type="pct"/>
            <w:tcBorders>
              <w:top w:val="dotted" w:sz="4" w:space="0" w:color="auto"/>
              <w:left w:val="dotted" w:sz="4" w:space="0" w:color="auto"/>
              <w:right w:val="nil"/>
            </w:tcBorders>
            <w:shd w:val="clear" w:color="auto" w:fill="FFFFFF"/>
            <w:vAlign w:val="center"/>
          </w:tcPr>
          <w:p w14:paraId="47C1174F" w14:textId="77777777" w:rsidR="00B7390F" w:rsidRPr="001C6902" w:rsidRDefault="00B7390F" w:rsidP="008E5243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  <w:t>45</w:t>
            </w:r>
          </w:p>
          <w:p w14:paraId="55A80325" w14:textId="77777777" w:rsidR="00B7390F" w:rsidRPr="001C6902" w:rsidRDefault="00B7390F" w:rsidP="008E5243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298D8D4A" w14:textId="77777777" w:rsidR="00B7390F" w:rsidRPr="001C6902" w:rsidRDefault="00B7390F" w:rsidP="008E5243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  <w:t>100.0</w:t>
            </w:r>
          </w:p>
          <w:p w14:paraId="36722A79" w14:textId="77777777" w:rsidR="00B7390F" w:rsidRPr="001C6902" w:rsidRDefault="00B7390F" w:rsidP="008E5243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54D42E96" w14:textId="77777777" w:rsidR="00B7390F" w:rsidRPr="001C6902" w:rsidRDefault="00B7390F" w:rsidP="008E5243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B0C0708" w14:textId="77777777" w:rsidR="00B7390F" w:rsidRPr="001C6902" w:rsidRDefault="00B7390F" w:rsidP="008E5243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776B63E" w14:textId="77777777" w:rsidR="00B7390F" w:rsidRPr="001C6902" w:rsidRDefault="00B7390F" w:rsidP="008E5243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5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303A376D" w14:textId="77777777" w:rsidR="00B7390F" w:rsidRPr="001C6902" w:rsidRDefault="00B7390F" w:rsidP="008E5243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34 (0.01-17.91)</w:t>
            </w:r>
          </w:p>
        </w:tc>
        <w:tc>
          <w:tcPr>
            <w:tcW w:w="332" w:type="pct"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46D0E57" w14:textId="77777777" w:rsidR="00B7390F" w:rsidRPr="001C6902" w:rsidRDefault="00B7390F" w:rsidP="008E5243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917" w:type="pct"/>
            <w:tcBorders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26CBECDC" w14:textId="77777777" w:rsidR="00B7390F" w:rsidRPr="001C6902" w:rsidRDefault="00B7390F" w:rsidP="008E5243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A6067" w:rsidRPr="001C6902" w14:paraId="0E300BE8" w14:textId="77777777" w:rsidTr="000D7BD2">
        <w:trPr>
          <w:cantSplit/>
          <w:trHeight w:val="546"/>
        </w:trPr>
        <w:tc>
          <w:tcPr>
            <w:tcW w:w="66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AFD13C0" w14:textId="77777777" w:rsidR="00B7390F" w:rsidRPr="001C6902" w:rsidRDefault="00B7390F" w:rsidP="00B7390F">
            <w:pPr>
              <w:tabs>
                <w:tab w:val="left" w:pos="2511"/>
                <w:tab w:val="right" w:pos="3111"/>
              </w:tabs>
              <w:autoSpaceDE w:val="0"/>
              <w:autoSpaceDN w:val="0"/>
              <w:adjustRightInd w:val="0"/>
              <w:spacing w:before="60" w:after="60"/>
              <w:ind w:left="60" w:right="6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 xml:space="preserve">Lymphocytes </w:t>
            </w:r>
          </w:p>
        </w:tc>
        <w:tc>
          <w:tcPr>
            <w:tcW w:w="417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9EB88D6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TC 0-2</w:t>
            </w:r>
          </w:p>
          <w:p w14:paraId="1BED5CA6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TC 3-4</w:t>
            </w:r>
          </w:p>
        </w:tc>
        <w:tc>
          <w:tcPr>
            <w:tcW w:w="249" w:type="pct"/>
            <w:tcBorders>
              <w:top w:val="dotted" w:sz="4" w:space="0" w:color="auto"/>
              <w:left w:val="dotted" w:sz="4" w:space="0" w:color="auto"/>
              <w:right w:val="nil"/>
            </w:tcBorders>
            <w:shd w:val="clear" w:color="auto" w:fill="FFFFFF"/>
            <w:vAlign w:val="center"/>
          </w:tcPr>
          <w:p w14:paraId="7C081D26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2</w:t>
            </w:r>
          </w:p>
          <w:p w14:paraId="5E533AA1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right w:val="dotted" w:sz="4" w:space="0" w:color="auto"/>
            </w:tcBorders>
            <w:shd w:val="clear" w:color="auto" w:fill="FFFFFF"/>
            <w:vAlign w:val="center"/>
          </w:tcPr>
          <w:p w14:paraId="39FD2E0C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40.0</w:t>
            </w:r>
          </w:p>
          <w:p w14:paraId="40DC49FE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60.0</w:t>
            </w:r>
          </w:p>
        </w:tc>
        <w:tc>
          <w:tcPr>
            <w:tcW w:w="250" w:type="pct"/>
            <w:tcBorders>
              <w:top w:val="dotted" w:sz="4" w:space="0" w:color="auto"/>
              <w:left w:val="dotted" w:sz="4" w:space="0" w:color="auto"/>
              <w:right w:val="nil"/>
            </w:tcBorders>
            <w:shd w:val="clear" w:color="auto" w:fill="FFFFFF"/>
            <w:vAlign w:val="center"/>
          </w:tcPr>
          <w:p w14:paraId="5E0F61A0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3</w:t>
            </w:r>
          </w:p>
          <w:p w14:paraId="0F21147D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031BBF54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81.3</w:t>
            </w:r>
          </w:p>
          <w:p w14:paraId="5A87AAAB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8.8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21AB41F5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  <w:t>0,075</w:t>
            </w:r>
          </w:p>
        </w:tc>
        <w:tc>
          <w:tcPr>
            <w:tcW w:w="8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20E2AB2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488CE93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093</w:t>
            </w:r>
          </w:p>
        </w:tc>
        <w:tc>
          <w:tcPr>
            <w:tcW w:w="75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7F69A40E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6.50 (0.73-57.83)</w:t>
            </w:r>
          </w:p>
        </w:tc>
        <w:tc>
          <w:tcPr>
            <w:tcW w:w="332" w:type="pct"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2C7B84E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917" w:type="pct"/>
            <w:tcBorders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2F64E8C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A6067" w:rsidRPr="001C6902" w14:paraId="65E083B8" w14:textId="77777777" w:rsidTr="000D7BD2">
        <w:trPr>
          <w:cantSplit/>
          <w:trHeight w:val="546"/>
        </w:trPr>
        <w:tc>
          <w:tcPr>
            <w:tcW w:w="66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4457BDA" w14:textId="77777777" w:rsidR="00B7390F" w:rsidRPr="001C6902" w:rsidRDefault="00B7390F" w:rsidP="00B7390F">
            <w:pPr>
              <w:tabs>
                <w:tab w:val="left" w:pos="2511"/>
                <w:tab w:val="right" w:pos="3111"/>
              </w:tabs>
              <w:autoSpaceDE w:val="0"/>
              <w:autoSpaceDN w:val="0"/>
              <w:adjustRightInd w:val="0"/>
              <w:spacing w:before="60" w:after="60"/>
              <w:ind w:left="60" w:right="6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Granulocytes</w:t>
            </w:r>
          </w:p>
        </w:tc>
        <w:tc>
          <w:tcPr>
            <w:tcW w:w="417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8AD395A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TC 0-2</w:t>
            </w:r>
          </w:p>
          <w:p w14:paraId="087E25C3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TC 3-4</w:t>
            </w:r>
          </w:p>
        </w:tc>
        <w:tc>
          <w:tcPr>
            <w:tcW w:w="249" w:type="pct"/>
            <w:tcBorders>
              <w:top w:val="dotted" w:sz="4" w:space="0" w:color="auto"/>
              <w:left w:val="dotted" w:sz="4" w:space="0" w:color="auto"/>
              <w:right w:val="nil"/>
            </w:tcBorders>
            <w:shd w:val="clear" w:color="auto" w:fill="FFFFFF"/>
            <w:vAlign w:val="center"/>
          </w:tcPr>
          <w:p w14:paraId="6A7B6B2D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5</w:t>
            </w:r>
          </w:p>
          <w:p w14:paraId="1BCB862D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right w:val="dotted" w:sz="4" w:space="0" w:color="auto"/>
            </w:tcBorders>
            <w:shd w:val="clear" w:color="auto" w:fill="FFFFFF"/>
            <w:vAlign w:val="center"/>
          </w:tcPr>
          <w:p w14:paraId="69E7243E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00.0</w:t>
            </w:r>
          </w:p>
          <w:p w14:paraId="63664BB1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0</w:t>
            </w:r>
          </w:p>
        </w:tc>
        <w:tc>
          <w:tcPr>
            <w:tcW w:w="250" w:type="pct"/>
            <w:tcBorders>
              <w:top w:val="dotted" w:sz="4" w:space="0" w:color="auto"/>
              <w:left w:val="dotted" w:sz="4" w:space="0" w:color="auto"/>
              <w:right w:val="nil"/>
            </w:tcBorders>
            <w:shd w:val="clear" w:color="auto" w:fill="FFFFFF"/>
            <w:vAlign w:val="center"/>
          </w:tcPr>
          <w:p w14:paraId="6672B817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6</w:t>
            </w:r>
          </w:p>
          <w:p w14:paraId="5A0D2EAF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46C4D1BB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00.0.</w:t>
            </w:r>
          </w:p>
          <w:p w14:paraId="07AECAD4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0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57A7DCF6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3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DD4C12D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603C632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5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9D746C1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33 (0.01-18.88)</w:t>
            </w:r>
          </w:p>
        </w:tc>
        <w:tc>
          <w:tcPr>
            <w:tcW w:w="332" w:type="pct"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2C224BD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917" w:type="pct"/>
            <w:tcBorders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D086391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A6067" w:rsidRPr="001C6902" w14:paraId="5AC6C8B9" w14:textId="77777777" w:rsidTr="000D7BD2">
        <w:trPr>
          <w:cantSplit/>
          <w:trHeight w:val="546"/>
        </w:trPr>
        <w:tc>
          <w:tcPr>
            <w:tcW w:w="66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12A2612" w14:textId="77777777" w:rsidR="00B7390F" w:rsidRPr="001C6902" w:rsidRDefault="00B7390F" w:rsidP="00B7390F">
            <w:pPr>
              <w:tabs>
                <w:tab w:val="left" w:pos="2511"/>
                <w:tab w:val="right" w:pos="3111"/>
              </w:tabs>
              <w:autoSpaceDE w:val="0"/>
              <w:autoSpaceDN w:val="0"/>
              <w:adjustRightInd w:val="0"/>
              <w:spacing w:before="60" w:after="60"/>
              <w:ind w:left="60" w:right="6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Thrombocytes</w:t>
            </w:r>
          </w:p>
        </w:tc>
        <w:tc>
          <w:tcPr>
            <w:tcW w:w="417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90386E2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TC 0-2</w:t>
            </w:r>
          </w:p>
          <w:p w14:paraId="175A802B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TC 3-4</w:t>
            </w:r>
          </w:p>
        </w:tc>
        <w:tc>
          <w:tcPr>
            <w:tcW w:w="249" w:type="pct"/>
            <w:tcBorders>
              <w:top w:val="dotted" w:sz="4" w:space="0" w:color="auto"/>
              <w:left w:val="dotted" w:sz="4" w:space="0" w:color="auto"/>
              <w:right w:val="nil"/>
            </w:tcBorders>
            <w:shd w:val="clear" w:color="auto" w:fill="FFFFFF"/>
            <w:vAlign w:val="center"/>
          </w:tcPr>
          <w:p w14:paraId="05F3B30A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5</w:t>
            </w:r>
          </w:p>
          <w:p w14:paraId="712829B2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right w:val="dotted" w:sz="4" w:space="0" w:color="auto"/>
            </w:tcBorders>
            <w:shd w:val="clear" w:color="auto" w:fill="FFFFFF"/>
            <w:vAlign w:val="center"/>
          </w:tcPr>
          <w:p w14:paraId="2CD4922B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00.0</w:t>
            </w:r>
          </w:p>
          <w:p w14:paraId="71F842E0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0</w:t>
            </w:r>
          </w:p>
        </w:tc>
        <w:tc>
          <w:tcPr>
            <w:tcW w:w="250" w:type="pct"/>
            <w:tcBorders>
              <w:top w:val="dotted" w:sz="4" w:space="0" w:color="auto"/>
              <w:left w:val="dotted" w:sz="4" w:space="0" w:color="auto"/>
              <w:right w:val="nil"/>
            </w:tcBorders>
            <w:shd w:val="clear" w:color="auto" w:fill="FFFFFF"/>
            <w:vAlign w:val="center"/>
          </w:tcPr>
          <w:p w14:paraId="5C2A819C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46</w:t>
            </w:r>
          </w:p>
          <w:p w14:paraId="65BB2FA3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591F649E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00.0</w:t>
            </w:r>
          </w:p>
          <w:p w14:paraId="2463EA86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0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2828EA74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4B71A77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F7F1528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5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095B75C7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33 (0.01-17.52)</w:t>
            </w:r>
          </w:p>
        </w:tc>
        <w:tc>
          <w:tcPr>
            <w:tcW w:w="332" w:type="pct"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4C20965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917" w:type="pct"/>
            <w:tcBorders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72EF20B6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A6067" w:rsidRPr="001C6902" w14:paraId="5347BAB3" w14:textId="77777777" w:rsidTr="000D7BD2">
        <w:trPr>
          <w:cantSplit/>
          <w:trHeight w:val="546"/>
        </w:trPr>
        <w:tc>
          <w:tcPr>
            <w:tcW w:w="66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70F3C8C" w14:textId="77777777" w:rsidR="00B7390F" w:rsidRPr="001C6902" w:rsidRDefault="00B7390F" w:rsidP="00B7390F">
            <w:pPr>
              <w:tabs>
                <w:tab w:val="left" w:pos="2511"/>
                <w:tab w:val="right" w:pos="3111"/>
              </w:tabs>
              <w:autoSpaceDE w:val="0"/>
              <w:autoSpaceDN w:val="0"/>
              <w:adjustRightInd w:val="0"/>
              <w:spacing w:before="60" w:after="60"/>
              <w:ind w:left="60" w:right="6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Hemoglobin</w:t>
            </w:r>
          </w:p>
        </w:tc>
        <w:tc>
          <w:tcPr>
            <w:tcW w:w="417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E928A72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TC 0-2</w:t>
            </w:r>
          </w:p>
          <w:p w14:paraId="16D60B1D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TC 3-4</w:t>
            </w:r>
          </w:p>
        </w:tc>
        <w:tc>
          <w:tcPr>
            <w:tcW w:w="249" w:type="pct"/>
            <w:tcBorders>
              <w:top w:val="dotted" w:sz="4" w:space="0" w:color="auto"/>
              <w:left w:val="dotted" w:sz="4" w:space="0" w:color="auto"/>
              <w:right w:val="nil"/>
            </w:tcBorders>
            <w:shd w:val="clear" w:color="auto" w:fill="FFFFFF"/>
            <w:vAlign w:val="center"/>
          </w:tcPr>
          <w:p w14:paraId="2C7506E4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5</w:t>
            </w:r>
          </w:p>
          <w:p w14:paraId="20962AE0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right w:val="dotted" w:sz="4" w:space="0" w:color="auto"/>
            </w:tcBorders>
            <w:shd w:val="clear" w:color="auto" w:fill="FFFFFF"/>
            <w:vAlign w:val="center"/>
          </w:tcPr>
          <w:p w14:paraId="3BF7A93E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00.0</w:t>
            </w:r>
          </w:p>
          <w:p w14:paraId="27248F82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0</w:t>
            </w:r>
          </w:p>
        </w:tc>
        <w:tc>
          <w:tcPr>
            <w:tcW w:w="250" w:type="pct"/>
            <w:tcBorders>
              <w:top w:val="dotted" w:sz="4" w:space="0" w:color="auto"/>
              <w:left w:val="dotted" w:sz="4" w:space="0" w:color="auto"/>
              <w:right w:val="nil"/>
            </w:tcBorders>
            <w:shd w:val="clear" w:color="auto" w:fill="FFFFFF"/>
            <w:vAlign w:val="center"/>
          </w:tcPr>
          <w:p w14:paraId="40A23BDA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46</w:t>
            </w:r>
          </w:p>
          <w:p w14:paraId="2ADEFAEE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474D430B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00.0</w:t>
            </w:r>
          </w:p>
          <w:p w14:paraId="7A11DAE1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0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1A06DA6F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8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3F68EFF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4D888BA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75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32023B56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33 (0.01-17.52)</w:t>
            </w:r>
          </w:p>
        </w:tc>
        <w:tc>
          <w:tcPr>
            <w:tcW w:w="332" w:type="pct"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AAB1E26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917" w:type="pct"/>
            <w:tcBorders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31B04B5B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A6067" w:rsidRPr="001C6902" w14:paraId="1DA6D762" w14:textId="77777777" w:rsidTr="000D7BD2">
        <w:trPr>
          <w:cantSplit/>
          <w:trHeight w:val="546"/>
        </w:trPr>
        <w:tc>
          <w:tcPr>
            <w:tcW w:w="667" w:type="pct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1D23A4D" w14:textId="77777777" w:rsidR="00B7390F" w:rsidRPr="001C6902" w:rsidRDefault="00B7390F" w:rsidP="00B7390F">
            <w:pPr>
              <w:tabs>
                <w:tab w:val="left" w:pos="2511"/>
                <w:tab w:val="right" w:pos="3111"/>
              </w:tabs>
              <w:autoSpaceDE w:val="0"/>
              <w:autoSpaceDN w:val="0"/>
              <w:adjustRightInd w:val="0"/>
              <w:spacing w:before="60" w:after="60"/>
              <w:ind w:left="60" w:right="6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RP (mg/l)</w:t>
            </w:r>
          </w:p>
        </w:tc>
        <w:tc>
          <w:tcPr>
            <w:tcW w:w="417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9134435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&lt; 5,0</w:t>
            </w:r>
          </w:p>
          <w:p w14:paraId="732C93D9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≥ 5,0</w:t>
            </w:r>
          </w:p>
        </w:tc>
        <w:tc>
          <w:tcPr>
            <w:tcW w:w="249" w:type="pct"/>
            <w:tcBorders>
              <w:left w:val="dotted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030E080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  <w:t>4</w:t>
            </w:r>
          </w:p>
          <w:p w14:paraId="3E213AEF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3" w:type="pct"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BDEB1A7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  <w:t>57.1</w:t>
            </w:r>
          </w:p>
          <w:p w14:paraId="49520A71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42.9</w:t>
            </w:r>
          </w:p>
        </w:tc>
        <w:tc>
          <w:tcPr>
            <w:tcW w:w="250" w:type="pct"/>
            <w:tcBorders>
              <w:left w:val="dotted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B67626C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  <w:t>26</w:t>
            </w:r>
          </w:p>
          <w:p w14:paraId="7837AD1C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33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F91053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  <w:t>70.3</w:t>
            </w:r>
          </w:p>
          <w:p w14:paraId="0FF3EB17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29.7</w:t>
            </w:r>
          </w:p>
        </w:tc>
        <w:tc>
          <w:tcPr>
            <w:tcW w:w="333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8E87E8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  <w:t>0,494</w:t>
            </w:r>
          </w:p>
        </w:tc>
        <w:tc>
          <w:tcPr>
            <w:tcW w:w="8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008BC0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DFE0EA2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104</w:t>
            </w:r>
          </w:p>
        </w:tc>
        <w:tc>
          <w:tcPr>
            <w:tcW w:w="751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6841413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3.06 (0.80-11.76)</w:t>
            </w:r>
          </w:p>
        </w:tc>
        <w:tc>
          <w:tcPr>
            <w:tcW w:w="332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402F1BA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917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00115D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20.858 (1.57-277.00)</w:t>
            </w:r>
          </w:p>
        </w:tc>
      </w:tr>
      <w:tr w:rsidR="00E13076" w:rsidRPr="001C6902" w14:paraId="03B53263" w14:textId="77777777" w:rsidTr="00E13076">
        <w:trPr>
          <w:cantSplit/>
          <w:trHeight w:val="430"/>
        </w:trPr>
        <w:tc>
          <w:tcPr>
            <w:tcW w:w="2251" w:type="pct"/>
            <w:gridSpan w:val="6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A17FBB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Week 12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62ADE1E1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3BF5060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84" w:type="pct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D7B5256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F127075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1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2170E95C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A6067" w:rsidRPr="001C6902" w14:paraId="034C6E97" w14:textId="77777777" w:rsidTr="000D7BD2">
        <w:trPr>
          <w:cantSplit/>
          <w:trHeight w:val="563"/>
        </w:trPr>
        <w:tc>
          <w:tcPr>
            <w:tcW w:w="66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95AA9C6" w14:textId="77777777" w:rsidR="00B7390F" w:rsidRPr="001C6902" w:rsidRDefault="00B7390F" w:rsidP="00B7390F">
            <w:pPr>
              <w:tabs>
                <w:tab w:val="left" w:pos="2511"/>
                <w:tab w:val="right" w:pos="3111"/>
              </w:tabs>
              <w:autoSpaceDE w:val="0"/>
              <w:autoSpaceDN w:val="0"/>
              <w:adjustRightInd w:val="0"/>
              <w:spacing w:before="60" w:after="60"/>
              <w:ind w:left="60" w:right="6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 xml:space="preserve">Leucocytes </w:t>
            </w:r>
          </w:p>
        </w:tc>
        <w:tc>
          <w:tcPr>
            <w:tcW w:w="41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62FF869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TC 0-2</w:t>
            </w:r>
          </w:p>
          <w:p w14:paraId="795981B3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TC 3-4</w:t>
            </w:r>
          </w:p>
        </w:tc>
        <w:tc>
          <w:tcPr>
            <w:tcW w:w="249" w:type="pct"/>
            <w:tcBorders>
              <w:left w:val="dotted" w:sz="4" w:space="0" w:color="auto"/>
              <w:right w:val="nil"/>
            </w:tcBorders>
            <w:shd w:val="clear" w:color="auto" w:fill="FFFFFF"/>
            <w:vAlign w:val="center"/>
          </w:tcPr>
          <w:p w14:paraId="79D19AA6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1</w:t>
            </w:r>
          </w:p>
          <w:p w14:paraId="7926BE6C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33" w:type="pct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5E6439A2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00.0</w:t>
            </w:r>
          </w:p>
          <w:p w14:paraId="4603D431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0</w:t>
            </w:r>
          </w:p>
        </w:tc>
        <w:tc>
          <w:tcPr>
            <w:tcW w:w="250" w:type="pct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1BF03B90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38</w:t>
            </w:r>
          </w:p>
          <w:p w14:paraId="6A29BC08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33" w:type="pct"/>
            <w:tcBorders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1F6C00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97.4</w:t>
            </w:r>
          </w:p>
          <w:p w14:paraId="767F27D2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33" w:type="pct"/>
            <w:tcBorders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07278BBE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592</w:t>
            </w:r>
          </w:p>
        </w:tc>
        <w:tc>
          <w:tcPr>
            <w:tcW w:w="8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328B372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B78D177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999</w:t>
            </w:r>
          </w:p>
        </w:tc>
        <w:tc>
          <w:tcPr>
            <w:tcW w:w="75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05088CCA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9 (0.03-23.52)</w:t>
            </w:r>
          </w:p>
        </w:tc>
        <w:tc>
          <w:tcPr>
            <w:tcW w:w="33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40DCA98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91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021FF51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A6067" w:rsidRPr="001C6902" w14:paraId="718FEA16" w14:textId="77777777" w:rsidTr="000D7BD2">
        <w:trPr>
          <w:cantSplit/>
          <w:trHeight w:val="563"/>
        </w:trPr>
        <w:tc>
          <w:tcPr>
            <w:tcW w:w="66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63B581F" w14:textId="77777777" w:rsidR="00B7390F" w:rsidRPr="001C6902" w:rsidRDefault="00B7390F" w:rsidP="00B7390F">
            <w:pPr>
              <w:tabs>
                <w:tab w:val="left" w:pos="2511"/>
                <w:tab w:val="right" w:pos="3111"/>
              </w:tabs>
              <w:autoSpaceDE w:val="0"/>
              <w:autoSpaceDN w:val="0"/>
              <w:adjustRightInd w:val="0"/>
              <w:spacing w:before="60" w:after="60"/>
              <w:ind w:left="60" w:right="6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 xml:space="preserve">Lymphocytes </w:t>
            </w:r>
          </w:p>
        </w:tc>
        <w:tc>
          <w:tcPr>
            <w:tcW w:w="41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DB058C2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TC 0-2</w:t>
            </w:r>
          </w:p>
          <w:p w14:paraId="0149DD80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TC 3-4</w:t>
            </w:r>
          </w:p>
        </w:tc>
        <w:tc>
          <w:tcPr>
            <w:tcW w:w="249" w:type="pct"/>
            <w:tcBorders>
              <w:left w:val="dotted" w:sz="4" w:space="0" w:color="auto"/>
              <w:right w:val="nil"/>
            </w:tcBorders>
            <w:shd w:val="clear" w:color="auto" w:fill="FFFFFF"/>
            <w:vAlign w:val="center"/>
          </w:tcPr>
          <w:p w14:paraId="09C334DF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4</w:t>
            </w:r>
          </w:p>
          <w:p w14:paraId="20CFF96D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333" w:type="pct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65A0823B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44.4</w:t>
            </w:r>
          </w:p>
          <w:p w14:paraId="59B0F965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55.5</w:t>
            </w:r>
          </w:p>
        </w:tc>
        <w:tc>
          <w:tcPr>
            <w:tcW w:w="250" w:type="pct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755C85C2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3</w:t>
            </w:r>
          </w:p>
          <w:p w14:paraId="79845D28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333" w:type="pct"/>
            <w:tcBorders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F6C722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48.1</w:t>
            </w:r>
          </w:p>
          <w:p w14:paraId="47424A14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51.9</w:t>
            </w:r>
          </w:p>
        </w:tc>
        <w:tc>
          <w:tcPr>
            <w:tcW w:w="333" w:type="pct"/>
            <w:tcBorders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5520BC3A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,847</w:t>
            </w:r>
          </w:p>
        </w:tc>
        <w:tc>
          <w:tcPr>
            <w:tcW w:w="8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3E1EA8A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CEF986E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847</w:t>
            </w:r>
          </w:p>
        </w:tc>
        <w:tc>
          <w:tcPr>
            <w:tcW w:w="75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3EB7AE2B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.61 (0.26-5.29)</w:t>
            </w:r>
          </w:p>
        </w:tc>
        <w:tc>
          <w:tcPr>
            <w:tcW w:w="33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7A18B5A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36</w:t>
            </w:r>
          </w:p>
        </w:tc>
        <w:tc>
          <w:tcPr>
            <w:tcW w:w="91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7B6BCC77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2.93 (0.29-29.94)</w:t>
            </w:r>
          </w:p>
        </w:tc>
      </w:tr>
      <w:tr w:rsidR="00BA6067" w:rsidRPr="001C6902" w14:paraId="7CC1FFF8" w14:textId="77777777" w:rsidTr="000D7BD2">
        <w:trPr>
          <w:cantSplit/>
          <w:trHeight w:val="563"/>
        </w:trPr>
        <w:tc>
          <w:tcPr>
            <w:tcW w:w="66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9144DBF" w14:textId="77777777" w:rsidR="00B7390F" w:rsidRPr="001C6902" w:rsidRDefault="00B7390F" w:rsidP="00B7390F">
            <w:pPr>
              <w:tabs>
                <w:tab w:val="left" w:pos="2511"/>
                <w:tab w:val="right" w:pos="3111"/>
              </w:tabs>
              <w:autoSpaceDE w:val="0"/>
              <w:autoSpaceDN w:val="0"/>
              <w:adjustRightInd w:val="0"/>
              <w:spacing w:before="60" w:after="60"/>
              <w:ind w:left="60" w:right="6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Granulocytes</w:t>
            </w:r>
          </w:p>
        </w:tc>
        <w:tc>
          <w:tcPr>
            <w:tcW w:w="41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AF766AF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TC 0-2</w:t>
            </w:r>
          </w:p>
          <w:p w14:paraId="602B40A8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TC 3-4</w:t>
            </w:r>
          </w:p>
        </w:tc>
        <w:tc>
          <w:tcPr>
            <w:tcW w:w="249" w:type="pct"/>
            <w:tcBorders>
              <w:left w:val="dotted" w:sz="4" w:space="0" w:color="auto"/>
              <w:right w:val="nil"/>
            </w:tcBorders>
            <w:shd w:val="clear" w:color="auto" w:fill="FFFFFF"/>
            <w:vAlign w:val="center"/>
          </w:tcPr>
          <w:p w14:paraId="765C5B3F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9</w:t>
            </w:r>
          </w:p>
          <w:p w14:paraId="50258782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33" w:type="pct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4ACC5739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00.0</w:t>
            </w:r>
          </w:p>
          <w:p w14:paraId="1C3B0D1C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0</w:t>
            </w:r>
          </w:p>
        </w:tc>
        <w:tc>
          <w:tcPr>
            <w:tcW w:w="250" w:type="pct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2072B820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26</w:t>
            </w:r>
          </w:p>
          <w:p w14:paraId="6C0E6C01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33" w:type="pct"/>
            <w:tcBorders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524E0A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96.3</w:t>
            </w:r>
          </w:p>
          <w:p w14:paraId="708889DB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333" w:type="pct"/>
            <w:tcBorders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411D878D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558</w:t>
            </w:r>
          </w:p>
        </w:tc>
        <w:tc>
          <w:tcPr>
            <w:tcW w:w="83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4E61127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92CD259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999</w:t>
            </w:r>
          </w:p>
        </w:tc>
        <w:tc>
          <w:tcPr>
            <w:tcW w:w="75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378E5741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.08 (0.04-28.73)</w:t>
            </w:r>
          </w:p>
        </w:tc>
        <w:tc>
          <w:tcPr>
            <w:tcW w:w="33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AB637EB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1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6B8C345F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 xml:space="preserve">1.573 </w:t>
            </w:r>
          </w:p>
        </w:tc>
      </w:tr>
      <w:tr w:rsidR="00BA6067" w:rsidRPr="001C6902" w14:paraId="528A146F" w14:textId="77777777" w:rsidTr="000D7BD2">
        <w:trPr>
          <w:cantSplit/>
          <w:trHeight w:val="563"/>
        </w:trPr>
        <w:tc>
          <w:tcPr>
            <w:tcW w:w="66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985B6AB" w14:textId="77777777" w:rsidR="00B7390F" w:rsidRPr="001C6902" w:rsidRDefault="00B7390F" w:rsidP="00B7390F">
            <w:pPr>
              <w:tabs>
                <w:tab w:val="left" w:pos="2511"/>
                <w:tab w:val="right" w:pos="3111"/>
              </w:tabs>
              <w:autoSpaceDE w:val="0"/>
              <w:autoSpaceDN w:val="0"/>
              <w:adjustRightInd w:val="0"/>
              <w:spacing w:before="60" w:after="60"/>
              <w:ind w:left="60" w:right="6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Thrombocytes</w:t>
            </w:r>
          </w:p>
        </w:tc>
        <w:tc>
          <w:tcPr>
            <w:tcW w:w="41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9BD9569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TC 0-2</w:t>
            </w:r>
          </w:p>
          <w:p w14:paraId="5919CE6F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TC 3-4</w:t>
            </w:r>
          </w:p>
        </w:tc>
        <w:tc>
          <w:tcPr>
            <w:tcW w:w="249" w:type="pct"/>
            <w:tcBorders>
              <w:left w:val="dotted" w:sz="4" w:space="0" w:color="auto"/>
              <w:right w:val="nil"/>
            </w:tcBorders>
            <w:shd w:val="clear" w:color="auto" w:fill="FFFFFF"/>
            <w:vAlign w:val="center"/>
          </w:tcPr>
          <w:p w14:paraId="4E116ABD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0</w:t>
            </w:r>
          </w:p>
          <w:p w14:paraId="0D38BC84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33" w:type="pct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54A4BDFD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90.9</w:t>
            </w:r>
          </w:p>
          <w:p w14:paraId="4F1968ED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9.1</w:t>
            </w:r>
          </w:p>
        </w:tc>
        <w:tc>
          <w:tcPr>
            <w:tcW w:w="250" w:type="pct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1CDB3A05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39</w:t>
            </w:r>
          </w:p>
          <w:p w14:paraId="214D9734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33" w:type="pct"/>
            <w:tcBorders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AE6103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00.0</w:t>
            </w:r>
          </w:p>
          <w:p w14:paraId="14CC6FA2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0</w:t>
            </w:r>
          </w:p>
        </w:tc>
        <w:tc>
          <w:tcPr>
            <w:tcW w:w="333" w:type="pct"/>
            <w:tcBorders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01E34E88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057</w:t>
            </w:r>
          </w:p>
        </w:tc>
        <w:tc>
          <w:tcPr>
            <w:tcW w:w="8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8485F1F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B75E614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999</w:t>
            </w:r>
          </w:p>
        </w:tc>
        <w:tc>
          <w:tcPr>
            <w:tcW w:w="75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5508787A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09 (0.00-2.34)</w:t>
            </w:r>
          </w:p>
        </w:tc>
        <w:tc>
          <w:tcPr>
            <w:tcW w:w="33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102CE77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91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23B78585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A6067" w:rsidRPr="001C6902" w14:paraId="165721B8" w14:textId="77777777" w:rsidTr="000D7BD2">
        <w:trPr>
          <w:cantSplit/>
          <w:trHeight w:val="563"/>
        </w:trPr>
        <w:tc>
          <w:tcPr>
            <w:tcW w:w="66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63ECD5A" w14:textId="77777777" w:rsidR="00B7390F" w:rsidRPr="001C6902" w:rsidRDefault="00B7390F" w:rsidP="00B7390F">
            <w:pPr>
              <w:tabs>
                <w:tab w:val="left" w:pos="2511"/>
                <w:tab w:val="right" w:pos="3111"/>
              </w:tabs>
              <w:autoSpaceDE w:val="0"/>
              <w:autoSpaceDN w:val="0"/>
              <w:adjustRightInd w:val="0"/>
              <w:spacing w:before="60" w:after="60"/>
              <w:ind w:left="60" w:right="6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Hemoglobin</w:t>
            </w:r>
          </w:p>
        </w:tc>
        <w:tc>
          <w:tcPr>
            <w:tcW w:w="41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258C62C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TC 0-2</w:t>
            </w:r>
          </w:p>
          <w:p w14:paraId="22B73C9C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TC 3-4</w:t>
            </w:r>
          </w:p>
        </w:tc>
        <w:tc>
          <w:tcPr>
            <w:tcW w:w="249" w:type="pct"/>
            <w:tcBorders>
              <w:left w:val="dotted" w:sz="4" w:space="0" w:color="auto"/>
              <w:right w:val="nil"/>
            </w:tcBorders>
            <w:shd w:val="clear" w:color="auto" w:fill="FFFFFF"/>
            <w:vAlign w:val="center"/>
          </w:tcPr>
          <w:p w14:paraId="6A9CF01B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1</w:t>
            </w:r>
          </w:p>
          <w:p w14:paraId="21B43EEF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33" w:type="pct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1ADF2BB8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00.0</w:t>
            </w:r>
          </w:p>
          <w:p w14:paraId="7E9D03F6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0</w:t>
            </w:r>
          </w:p>
        </w:tc>
        <w:tc>
          <w:tcPr>
            <w:tcW w:w="250" w:type="pct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68ADF791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38</w:t>
            </w:r>
          </w:p>
          <w:p w14:paraId="74FF519C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33" w:type="pct"/>
            <w:tcBorders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EAC902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97.4</w:t>
            </w:r>
          </w:p>
          <w:p w14:paraId="272E0474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333" w:type="pct"/>
            <w:tcBorders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2B6DAEDC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592</w:t>
            </w:r>
          </w:p>
        </w:tc>
        <w:tc>
          <w:tcPr>
            <w:tcW w:w="8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9D9FACD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A774BE3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999</w:t>
            </w:r>
          </w:p>
        </w:tc>
        <w:tc>
          <w:tcPr>
            <w:tcW w:w="75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3DA70CE5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9 (0.03-23.52)</w:t>
            </w:r>
          </w:p>
        </w:tc>
        <w:tc>
          <w:tcPr>
            <w:tcW w:w="33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CA68754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1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2BA28F10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235</w:t>
            </w:r>
          </w:p>
        </w:tc>
      </w:tr>
      <w:tr w:rsidR="00BA6067" w:rsidRPr="001C6902" w14:paraId="427534A3" w14:textId="77777777" w:rsidTr="000D7BD2">
        <w:trPr>
          <w:cantSplit/>
          <w:trHeight w:val="544"/>
        </w:trPr>
        <w:tc>
          <w:tcPr>
            <w:tcW w:w="667" w:type="pct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7B55F92" w14:textId="77777777" w:rsidR="00B7390F" w:rsidRPr="001C6902" w:rsidRDefault="00B7390F" w:rsidP="00B7390F">
            <w:pPr>
              <w:tabs>
                <w:tab w:val="left" w:pos="2511"/>
                <w:tab w:val="right" w:pos="3111"/>
              </w:tabs>
              <w:autoSpaceDE w:val="0"/>
              <w:autoSpaceDN w:val="0"/>
              <w:adjustRightInd w:val="0"/>
              <w:spacing w:before="60" w:after="60"/>
              <w:ind w:left="60" w:right="6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RP (mg/l)</w:t>
            </w:r>
          </w:p>
        </w:tc>
        <w:tc>
          <w:tcPr>
            <w:tcW w:w="417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42021B4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&lt; 5,0</w:t>
            </w:r>
          </w:p>
          <w:p w14:paraId="0FB9E30A" w14:textId="77777777" w:rsidR="00B7390F" w:rsidRPr="001C6902" w:rsidRDefault="00B7390F" w:rsidP="00E13076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≥ 5,0</w:t>
            </w:r>
          </w:p>
        </w:tc>
        <w:tc>
          <w:tcPr>
            <w:tcW w:w="249" w:type="pct"/>
            <w:tcBorders>
              <w:left w:val="dotted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47B8A4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9</w:t>
            </w:r>
          </w:p>
          <w:p w14:paraId="7F836CC0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3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F007A5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00.0</w:t>
            </w:r>
          </w:p>
          <w:p w14:paraId="6662358E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250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AD8916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22</w:t>
            </w:r>
          </w:p>
          <w:p w14:paraId="7C70FE89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E1BD0A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84.6</w:t>
            </w:r>
          </w:p>
          <w:p w14:paraId="101DF86F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5.5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D07EF5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211</w:t>
            </w:r>
          </w:p>
        </w:tc>
        <w:tc>
          <w:tcPr>
            <w:tcW w:w="8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A36588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47AD4CC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209</w:t>
            </w:r>
          </w:p>
        </w:tc>
        <w:tc>
          <w:tcPr>
            <w:tcW w:w="751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42470A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24 (0.03-2.20)</w:t>
            </w:r>
          </w:p>
        </w:tc>
        <w:tc>
          <w:tcPr>
            <w:tcW w:w="332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4AC158F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16</w:t>
            </w:r>
          </w:p>
        </w:tc>
        <w:tc>
          <w:tcPr>
            <w:tcW w:w="917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C4015D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06 (0.00-3.08)</w:t>
            </w:r>
          </w:p>
        </w:tc>
      </w:tr>
      <w:tr w:rsidR="000D7BD2" w:rsidRPr="001C6902" w14:paraId="2FA12506" w14:textId="77777777" w:rsidTr="000D7BD2">
        <w:trPr>
          <w:cantSplit/>
          <w:trHeight w:val="442"/>
        </w:trPr>
        <w:tc>
          <w:tcPr>
            <w:tcW w:w="2584" w:type="pct"/>
            <w:gridSpan w:val="7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71219D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Week 20</w:t>
            </w:r>
          </w:p>
        </w:tc>
        <w:tc>
          <w:tcPr>
            <w:tcW w:w="8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0235A0F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674292A4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9" w:type="pct"/>
            <w:gridSpan w:val="2"/>
            <w:tcBorders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/>
          </w:tcPr>
          <w:p w14:paraId="00008955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A6067" w:rsidRPr="001C6902" w14:paraId="5C108115" w14:textId="77777777" w:rsidTr="000D7BD2">
        <w:trPr>
          <w:cantSplit/>
          <w:trHeight w:val="543"/>
        </w:trPr>
        <w:tc>
          <w:tcPr>
            <w:tcW w:w="66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41611ED" w14:textId="77777777" w:rsidR="00B7390F" w:rsidRPr="001C6902" w:rsidRDefault="00B7390F" w:rsidP="00B7390F">
            <w:pPr>
              <w:tabs>
                <w:tab w:val="left" w:pos="2511"/>
                <w:tab w:val="right" w:pos="3111"/>
              </w:tabs>
              <w:autoSpaceDE w:val="0"/>
              <w:autoSpaceDN w:val="0"/>
              <w:adjustRightInd w:val="0"/>
              <w:spacing w:before="60" w:after="60"/>
              <w:ind w:left="60" w:right="6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 xml:space="preserve">Leucocytes </w:t>
            </w:r>
          </w:p>
        </w:tc>
        <w:tc>
          <w:tcPr>
            <w:tcW w:w="41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DBA81F1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TC 0-2</w:t>
            </w:r>
          </w:p>
          <w:p w14:paraId="2717FA61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TC 3-4</w:t>
            </w:r>
          </w:p>
        </w:tc>
        <w:tc>
          <w:tcPr>
            <w:tcW w:w="24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5DED306E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9</w:t>
            </w:r>
          </w:p>
          <w:p w14:paraId="6F67D9F4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21585A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90.0</w:t>
            </w:r>
          </w:p>
          <w:p w14:paraId="6047787E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0.0</w:t>
            </w:r>
          </w:p>
        </w:tc>
        <w:tc>
          <w:tcPr>
            <w:tcW w:w="25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30E66718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24</w:t>
            </w:r>
          </w:p>
          <w:p w14:paraId="120DDE16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0DA7B7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96.0</w:t>
            </w:r>
          </w:p>
          <w:p w14:paraId="5BE7FA62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4.0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6D7D78CF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490</w:t>
            </w:r>
          </w:p>
        </w:tc>
        <w:tc>
          <w:tcPr>
            <w:tcW w:w="83" w:type="pc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1909D08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3E4EABD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  <w:t>0.504</w:t>
            </w:r>
          </w:p>
        </w:tc>
        <w:tc>
          <w:tcPr>
            <w:tcW w:w="75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200E1C4C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  <w:t>2.67 (0.15-47.30)</w:t>
            </w:r>
          </w:p>
        </w:tc>
        <w:tc>
          <w:tcPr>
            <w:tcW w:w="33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8604119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91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7FAE4816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A6067" w:rsidRPr="001C6902" w14:paraId="666403CA" w14:textId="77777777" w:rsidTr="000D7BD2">
        <w:trPr>
          <w:cantSplit/>
          <w:trHeight w:val="543"/>
        </w:trPr>
        <w:tc>
          <w:tcPr>
            <w:tcW w:w="66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034DDAC" w14:textId="77777777" w:rsidR="00B7390F" w:rsidRPr="001C6902" w:rsidRDefault="00B7390F" w:rsidP="00B7390F">
            <w:pPr>
              <w:tabs>
                <w:tab w:val="left" w:pos="2511"/>
                <w:tab w:val="right" w:pos="3111"/>
              </w:tabs>
              <w:autoSpaceDE w:val="0"/>
              <w:autoSpaceDN w:val="0"/>
              <w:adjustRightInd w:val="0"/>
              <w:spacing w:before="60" w:after="60"/>
              <w:ind w:left="60" w:right="6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 xml:space="preserve">Lymphocytes </w:t>
            </w:r>
          </w:p>
        </w:tc>
        <w:tc>
          <w:tcPr>
            <w:tcW w:w="41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728B733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TC 0-2</w:t>
            </w:r>
          </w:p>
          <w:p w14:paraId="4008DD58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TC 3-4</w:t>
            </w:r>
          </w:p>
        </w:tc>
        <w:tc>
          <w:tcPr>
            <w:tcW w:w="24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2F205B91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2</w:t>
            </w:r>
          </w:p>
          <w:p w14:paraId="076595BB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2DE86B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28.6</w:t>
            </w:r>
          </w:p>
          <w:p w14:paraId="7F3A47A1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71.4</w:t>
            </w:r>
          </w:p>
        </w:tc>
        <w:tc>
          <w:tcPr>
            <w:tcW w:w="25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79DAE7DE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5</w:t>
            </w:r>
          </w:p>
          <w:p w14:paraId="5DFE1D91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C12F7F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31.3</w:t>
            </w:r>
          </w:p>
          <w:p w14:paraId="26480397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68.8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33BE7346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,898</w:t>
            </w:r>
          </w:p>
        </w:tc>
        <w:tc>
          <w:tcPr>
            <w:tcW w:w="83" w:type="pc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C591FD8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2276C05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089</w:t>
            </w:r>
          </w:p>
        </w:tc>
        <w:tc>
          <w:tcPr>
            <w:tcW w:w="75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6D67F1C0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.14 (0.16-8.00)</w:t>
            </w:r>
          </w:p>
        </w:tc>
        <w:tc>
          <w:tcPr>
            <w:tcW w:w="33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7B24F35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91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E9572DB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A6067" w:rsidRPr="001C6902" w14:paraId="396ACC60" w14:textId="77777777" w:rsidTr="000D7BD2">
        <w:trPr>
          <w:cantSplit/>
          <w:trHeight w:val="543"/>
        </w:trPr>
        <w:tc>
          <w:tcPr>
            <w:tcW w:w="66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5F23A1F" w14:textId="77777777" w:rsidR="00B7390F" w:rsidRPr="001C6902" w:rsidRDefault="00B7390F" w:rsidP="00B7390F">
            <w:pPr>
              <w:tabs>
                <w:tab w:val="left" w:pos="2511"/>
                <w:tab w:val="right" w:pos="3111"/>
              </w:tabs>
              <w:autoSpaceDE w:val="0"/>
              <w:autoSpaceDN w:val="0"/>
              <w:adjustRightInd w:val="0"/>
              <w:spacing w:before="60" w:after="60"/>
              <w:ind w:left="60" w:right="6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Granulocytes</w:t>
            </w:r>
          </w:p>
        </w:tc>
        <w:tc>
          <w:tcPr>
            <w:tcW w:w="41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8AC73A7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TC 0-2</w:t>
            </w:r>
          </w:p>
          <w:p w14:paraId="6ADDB6F1" w14:textId="77777777" w:rsidR="00B7390F" w:rsidRPr="001C6902" w:rsidDel="00D2051F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TC 3-4</w:t>
            </w:r>
          </w:p>
        </w:tc>
        <w:tc>
          <w:tcPr>
            <w:tcW w:w="24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56C01D42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6</w:t>
            </w:r>
          </w:p>
          <w:p w14:paraId="232F416C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ED9AE8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85.7</w:t>
            </w:r>
          </w:p>
          <w:p w14:paraId="445CABD8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25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32395716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4</w:t>
            </w:r>
          </w:p>
          <w:p w14:paraId="5CCEA3C2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6D2F3A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87.5</w:t>
            </w:r>
          </w:p>
          <w:p w14:paraId="3DB9B789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2.5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8C2D92A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907</w:t>
            </w:r>
          </w:p>
        </w:tc>
        <w:tc>
          <w:tcPr>
            <w:tcW w:w="83" w:type="pct"/>
            <w:vMerge w:val="restar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611E44C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76FE862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907</w:t>
            </w:r>
          </w:p>
        </w:tc>
        <w:tc>
          <w:tcPr>
            <w:tcW w:w="75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B330153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.16 (0.08-15.46)</w:t>
            </w:r>
          </w:p>
        </w:tc>
        <w:tc>
          <w:tcPr>
            <w:tcW w:w="33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EC67B16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91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6F6CBBBA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A6067" w:rsidRPr="001C6902" w14:paraId="332492E6" w14:textId="77777777" w:rsidTr="000D7BD2">
        <w:trPr>
          <w:cantSplit/>
          <w:trHeight w:val="543"/>
        </w:trPr>
        <w:tc>
          <w:tcPr>
            <w:tcW w:w="66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12F57D0" w14:textId="77777777" w:rsidR="00B7390F" w:rsidRPr="001C6902" w:rsidRDefault="00B7390F" w:rsidP="00B7390F">
            <w:pPr>
              <w:tabs>
                <w:tab w:val="left" w:pos="2511"/>
                <w:tab w:val="right" w:pos="3111"/>
              </w:tabs>
              <w:autoSpaceDE w:val="0"/>
              <w:autoSpaceDN w:val="0"/>
              <w:adjustRightInd w:val="0"/>
              <w:spacing w:before="60" w:after="60"/>
              <w:ind w:left="60" w:right="6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Thrombocytes</w:t>
            </w:r>
          </w:p>
        </w:tc>
        <w:tc>
          <w:tcPr>
            <w:tcW w:w="41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048B7B5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TC 0-2</w:t>
            </w:r>
          </w:p>
          <w:p w14:paraId="20BC58DF" w14:textId="77777777" w:rsidR="00B7390F" w:rsidRPr="001C6902" w:rsidDel="00D2051F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TC 3-4</w:t>
            </w:r>
          </w:p>
        </w:tc>
        <w:tc>
          <w:tcPr>
            <w:tcW w:w="24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74AA2CBD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8</w:t>
            </w:r>
          </w:p>
          <w:p w14:paraId="3F8344AC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EE579F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88.9</w:t>
            </w:r>
          </w:p>
          <w:p w14:paraId="37A44022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1.1</w:t>
            </w:r>
          </w:p>
        </w:tc>
        <w:tc>
          <w:tcPr>
            <w:tcW w:w="25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333D3C3B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24</w:t>
            </w:r>
          </w:p>
          <w:p w14:paraId="4F3C8224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598FB2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96.0</w:t>
            </w:r>
          </w:p>
          <w:p w14:paraId="09EA79BB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4.0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034CBB27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437</w:t>
            </w:r>
          </w:p>
        </w:tc>
        <w:tc>
          <w:tcPr>
            <w:tcW w:w="83" w:type="pct"/>
            <w:vMerge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1B46DD5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1E653BA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455</w:t>
            </w:r>
          </w:p>
        </w:tc>
        <w:tc>
          <w:tcPr>
            <w:tcW w:w="75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2C270520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3.00 (0.17-53.71)</w:t>
            </w:r>
          </w:p>
        </w:tc>
        <w:tc>
          <w:tcPr>
            <w:tcW w:w="33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FFC6E85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91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4228D29C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A6067" w:rsidRPr="001C6902" w14:paraId="5912F829" w14:textId="77777777" w:rsidTr="000D7BD2">
        <w:trPr>
          <w:cantSplit/>
          <w:trHeight w:val="543"/>
        </w:trPr>
        <w:tc>
          <w:tcPr>
            <w:tcW w:w="66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D244E6F" w14:textId="77777777" w:rsidR="00B7390F" w:rsidRPr="001C6902" w:rsidRDefault="00B7390F" w:rsidP="00B7390F">
            <w:pPr>
              <w:tabs>
                <w:tab w:val="left" w:pos="2511"/>
                <w:tab w:val="right" w:pos="3111"/>
              </w:tabs>
              <w:autoSpaceDE w:val="0"/>
              <w:autoSpaceDN w:val="0"/>
              <w:adjustRightInd w:val="0"/>
              <w:spacing w:before="60" w:after="60"/>
              <w:ind w:left="60" w:right="6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Hemoglobin</w:t>
            </w:r>
          </w:p>
        </w:tc>
        <w:tc>
          <w:tcPr>
            <w:tcW w:w="41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4E1B9BD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TC 0-2</w:t>
            </w:r>
          </w:p>
          <w:p w14:paraId="329F5117" w14:textId="77777777" w:rsidR="00B7390F" w:rsidRPr="001C6902" w:rsidDel="00D2051F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TC 3-4</w:t>
            </w:r>
          </w:p>
        </w:tc>
        <w:tc>
          <w:tcPr>
            <w:tcW w:w="24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24F6B97F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9</w:t>
            </w:r>
          </w:p>
          <w:p w14:paraId="28370452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AD86B1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00.0</w:t>
            </w:r>
          </w:p>
          <w:p w14:paraId="59152A63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0</w:t>
            </w:r>
          </w:p>
        </w:tc>
        <w:tc>
          <w:tcPr>
            <w:tcW w:w="25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C07FBFF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24</w:t>
            </w:r>
          </w:p>
          <w:p w14:paraId="795B2BEB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B0BEBF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96.0</w:t>
            </w:r>
          </w:p>
          <w:p w14:paraId="4C928046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4.0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2B4FE3EF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543</w:t>
            </w:r>
          </w:p>
        </w:tc>
        <w:tc>
          <w:tcPr>
            <w:tcW w:w="83" w:type="pct"/>
            <w:vMerge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2E80DE2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B696A93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999</w:t>
            </w:r>
          </w:p>
        </w:tc>
        <w:tc>
          <w:tcPr>
            <w:tcW w:w="75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662A4A37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.16 (0.04-31-14)</w:t>
            </w:r>
          </w:p>
        </w:tc>
        <w:tc>
          <w:tcPr>
            <w:tcW w:w="33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F6DFE63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91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39C51713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A6067" w:rsidRPr="001C6902" w14:paraId="739CC84F" w14:textId="77777777" w:rsidTr="000D7BD2">
        <w:trPr>
          <w:cantSplit/>
          <w:trHeight w:val="551"/>
        </w:trPr>
        <w:tc>
          <w:tcPr>
            <w:tcW w:w="667" w:type="pct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7C728F1" w14:textId="77777777" w:rsidR="00B7390F" w:rsidRPr="001C6902" w:rsidRDefault="00B7390F" w:rsidP="00B7390F">
            <w:pPr>
              <w:tabs>
                <w:tab w:val="left" w:pos="2511"/>
                <w:tab w:val="right" w:pos="3111"/>
              </w:tabs>
              <w:autoSpaceDE w:val="0"/>
              <w:autoSpaceDN w:val="0"/>
              <w:adjustRightInd w:val="0"/>
              <w:spacing w:before="60" w:after="60"/>
              <w:ind w:left="60" w:right="6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RP (mg/l)</w:t>
            </w:r>
          </w:p>
        </w:tc>
        <w:tc>
          <w:tcPr>
            <w:tcW w:w="417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E7A7C8B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&lt; 5,0</w:t>
            </w:r>
          </w:p>
          <w:p w14:paraId="7C08B5E9" w14:textId="77777777" w:rsidR="00B7390F" w:rsidRPr="001C6902" w:rsidDel="00D2051F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≥ 5,0</w:t>
            </w:r>
          </w:p>
        </w:tc>
        <w:tc>
          <w:tcPr>
            <w:tcW w:w="24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537AE8B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3</w:t>
            </w:r>
          </w:p>
          <w:p w14:paraId="742FF0EC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3A7342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60.0</w:t>
            </w:r>
          </w:p>
          <w:p w14:paraId="5364AFF9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40.0</w:t>
            </w:r>
          </w:p>
        </w:tc>
        <w:tc>
          <w:tcPr>
            <w:tcW w:w="250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BFCD2E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4</w:t>
            </w:r>
          </w:p>
          <w:p w14:paraId="512F42DD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24FA5E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87.5</w:t>
            </w:r>
          </w:p>
          <w:p w14:paraId="2EA5B913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2.5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B9C7F9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,172</w:t>
            </w:r>
          </w:p>
        </w:tc>
        <w:tc>
          <w:tcPr>
            <w:tcW w:w="8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396C88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6056569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  <w:t>0,137</w:t>
            </w:r>
          </w:p>
        </w:tc>
        <w:tc>
          <w:tcPr>
            <w:tcW w:w="751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105C57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  <w:t>4,67 (0.61-35.49)</w:t>
            </w:r>
          </w:p>
        </w:tc>
        <w:tc>
          <w:tcPr>
            <w:tcW w:w="332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6B33E5D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91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56C3793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0D7BD2" w:rsidRPr="001C6902" w14:paraId="4D33DD4A" w14:textId="77777777" w:rsidTr="000D7BD2">
        <w:trPr>
          <w:cantSplit/>
          <w:trHeight w:val="440"/>
        </w:trPr>
        <w:tc>
          <w:tcPr>
            <w:tcW w:w="2584" w:type="pct"/>
            <w:gridSpan w:val="7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BD6A98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Week 28</w:t>
            </w:r>
          </w:p>
        </w:tc>
        <w:tc>
          <w:tcPr>
            <w:tcW w:w="8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DAF38A3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84" w:type="pct"/>
            <w:gridSpan w:val="2"/>
            <w:tcBorders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261CA2E1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49" w:type="pct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/>
          </w:tcPr>
          <w:p w14:paraId="33A1472A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A6067" w:rsidRPr="001C6902" w14:paraId="3939CAD6" w14:textId="77777777" w:rsidTr="000D7BD2">
        <w:trPr>
          <w:cantSplit/>
          <w:trHeight w:val="537"/>
        </w:trPr>
        <w:tc>
          <w:tcPr>
            <w:tcW w:w="66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9BD4137" w14:textId="77777777" w:rsidR="00B7390F" w:rsidRPr="001C6902" w:rsidRDefault="00B7390F" w:rsidP="00B7390F">
            <w:pPr>
              <w:tabs>
                <w:tab w:val="left" w:pos="2511"/>
                <w:tab w:val="right" w:pos="3111"/>
              </w:tabs>
              <w:autoSpaceDE w:val="0"/>
              <w:autoSpaceDN w:val="0"/>
              <w:adjustRightInd w:val="0"/>
              <w:spacing w:before="60" w:after="60"/>
              <w:ind w:left="60" w:right="6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lastRenderedPageBreak/>
              <w:t xml:space="preserve">Leucocytes </w:t>
            </w:r>
          </w:p>
        </w:tc>
        <w:tc>
          <w:tcPr>
            <w:tcW w:w="41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C7BB2F2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TC 0-2</w:t>
            </w:r>
          </w:p>
          <w:p w14:paraId="408CD132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TC 3-4</w:t>
            </w:r>
          </w:p>
        </w:tc>
        <w:tc>
          <w:tcPr>
            <w:tcW w:w="24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7542387D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1</w:t>
            </w:r>
          </w:p>
          <w:p w14:paraId="087DFEA3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9E63FE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00.0</w:t>
            </w:r>
          </w:p>
          <w:p w14:paraId="2B6EEAA1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0</w:t>
            </w:r>
          </w:p>
        </w:tc>
        <w:tc>
          <w:tcPr>
            <w:tcW w:w="25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592BF6C8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29</w:t>
            </w:r>
          </w:p>
          <w:p w14:paraId="06A73DC3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F912EB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93.5</w:t>
            </w:r>
          </w:p>
          <w:p w14:paraId="66579A3C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6.5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49C4D9F8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388</w:t>
            </w:r>
          </w:p>
        </w:tc>
        <w:tc>
          <w:tcPr>
            <w:tcW w:w="8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FEAE7B2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1C76106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  <w:t>0.999</w:t>
            </w:r>
          </w:p>
        </w:tc>
        <w:tc>
          <w:tcPr>
            <w:tcW w:w="75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28E1CFFD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  <w:t>1.95 (0.09-43.78)</w:t>
            </w:r>
          </w:p>
        </w:tc>
        <w:tc>
          <w:tcPr>
            <w:tcW w:w="33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9F4E836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91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437D4E83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A6067" w:rsidRPr="001C6902" w14:paraId="328C1CD6" w14:textId="77777777" w:rsidTr="000D7BD2">
        <w:trPr>
          <w:cantSplit/>
          <w:trHeight w:val="537"/>
        </w:trPr>
        <w:tc>
          <w:tcPr>
            <w:tcW w:w="66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9274603" w14:textId="77777777" w:rsidR="00B7390F" w:rsidRPr="001C6902" w:rsidRDefault="00B7390F" w:rsidP="00B7390F">
            <w:pPr>
              <w:tabs>
                <w:tab w:val="left" w:pos="2511"/>
                <w:tab w:val="right" w:pos="3111"/>
              </w:tabs>
              <w:autoSpaceDE w:val="0"/>
              <w:autoSpaceDN w:val="0"/>
              <w:adjustRightInd w:val="0"/>
              <w:spacing w:before="60" w:after="60"/>
              <w:ind w:left="60" w:right="6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 xml:space="preserve">Lymphocytes </w:t>
            </w:r>
          </w:p>
        </w:tc>
        <w:tc>
          <w:tcPr>
            <w:tcW w:w="41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2B5CBDC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TC 0-2</w:t>
            </w:r>
          </w:p>
          <w:p w14:paraId="435AB0FB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TC 3-4</w:t>
            </w:r>
          </w:p>
        </w:tc>
        <w:tc>
          <w:tcPr>
            <w:tcW w:w="24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094462FB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2</w:t>
            </w:r>
          </w:p>
          <w:p w14:paraId="1F95E9D6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38887D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25.0</w:t>
            </w:r>
          </w:p>
          <w:p w14:paraId="74D903C4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75.0</w:t>
            </w:r>
          </w:p>
        </w:tc>
        <w:tc>
          <w:tcPr>
            <w:tcW w:w="25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447266AC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7</w:t>
            </w:r>
          </w:p>
          <w:p w14:paraId="73D9A0AF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F64F5C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33.3</w:t>
            </w:r>
          </w:p>
          <w:p w14:paraId="4A4F6AF1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66.7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63C67664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665</w:t>
            </w:r>
          </w:p>
        </w:tc>
        <w:tc>
          <w:tcPr>
            <w:tcW w:w="8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FB8C82C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EE424C2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  <w:t>0,666</w:t>
            </w:r>
          </w:p>
        </w:tc>
        <w:tc>
          <w:tcPr>
            <w:tcW w:w="75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1633272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  <w:t>1,50 (0.24-9.44)</w:t>
            </w:r>
          </w:p>
        </w:tc>
        <w:tc>
          <w:tcPr>
            <w:tcW w:w="33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592FE95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91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33D5254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A6067" w:rsidRPr="001C6902" w14:paraId="61E65980" w14:textId="77777777" w:rsidTr="000D7BD2">
        <w:trPr>
          <w:cantSplit/>
          <w:trHeight w:val="537"/>
        </w:trPr>
        <w:tc>
          <w:tcPr>
            <w:tcW w:w="66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43AF9AF" w14:textId="77777777" w:rsidR="00B7390F" w:rsidRPr="001C6902" w:rsidRDefault="00B7390F" w:rsidP="00B7390F">
            <w:pPr>
              <w:tabs>
                <w:tab w:val="left" w:pos="2511"/>
                <w:tab w:val="right" w:pos="3111"/>
              </w:tabs>
              <w:autoSpaceDE w:val="0"/>
              <w:autoSpaceDN w:val="0"/>
              <w:adjustRightInd w:val="0"/>
              <w:spacing w:before="60" w:after="60"/>
              <w:ind w:left="60" w:right="6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Granulocytes</w:t>
            </w:r>
          </w:p>
        </w:tc>
        <w:tc>
          <w:tcPr>
            <w:tcW w:w="41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5899467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TC 0-2</w:t>
            </w:r>
          </w:p>
          <w:p w14:paraId="2A0F077D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TC 3-4</w:t>
            </w:r>
          </w:p>
        </w:tc>
        <w:tc>
          <w:tcPr>
            <w:tcW w:w="24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D9F189C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8</w:t>
            </w:r>
          </w:p>
          <w:p w14:paraId="7B7FD61C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45EE46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00.0</w:t>
            </w:r>
          </w:p>
          <w:p w14:paraId="7FD2E83D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0</w:t>
            </w:r>
          </w:p>
        </w:tc>
        <w:tc>
          <w:tcPr>
            <w:tcW w:w="25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59247341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9</w:t>
            </w:r>
          </w:p>
          <w:p w14:paraId="666671A2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2238B6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90.5</w:t>
            </w:r>
          </w:p>
          <w:p w14:paraId="52E63DF6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9.5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65E3E7C6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366</w:t>
            </w:r>
          </w:p>
        </w:tc>
        <w:tc>
          <w:tcPr>
            <w:tcW w:w="8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33F8CDD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80BF6BD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  <w:t>0.999</w:t>
            </w:r>
          </w:p>
        </w:tc>
        <w:tc>
          <w:tcPr>
            <w:tcW w:w="75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2E05A5A0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  <w:t>2.18 (0.09-50.43)</w:t>
            </w:r>
          </w:p>
        </w:tc>
        <w:tc>
          <w:tcPr>
            <w:tcW w:w="33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9AFB35C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91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548087CB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A6067" w:rsidRPr="001C6902" w14:paraId="720754DF" w14:textId="77777777" w:rsidTr="000D7BD2">
        <w:trPr>
          <w:cantSplit/>
          <w:trHeight w:val="537"/>
        </w:trPr>
        <w:tc>
          <w:tcPr>
            <w:tcW w:w="66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D046CC6" w14:textId="77777777" w:rsidR="00B7390F" w:rsidRPr="001C6902" w:rsidRDefault="00B7390F" w:rsidP="00B7390F">
            <w:pPr>
              <w:tabs>
                <w:tab w:val="left" w:pos="2511"/>
                <w:tab w:val="right" w:pos="3111"/>
              </w:tabs>
              <w:autoSpaceDE w:val="0"/>
              <w:autoSpaceDN w:val="0"/>
              <w:adjustRightInd w:val="0"/>
              <w:spacing w:before="60" w:after="60"/>
              <w:ind w:left="60" w:right="6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Thrombocytes</w:t>
            </w:r>
          </w:p>
        </w:tc>
        <w:tc>
          <w:tcPr>
            <w:tcW w:w="41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DCDC9A4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TC 0-2</w:t>
            </w:r>
          </w:p>
          <w:p w14:paraId="2ABD46A9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TC 3-4</w:t>
            </w:r>
          </w:p>
        </w:tc>
        <w:tc>
          <w:tcPr>
            <w:tcW w:w="24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3A4C9012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1</w:t>
            </w:r>
          </w:p>
          <w:p w14:paraId="263FD1BD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5E1945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00.0</w:t>
            </w:r>
          </w:p>
          <w:p w14:paraId="29FC7590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0</w:t>
            </w:r>
          </w:p>
        </w:tc>
        <w:tc>
          <w:tcPr>
            <w:tcW w:w="25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5536D4C7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29</w:t>
            </w:r>
          </w:p>
          <w:p w14:paraId="338DAA5D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CD83FB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93.5</w:t>
            </w:r>
          </w:p>
          <w:p w14:paraId="534D17FD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6.5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4F9E1CA7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388</w:t>
            </w:r>
          </w:p>
        </w:tc>
        <w:tc>
          <w:tcPr>
            <w:tcW w:w="8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FBE010A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73ADCB0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  <w:t>0.999</w:t>
            </w:r>
          </w:p>
        </w:tc>
        <w:tc>
          <w:tcPr>
            <w:tcW w:w="75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68310FBF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  <w:t>1.95 (0.09-43.78)</w:t>
            </w:r>
          </w:p>
        </w:tc>
        <w:tc>
          <w:tcPr>
            <w:tcW w:w="33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D35FAFD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91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5AEA8543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A6067" w:rsidRPr="001C6902" w14:paraId="47742286" w14:textId="77777777" w:rsidTr="000D7BD2">
        <w:trPr>
          <w:cantSplit/>
          <w:trHeight w:val="537"/>
        </w:trPr>
        <w:tc>
          <w:tcPr>
            <w:tcW w:w="667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E4FE0AE" w14:textId="77777777" w:rsidR="00B7390F" w:rsidRPr="001C6902" w:rsidRDefault="00B7390F" w:rsidP="00B7390F">
            <w:pPr>
              <w:tabs>
                <w:tab w:val="left" w:pos="2511"/>
                <w:tab w:val="right" w:pos="3111"/>
              </w:tabs>
              <w:autoSpaceDE w:val="0"/>
              <w:autoSpaceDN w:val="0"/>
              <w:adjustRightInd w:val="0"/>
              <w:spacing w:before="60" w:after="60"/>
              <w:ind w:left="60" w:right="6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Hemoglobin</w:t>
            </w:r>
          </w:p>
        </w:tc>
        <w:tc>
          <w:tcPr>
            <w:tcW w:w="41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96B3BD0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TC 0-2</w:t>
            </w:r>
          </w:p>
          <w:p w14:paraId="21E29B24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TC 3-4</w:t>
            </w:r>
          </w:p>
        </w:tc>
        <w:tc>
          <w:tcPr>
            <w:tcW w:w="24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0D66823B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1</w:t>
            </w:r>
          </w:p>
          <w:p w14:paraId="309ED638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8CF271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00.0</w:t>
            </w:r>
          </w:p>
          <w:p w14:paraId="323DB98F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0</w:t>
            </w:r>
          </w:p>
        </w:tc>
        <w:tc>
          <w:tcPr>
            <w:tcW w:w="25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05047AFE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30</w:t>
            </w:r>
          </w:p>
          <w:p w14:paraId="17EF2629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97BC19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96.8</w:t>
            </w:r>
          </w:p>
          <w:p w14:paraId="7417F6AD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565F44C1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547</w:t>
            </w:r>
          </w:p>
        </w:tc>
        <w:tc>
          <w:tcPr>
            <w:tcW w:w="8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FDD8E56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1AA3424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  <w:t>0.999</w:t>
            </w:r>
          </w:p>
        </w:tc>
        <w:tc>
          <w:tcPr>
            <w:tcW w:w="75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499EF3B6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  <w:t>1.13 (0.04-29.81)</w:t>
            </w:r>
          </w:p>
        </w:tc>
        <w:tc>
          <w:tcPr>
            <w:tcW w:w="33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1F87484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91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639ADF44" w14:textId="77777777" w:rsidR="00B7390F" w:rsidRPr="001C6902" w:rsidRDefault="004C4D88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BA6067" w:rsidRPr="001C6902" w14:paraId="3B38F47B" w14:textId="77777777" w:rsidTr="000D7BD2">
        <w:trPr>
          <w:cantSplit/>
          <w:trHeight w:val="559"/>
        </w:trPr>
        <w:tc>
          <w:tcPr>
            <w:tcW w:w="667" w:type="pct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D5D3AF5" w14:textId="77777777" w:rsidR="00B7390F" w:rsidRPr="001C6902" w:rsidRDefault="00B7390F" w:rsidP="00B7390F">
            <w:pPr>
              <w:tabs>
                <w:tab w:val="left" w:pos="2511"/>
                <w:tab w:val="right" w:pos="3111"/>
              </w:tabs>
              <w:autoSpaceDE w:val="0"/>
              <w:autoSpaceDN w:val="0"/>
              <w:adjustRightInd w:val="0"/>
              <w:spacing w:before="60" w:after="60"/>
              <w:ind w:left="60" w:right="60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CRP (mg/l)</w:t>
            </w:r>
          </w:p>
        </w:tc>
        <w:tc>
          <w:tcPr>
            <w:tcW w:w="417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CAB9F66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&lt; 5,0</w:t>
            </w:r>
          </w:p>
          <w:p w14:paraId="2F0ED017" w14:textId="77777777" w:rsidR="00B7390F" w:rsidRPr="001C6902" w:rsidDel="00D2051F" w:rsidRDefault="00B7390F" w:rsidP="00B7390F">
            <w:pPr>
              <w:autoSpaceDE w:val="0"/>
              <w:autoSpaceDN w:val="0"/>
              <w:adjustRightInd w:val="0"/>
              <w:spacing w:before="60" w:after="60"/>
              <w:ind w:left="110" w:right="60" w:hanging="11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≥ 5,0</w:t>
            </w:r>
          </w:p>
        </w:tc>
        <w:tc>
          <w:tcPr>
            <w:tcW w:w="24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651D97F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4</w:t>
            </w:r>
          </w:p>
          <w:p w14:paraId="6D11C07D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127611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66.7</w:t>
            </w:r>
          </w:p>
          <w:p w14:paraId="2848515B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33.3</w:t>
            </w:r>
          </w:p>
        </w:tc>
        <w:tc>
          <w:tcPr>
            <w:tcW w:w="250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65C81A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7</w:t>
            </w:r>
          </w:p>
          <w:p w14:paraId="50BA888D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1573D9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94.4</w:t>
            </w:r>
          </w:p>
          <w:p w14:paraId="150A1185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5.6</w:t>
            </w: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E4ECBF2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0.075</w:t>
            </w:r>
          </w:p>
        </w:tc>
        <w:tc>
          <w:tcPr>
            <w:tcW w:w="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F2D854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262116A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  <w:t>0,464</w:t>
            </w:r>
          </w:p>
        </w:tc>
        <w:tc>
          <w:tcPr>
            <w:tcW w:w="751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742F5F0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</w:rPr>
              <w:t>2,13 (0.28-15.97)</w:t>
            </w:r>
          </w:p>
        </w:tc>
        <w:tc>
          <w:tcPr>
            <w:tcW w:w="332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EE1B746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917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440F663" w14:textId="77777777" w:rsidR="00B7390F" w:rsidRPr="001C6902" w:rsidRDefault="00B7390F" w:rsidP="00B7390F">
            <w:pPr>
              <w:autoSpaceDE w:val="0"/>
              <w:autoSpaceDN w:val="0"/>
              <w:adjustRightInd w:val="0"/>
              <w:spacing w:before="60" w:after="60"/>
              <w:ind w:left="60" w:right="60"/>
              <w:jc w:val="right"/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</w:pPr>
            <w:r w:rsidRPr="001C6902"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</w:tbl>
    <w:p w14:paraId="1307D539" w14:textId="77777777" w:rsidR="00B7390F" w:rsidRPr="001C6902" w:rsidRDefault="00B7390F" w:rsidP="00B7390F">
      <w:pPr>
        <w:spacing w:line="276" w:lineRule="auto"/>
        <w:rPr>
          <w:rFonts w:ascii="Times New Roman" w:hAnsi="Times New Roman" w:cs="Times New Roman"/>
          <w:b w:val="0"/>
          <w:bCs/>
          <w:color w:val="000000" w:themeColor="text1"/>
          <w:sz w:val="18"/>
          <w:szCs w:val="18"/>
          <w:lang w:val="en-US"/>
        </w:rPr>
      </w:pPr>
      <w:r w:rsidRPr="001C6902">
        <w:rPr>
          <w:rFonts w:ascii="Times New Roman" w:hAnsi="Times New Roman" w:cs="Times New Roman"/>
          <w:b w:val="0"/>
          <w:bCs/>
          <w:color w:val="000000" w:themeColor="text1"/>
          <w:sz w:val="18"/>
          <w:szCs w:val="18"/>
          <w:lang w:val="en-US"/>
        </w:rPr>
        <w:t>*</w:t>
      </w:r>
      <w:r w:rsidRPr="001C6902">
        <w:rPr>
          <w:rFonts w:ascii="Times New Roman" w:hAnsi="Times New Roman" w:cs="Times New Roman"/>
          <w:b w:val="0"/>
          <w:bCs/>
          <w:color w:val="000000" w:themeColor="text1"/>
          <w:sz w:val="18"/>
          <w:szCs w:val="18"/>
          <w:lang w:val="en-US"/>
        </w:rPr>
        <w:tab/>
      </w:r>
      <w:proofErr w:type="gramStart"/>
      <w:r w:rsidRPr="001C6902">
        <w:rPr>
          <w:rFonts w:ascii="Times New Roman" w:hAnsi="Times New Roman" w:cs="Times New Roman"/>
          <w:b w:val="0"/>
          <w:bCs/>
          <w:color w:val="000000" w:themeColor="text1"/>
          <w:sz w:val="18"/>
          <w:szCs w:val="18"/>
          <w:lang w:val="en-US"/>
        </w:rPr>
        <w:t>low</w:t>
      </w:r>
      <w:proofErr w:type="gramEnd"/>
      <w:r w:rsidRPr="001C6902">
        <w:rPr>
          <w:rFonts w:ascii="Times New Roman" w:hAnsi="Times New Roman" w:cs="Times New Roman"/>
          <w:b w:val="0"/>
          <w:bCs/>
          <w:color w:val="000000" w:themeColor="text1"/>
          <w:sz w:val="18"/>
          <w:szCs w:val="18"/>
          <w:lang w:val="en-US"/>
        </w:rPr>
        <w:t xml:space="preserve"> case numbers </w:t>
      </w:r>
    </w:p>
    <w:p w14:paraId="2E8BAA93" w14:textId="77777777" w:rsidR="00B7390F" w:rsidRPr="00D8046F" w:rsidRDefault="00A80E43" w:rsidP="00E13076">
      <w:pPr>
        <w:tabs>
          <w:tab w:val="left" w:pos="709"/>
        </w:tabs>
        <w:spacing w:line="360" w:lineRule="auto"/>
        <w:rPr>
          <w:rFonts w:ascii="Times New Roman" w:hAnsi="Times New Roman" w:cs="Times New Roman"/>
          <w:b w:val="0"/>
          <w:bCs/>
          <w:color w:val="000000" w:themeColor="text1"/>
          <w:sz w:val="18"/>
          <w:szCs w:val="18"/>
          <w:lang w:val="en-US"/>
        </w:rPr>
      </w:pPr>
      <w:r w:rsidRPr="001C6902">
        <w:rPr>
          <w:rFonts w:ascii="Times New Roman" w:hAnsi="Times New Roman" w:cs="Times New Roman"/>
          <w:b w:val="0"/>
          <w:bCs/>
          <w:color w:val="000000" w:themeColor="text1"/>
          <w:sz w:val="18"/>
          <w:szCs w:val="18"/>
          <w:lang w:val="en-US"/>
        </w:rPr>
        <w:t>**</w:t>
      </w:r>
      <w:r w:rsidRPr="001C6902">
        <w:rPr>
          <w:rFonts w:ascii="Times New Roman" w:hAnsi="Times New Roman" w:cs="Times New Roman"/>
          <w:b w:val="0"/>
          <w:bCs/>
          <w:color w:val="000000" w:themeColor="text1"/>
          <w:sz w:val="18"/>
          <w:szCs w:val="18"/>
          <w:lang w:val="en-US"/>
        </w:rPr>
        <w:tab/>
      </w:r>
      <w:proofErr w:type="spellStart"/>
      <w:r w:rsidRPr="001C6902">
        <w:rPr>
          <w:rFonts w:ascii="Times New Roman" w:hAnsi="Times New Roman" w:cs="Times New Roman"/>
          <w:b w:val="0"/>
          <w:bCs/>
          <w:color w:val="000000" w:themeColor="text1"/>
          <w:sz w:val="18"/>
          <w:szCs w:val="18"/>
          <w:lang w:val="en-US"/>
        </w:rPr>
        <w:t>Adjustement</w:t>
      </w:r>
      <w:proofErr w:type="spellEnd"/>
      <w:r w:rsidRPr="001C6902">
        <w:rPr>
          <w:rFonts w:ascii="Times New Roman" w:hAnsi="Times New Roman" w:cs="Times New Roman"/>
          <w:b w:val="0"/>
          <w:bCs/>
          <w:color w:val="000000" w:themeColor="text1"/>
          <w:sz w:val="18"/>
          <w:szCs w:val="18"/>
          <w:lang w:val="en-US"/>
        </w:rPr>
        <w:t xml:space="preserve"> for the following variables: Sex, age, BMI, MGMT, Karnofsky </w:t>
      </w:r>
      <w:proofErr w:type="gramStart"/>
      <w:r w:rsidRPr="001C6902">
        <w:rPr>
          <w:rFonts w:ascii="Times New Roman" w:hAnsi="Times New Roman" w:cs="Times New Roman"/>
          <w:b w:val="0"/>
          <w:bCs/>
          <w:color w:val="000000" w:themeColor="text1"/>
          <w:sz w:val="18"/>
          <w:szCs w:val="18"/>
          <w:lang w:val="en-US"/>
        </w:rPr>
        <w:t>score,  extent</w:t>
      </w:r>
      <w:proofErr w:type="gramEnd"/>
      <w:r w:rsidRPr="001C6902">
        <w:rPr>
          <w:rFonts w:ascii="Times New Roman" w:hAnsi="Times New Roman" w:cs="Times New Roman"/>
          <w:b w:val="0"/>
          <w:bCs/>
          <w:color w:val="000000" w:themeColor="text1"/>
          <w:sz w:val="18"/>
          <w:szCs w:val="18"/>
          <w:lang w:val="en-US"/>
        </w:rPr>
        <w:t xml:space="preserve"> of resection, previous independent tumor disease</w:t>
      </w:r>
    </w:p>
    <w:p w14:paraId="3F1B8C17" w14:textId="77777777" w:rsidR="00F47529" w:rsidRDefault="00F47529" w:rsidP="00E84E11">
      <w:pPr>
        <w:tabs>
          <w:tab w:val="left" w:pos="889"/>
        </w:tabs>
        <w:spacing w:line="360" w:lineRule="auto"/>
        <w:rPr>
          <w:rFonts w:ascii="Times New Roman" w:hAnsi="Times New Roman" w:cs="Times New Roman"/>
          <w:b w:val="0"/>
          <w:bCs/>
          <w:color w:val="000000" w:themeColor="text1"/>
          <w:sz w:val="18"/>
          <w:szCs w:val="18"/>
          <w:lang w:val="en-US"/>
        </w:rPr>
      </w:pPr>
    </w:p>
    <w:p w14:paraId="1EDA1B29" w14:textId="77777777" w:rsidR="00E66022" w:rsidRDefault="00E66022" w:rsidP="00E84E11">
      <w:pPr>
        <w:tabs>
          <w:tab w:val="left" w:pos="889"/>
        </w:tabs>
        <w:spacing w:line="360" w:lineRule="auto"/>
        <w:rPr>
          <w:rFonts w:ascii="Times New Roman" w:hAnsi="Times New Roman" w:cs="Times New Roman"/>
          <w:b w:val="0"/>
          <w:bCs/>
          <w:color w:val="000000" w:themeColor="text1"/>
          <w:sz w:val="18"/>
          <w:szCs w:val="18"/>
          <w:lang w:val="en-US"/>
        </w:rPr>
      </w:pPr>
    </w:p>
    <w:p w14:paraId="3050AE57" w14:textId="77777777" w:rsidR="0068345E" w:rsidRDefault="0068345E" w:rsidP="00E84E11">
      <w:pPr>
        <w:tabs>
          <w:tab w:val="left" w:pos="889"/>
        </w:tabs>
        <w:spacing w:line="360" w:lineRule="auto"/>
        <w:rPr>
          <w:rFonts w:ascii="Times New Roman" w:hAnsi="Times New Roman" w:cs="Times New Roman"/>
          <w:b w:val="0"/>
          <w:bCs/>
          <w:color w:val="000000" w:themeColor="text1"/>
          <w:sz w:val="18"/>
          <w:szCs w:val="18"/>
          <w:lang w:val="en-US"/>
        </w:rPr>
      </w:pPr>
    </w:p>
    <w:p w14:paraId="223D0D29" w14:textId="77777777" w:rsidR="0068345E" w:rsidRPr="00D8046F" w:rsidRDefault="0068345E" w:rsidP="00E84E11">
      <w:pPr>
        <w:tabs>
          <w:tab w:val="left" w:pos="889"/>
        </w:tabs>
        <w:spacing w:line="360" w:lineRule="auto"/>
        <w:rPr>
          <w:rFonts w:ascii="Times New Roman" w:hAnsi="Times New Roman" w:cs="Times New Roman"/>
          <w:b w:val="0"/>
          <w:bCs/>
          <w:color w:val="000000" w:themeColor="text1"/>
          <w:sz w:val="18"/>
          <w:szCs w:val="18"/>
          <w:lang w:val="en-US"/>
        </w:rPr>
      </w:pPr>
    </w:p>
    <w:sectPr w:rsidR="0068345E" w:rsidRPr="00D8046F" w:rsidSect="00F95665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DC9E4A" w14:textId="77777777" w:rsidR="003A140F" w:rsidRDefault="003A140F" w:rsidP="000E0ACF">
      <w:r>
        <w:separator/>
      </w:r>
    </w:p>
  </w:endnote>
  <w:endnote w:type="continuationSeparator" w:id="0">
    <w:p w14:paraId="5287A05C" w14:textId="77777777" w:rsidR="003A140F" w:rsidRDefault="003A140F" w:rsidP="000E0A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WenQuanYi Micro Hei">
    <w:altName w:val="Times New Roman"/>
    <w:charset w:val="00"/>
    <w:family w:val="auto"/>
    <w:pitch w:val="variable"/>
  </w:font>
  <w:font w:name="Lohit Devanagari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F6E36" w14:textId="77777777" w:rsidR="003A140F" w:rsidRDefault="003A140F" w:rsidP="000E0ACF">
      <w:r>
        <w:separator/>
      </w:r>
    </w:p>
  </w:footnote>
  <w:footnote w:type="continuationSeparator" w:id="0">
    <w:p w14:paraId="0E148A8E" w14:textId="77777777" w:rsidR="003A140F" w:rsidRDefault="003A140F" w:rsidP="000E0A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63A"/>
    <w:rsid w:val="0000762C"/>
    <w:rsid w:val="000200FD"/>
    <w:rsid w:val="00027525"/>
    <w:rsid w:val="0003087D"/>
    <w:rsid w:val="000423EC"/>
    <w:rsid w:val="0004550F"/>
    <w:rsid w:val="00050945"/>
    <w:rsid w:val="00077A2B"/>
    <w:rsid w:val="00084982"/>
    <w:rsid w:val="00093DAF"/>
    <w:rsid w:val="00094175"/>
    <w:rsid w:val="000B61CB"/>
    <w:rsid w:val="000D7BD2"/>
    <w:rsid w:val="000E0ACF"/>
    <w:rsid w:val="000E21AB"/>
    <w:rsid w:val="000E55F2"/>
    <w:rsid w:val="000E580D"/>
    <w:rsid w:val="0010137D"/>
    <w:rsid w:val="00107EB7"/>
    <w:rsid w:val="001404B6"/>
    <w:rsid w:val="00156182"/>
    <w:rsid w:val="00177659"/>
    <w:rsid w:val="001849D2"/>
    <w:rsid w:val="001A1346"/>
    <w:rsid w:val="001B2B17"/>
    <w:rsid w:val="001C0089"/>
    <w:rsid w:val="001C47E7"/>
    <w:rsid w:val="001C6902"/>
    <w:rsid w:val="001D4E0D"/>
    <w:rsid w:val="001F1235"/>
    <w:rsid w:val="00245E13"/>
    <w:rsid w:val="002762E9"/>
    <w:rsid w:val="00276B97"/>
    <w:rsid w:val="00286F0E"/>
    <w:rsid w:val="002D0745"/>
    <w:rsid w:val="002E4D97"/>
    <w:rsid w:val="00300CBC"/>
    <w:rsid w:val="00301418"/>
    <w:rsid w:val="00327AAB"/>
    <w:rsid w:val="00345841"/>
    <w:rsid w:val="003513B4"/>
    <w:rsid w:val="00361608"/>
    <w:rsid w:val="003900AD"/>
    <w:rsid w:val="003923FC"/>
    <w:rsid w:val="003A140F"/>
    <w:rsid w:val="003B39EE"/>
    <w:rsid w:val="003C15E9"/>
    <w:rsid w:val="003F51A1"/>
    <w:rsid w:val="00427D3A"/>
    <w:rsid w:val="004B3810"/>
    <w:rsid w:val="004C4D88"/>
    <w:rsid w:val="004E13D0"/>
    <w:rsid w:val="004E30C4"/>
    <w:rsid w:val="00522E93"/>
    <w:rsid w:val="005279E4"/>
    <w:rsid w:val="005410DC"/>
    <w:rsid w:val="0056333E"/>
    <w:rsid w:val="005834E5"/>
    <w:rsid w:val="005A6CCD"/>
    <w:rsid w:val="005B168C"/>
    <w:rsid w:val="005C1227"/>
    <w:rsid w:val="005F4243"/>
    <w:rsid w:val="0060536A"/>
    <w:rsid w:val="00620727"/>
    <w:rsid w:val="0068345E"/>
    <w:rsid w:val="00684AA2"/>
    <w:rsid w:val="0069263B"/>
    <w:rsid w:val="00695F9D"/>
    <w:rsid w:val="006A6D95"/>
    <w:rsid w:val="006B5208"/>
    <w:rsid w:val="006D132D"/>
    <w:rsid w:val="0072182B"/>
    <w:rsid w:val="00722ADD"/>
    <w:rsid w:val="007635D7"/>
    <w:rsid w:val="00777A1A"/>
    <w:rsid w:val="007A6136"/>
    <w:rsid w:val="007B6BCA"/>
    <w:rsid w:val="007F6D7D"/>
    <w:rsid w:val="007F6E47"/>
    <w:rsid w:val="00802328"/>
    <w:rsid w:val="0082212D"/>
    <w:rsid w:val="008309ED"/>
    <w:rsid w:val="008444DA"/>
    <w:rsid w:val="0085257C"/>
    <w:rsid w:val="008868BF"/>
    <w:rsid w:val="0089287D"/>
    <w:rsid w:val="008A5DF1"/>
    <w:rsid w:val="008B3657"/>
    <w:rsid w:val="008E5243"/>
    <w:rsid w:val="00904BF0"/>
    <w:rsid w:val="00906D22"/>
    <w:rsid w:val="00942351"/>
    <w:rsid w:val="0095483F"/>
    <w:rsid w:val="00956F22"/>
    <w:rsid w:val="009723C5"/>
    <w:rsid w:val="0097340F"/>
    <w:rsid w:val="00997FAF"/>
    <w:rsid w:val="009A5A6E"/>
    <w:rsid w:val="009B34F7"/>
    <w:rsid w:val="009B637A"/>
    <w:rsid w:val="009B69C1"/>
    <w:rsid w:val="009B6D7C"/>
    <w:rsid w:val="009C5FEC"/>
    <w:rsid w:val="009D3225"/>
    <w:rsid w:val="00A06675"/>
    <w:rsid w:val="00A06C51"/>
    <w:rsid w:val="00A15468"/>
    <w:rsid w:val="00A46049"/>
    <w:rsid w:val="00A5611A"/>
    <w:rsid w:val="00A62E6F"/>
    <w:rsid w:val="00A80E43"/>
    <w:rsid w:val="00AA10C9"/>
    <w:rsid w:val="00AE57E4"/>
    <w:rsid w:val="00B22EA2"/>
    <w:rsid w:val="00B7390F"/>
    <w:rsid w:val="00B87A9B"/>
    <w:rsid w:val="00BA6067"/>
    <w:rsid w:val="00BC563A"/>
    <w:rsid w:val="00C02FAA"/>
    <w:rsid w:val="00C043F5"/>
    <w:rsid w:val="00C077E6"/>
    <w:rsid w:val="00C17584"/>
    <w:rsid w:val="00C23CA5"/>
    <w:rsid w:val="00C81383"/>
    <w:rsid w:val="00C94F84"/>
    <w:rsid w:val="00CB7327"/>
    <w:rsid w:val="00CD6DBD"/>
    <w:rsid w:val="00CF020F"/>
    <w:rsid w:val="00CF73C2"/>
    <w:rsid w:val="00D2051F"/>
    <w:rsid w:val="00D56917"/>
    <w:rsid w:val="00D71910"/>
    <w:rsid w:val="00D744E7"/>
    <w:rsid w:val="00D8046F"/>
    <w:rsid w:val="00DA0D01"/>
    <w:rsid w:val="00DC394F"/>
    <w:rsid w:val="00DD0D6D"/>
    <w:rsid w:val="00DD3C89"/>
    <w:rsid w:val="00DE399E"/>
    <w:rsid w:val="00DE4004"/>
    <w:rsid w:val="00E13076"/>
    <w:rsid w:val="00E27496"/>
    <w:rsid w:val="00E5468E"/>
    <w:rsid w:val="00E66022"/>
    <w:rsid w:val="00E84E11"/>
    <w:rsid w:val="00E86BD4"/>
    <w:rsid w:val="00E90775"/>
    <w:rsid w:val="00EC5F08"/>
    <w:rsid w:val="00F14355"/>
    <w:rsid w:val="00F27267"/>
    <w:rsid w:val="00F4751C"/>
    <w:rsid w:val="00F47529"/>
    <w:rsid w:val="00F763DB"/>
    <w:rsid w:val="00F95665"/>
    <w:rsid w:val="00F96CF6"/>
    <w:rsid w:val="00FB06BD"/>
    <w:rsid w:val="00FD36E8"/>
    <w:rsid w:val="00FF5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E92250"/>
  <w15:docId w15:val="{C17136D6-1338-4240-BF07-54EDB16B1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C563A"/>
    <w:pPr>
      <w:spacing w:after="0" w:line="240" w:lineRule="auto"/>
    </w:pPr>
    <w:rPr>
      <w:rFonts w:ascii="Arial" w:hAnsi="Arial" w:cs="Arial"/>
      <w:b/>
      <w:kern w:val="0"/>
      <w:sz w:val="32"/>
      <w:szCs w:val="3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616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16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  <w:rsid w:val="00BC563A"/>
    <w:pPr>
      <w:suppressAutoHyphens/>
      <w:autoSpaceDN w:val="0"/>
      <w:spacing w:after="0" w:line="240" w:lineRule="auto"/>
      <w:textAlignment w:val="baseline"/>
    </w:pPr>
    <w:rPr>
      <w:rFonts w:ascii="Liberation Serif" w:eastAsia="WenQuanYi Micro Hei" w:hAnsi="Liberation Serif" w:cs="Lohit Devanagari"/>
      <w:kern w:val="3"/>
      <w:sz w:val="24"/>
      <w:szCs w:val="24"/>
      <w:lang w:val="en-CA" w:eastAsia="zh-CN" w:bidi="hi-I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C12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C122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C1227"/>
    <w:rPr>
      <w:rFonts w:ascii="Arial" w:hAnsi="Arial" w:cs="Arial"/>
      <w:b/>
      <w:kern w:val="0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C1227"/>
    <w:rPr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C1227"/>
    <w:rPr>
      <w:rFonts w:ascii="Arial" w:hAnsi="Arial" w:cs="Arial"/>
      <w:b/>
      <w:bCs/>
      <w:kern w:val="0"/>
      <w:sz w:val="20"/>
      <w:szCs w:val="20"/>
    </w:rPr>
  </w:style>
  <w:style w:type="paragraph" w:styleId="berarbeitung">
    <w:name w:val="Revision"/>
    <w:hidden/>
    <w:uiPriority w:val="99"/>
    <w:semiHidden/>
    <w:rsid w:val="00A5611A"/>
    <w:pPr>
      <w:spacing w:after="0" w:line="240" w:lineRule="auto"/>
    </w:pPr>
    <w:rPr>
      <w:rFonts w:ascii="Arial" w:hAnsi="Arial" w:cs="Arial"/>
      <w:b/>
      <w:kern w:val="0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61608"/>
    <w:rPr>
      <w:rFonts w:asciiTheme="majorHAnsi" w:eastAsiaTheme="majorEastAsia" w:hAnsiTheme="majorHAnsi" w:cstheme="majorBidi"/>
      <w:b/>
      <w:color w:val="2F5496" w:themeColor="accent1" w:themeShade="BF"/>
      <w:kern w:val="0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61608"/>
    <w:rPr>
      <w:rFonts w:asciiTheme="majorHAnsi" w:eastAsiaTheme="majorEastAsia" w:hAnsiTheme="majorHAnsi" w:cstheme="majorBidi"/>
      <w:b/>
      <w:color w:val="2F5496" w:themeColor="accent1" w:themeShade="BF"/>
      <w:kern w:val="0"/>
      <w:sz w:val="32"/>
      <w:szCs w:val="32"/>
    </w:rPr>
  </w:style>
  <w:style w:type="paragraph" w:styleId="Kopfzeile">
    <w:name w:val="header"/>
    <w:basedOn w:val="Standard"/>
    <w:link w:val="KopfzeileZchn"/>
    <w:uiPriority w:val="99"/>
    <w:unhideWhenUsed/>
    <w:rsid w:val="000E0AC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E0ACF"/>
    <w:rPr>
      <w:rFonts w:ascii="Arial" w:hAnsi="Arial" w:cs="Arial"/>
      <w:b/>
      <w:kern w:val="0"/>
      <w:sz w:val="32"/>
      <w:szCs w:val="32"/>
    </w:rPr>
  </w:style>
  <w:style w:type="paragraph" w:styleId="Fuzeile">
    <w:name w:val="footer"/>
    <w:basedOn w:val="Standard"/>
    <w:link w:val="FuzeileZchn"/>
    <w:uiPriority w:val="99"/>
    <w:unhideWhenUsed/>
    <w:rsid w:val="000E0AC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E0ACF"/>
    <w:rPr>
      <w:rFonts w:ascii="Arial" w:hAnsi="Arial" w:cs="Arial"/>
      <w:b/>
      <w:kern w:val="0"/>
      <w:sz w:val="32"/>
      <w:szCs w:val="3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546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5468"/>
    <w:rPr>
      <w:rFonts w:ascii="Tahoma" w:hAnsi="Tahoma" w:cs="Tahoma"/>
      <w:b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63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6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7F833F3-96E1-4025-8649-D5516D55AB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34</Words>
  <Characters>5886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Regensburg</Company>
  <LinksUpToDate>false</LinksUpToDate>
  <CharactersWithSpaces>6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eq Haedenkamp</dc:creator>
  <cp:lastModifiedBy>Tareq Haedenkamp</cp:lastModifiedBy>
  <cp:revision>3</cp:revision>
  <dcterms:created xsi:type="dcterms:W3CDTF">2024-09-17T13:28:00Z</dcterms:created>
  <dcterms:modified xsi:type="dcterms:W3CDTF">2024-09-17T13:28:00Z</dcterms:modified>
</cp:coreProperties>
</file>